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F8874" w14:textId="161B1DCF" w:rsidR="00FF272B" w:rsidRPr="00EA53D2" w:rsidRDefault="00FF272B" w:rsidP="00E22574">
      <w:pPr>
        <w:widowControl/>
        <w:spacing w:line="276" w:lineRule="auto"/>
        <w:jc w:val="left"/>
        <w:rPr>
          <w:rFonts w:ascii="Times New Roman" w:hAnsi="Times New Roman"/>
          <w:color w:val="000000"/>
          <w:highlight w:val="yellow"/>
        </w:rPr>
      </w:pPr>
      <w:r w:rsidRPr="00EA53D2">
        <w:rPr>
          <w:rFonts w:ascii="Times New Roman" w:hAnsi="Times New Roman"/>
          <w:b/>
          <w:bCs/>
          <w:kern w:val="0"/>
          <w:sz w:val="24"/>
          <w:highlight w:val="yellow"/>
        </w:rPr>
        <w:t>Supplementary table</w:t>
      </w:r>
      <w:r w:rsidRPr="00EA53D2">
        <w:rPr>
          <w:rFonts w:ascii="Times New Roman" w:hAnsi="Times New Roman"/>
          <w:color w:val="000000"/>
          <w:highlight w:val="yellow"/>
        </w:rPr>
        <w:t xml:space="preserve"> Baseline clinical characteristics of high risk (VATI </w:t>
      </w:r>
      <w:r w:rsidRPr="00EA53D2">
        <w:rPr>
          <w:rFonts w:ascii="Times New Roman" w:hAnsi="Times New Roman"/>
          <w:color w:val="000000"/>
          <w:sz w:val="20"/>
          <w:szCs w:val="20"/>
          <w:highlight w:val="yellow"/>
        </w:rPr>
        <w:t>≥</w:t>
      </w:r>
      <w:r w:rsidRPr="00EA53D2">
        <w:rPr>
          <w:rFonts w:ascii="Times New Roman" w:hAnsi="Times New Roman"/>
          <w:color w:val="000000"/>
          <w:highlight w:val="yellow"/>
        </w:rPr>
        <w:t xml:space="preserve"> 37.45 cm</w:t>
      </w:r>
      <w:r w:rsidRPr="00EA53D2">
        <w:rPr>
          <w:rFonts w:ascii="Times New Roman" w:hAnsi="Times New Roman"/>
          <w:color w:val="000000"/>
          <w:highlight w:val="yellow"/>
          <w:vertAlign w:val="superscript"/>
        </w:rPr>
        <w:t>2</w:t>
      </w:r>
      <w:r w:rsidRPr="00EA53D2">
        <w:rPr>
          <w:rFonts w:ascii="Times New Roman" w:hAnsi="Times New Roman"/>
          <w:color w:val="000000"/>
          <w:highlight w:val="yellow"/>
        </w:rPr>
        <w:t>/m</w:t>
      </w:r>
      <w:r w:rsidRPr="00EA53D2">
        <w:rPr>
          <w:rFonts w:ascii="Times New Roman" w:hAnsi="Times New Roman"/>
          <w:color w:val="000000"/>
          <w:highlight w:val="yellow"/>
          <w:vertAlign w:val="superscript"/>
        </w:rPr>
        <w:t>2</w:t>
      </w:r>
      <w:r w:rsidRPr="00EA53D2">
        <w:rPr>
          <w:rFonts w:ascii="Times New Roman" w:hAnsi="Times New Roman"/>
          <w:color w:val="000000"/>
          <w:highlight w:val="yellow"/>
        </w:rPr>
        <w:t xml:space="preserve">) and low risk (VATI &lt; </w:t>
      </w:r>
      <w:r w:rsidRPr="00EA53D2">
        <w:rPr>
          <w:rFonts w:ascii="Times New Roman" w:hAnsi="Times New Roman"/>
          <w:color w:val="000000"/>
          <w:sz w:val="20"/>
          <w:szCs w:val="20"/>
          <w:highlight w:val="yellow"/>
        </w:rPr>
        <w:t>37.45</w:t>
      </w:r>
      <w:r w:rsidRPr="00EA53D2">
        <w:rPr>
          <w:rFonts w:ascii="Times New Roman" w:hAnsi="Times New Roman"/>
          <w:color w:val="000000"/>
          <w:highlight w:val="yellow"/>
        </w:rPr>
        <w:t xml:space="preserve"> cm</w:t>
      </w:r>
      <w:r w:rsidRPr="00EA53D2">
        <w:rPr>
          <w:rFonts w:ascii="Times New Roman" w:hAnsi="Times New Roman"/>
          <w:color w:val="000000"/>
          <w:highlight w:val="yellow"/>
          <w:vertAlign w:val="superscript"/>
        </w:rPr>
        <w:t>2</w:t>
      </w:r>
      <w:r w:rsidRPr="00EA53D2">
        <w:rPr>
          <w:rFonts w:ascii="Times New Roman" w:hAnsi="Times New Roman"/>
          <w:color w:val="000000"/>
          <w:highlight w:val="yellow"/>
        </w:rPr>
        <w:t>/m</w:t>
      </w:r>
      <w:r w:rsidRPr="00EA53D2">
        <w:rPr>
          <w:rFonts w:ascii="Times New Roman" w:hAnsi="Times New Roman"/>
          <w:color w:val="000000"/>
          <w:highlight w:val="yellow"/>
          <w:vertAlign w:val="superscript"/>
        </w:rPr>
        <w:t>2</w:t>
      </w:r>
      <w:r w:rsidRPr="00EA53D2">
        <w:rPr>
          <w:rFonts w:ascii="Times New Roman" w:hAnsi="Times New Roman"/>
          <w:color w:val="000000"/>
          <w:highlight w:val="yellow"/>
        </w:rPr>
        <w:t>) groups</w:t>
      </w:r>
      <w:r w:rsidR="00AD44BE" w:rsidRPr="00EA53D2">
        <w:rPr>
          <w:rFonts w:ascii="Times New Roman" w:hAnsi="Times New Roman"/>
          <w:color w:val="000000"/>
          <w:highlight w:val="yellow"/>
        </w:rPr>
        <w:t xml:space="preserve"> in internal training cohort</w:t>
      </w:r>
    </w:p>
    <w:p w14:paraId="3EF5E9F2" w14:textId="77777777" w:rsidR="00AD44BE" w:rsidRPr="00EA53D2" w:rsidRDefault="00AD44BE" w:rsidP="00FF272B">
      <w:pPr>
        <w:widowControl/>
        <w:jc w:val="left"/>
        <w:rPr>
          <w:rFonts w:ascii="Times New Roman" w:hAnsi="Times New Roman"/>
          <w:highlight w:val="yellow"/>
        </w:rPr>
      </w:pPr>
    </w:p>
    <w:tbl>
      <w:tblPr>
        <w:tblW w:w="866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14"/>
        <w:gridCol w:w="1890"/>
        <w:gridCol w:w="2059"/>
        <w:gridCol w:w="1355"/>
        <w:gridCol w:w="1142"/>
      </w:tblGrid>
      <w:tr w:rsidR="00FF272B" w:rsidRPr="00EA53D2" w14:paraId="214BF347" w14:textId="77777777" w:rsidTr="00FF272B">
        <w:trPr>
          <w:cantSplit/>
          <w:trHeight w:val="20"/>
          <w:jc w:val="center"/>
        </w:trPr>
        <w:tc>
          <w:tcPr>
            <w:tcW w:w="2214" w:type="dxa"/>
            <w:tcBorders>
              <w:bottom w:val="nil"/>
            </w:tcBorders>
            <w:vAlign w:val="center"/>
          </w:tcPr>
          <w:p w14:paraId="2A02AE79" w14:textId="77777777" w:rsidR="00FF272B" w:rsidRPr="00EA53D2" w:rsidRDefault="00FF272B" w:rsidP="00A45F77">
            <w:pPr>
              <w:spacing w:line="0" w:lineRule="atLeast"/>
              <w:ind w:firstLineChars="200" w:firstLine="422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14:paraId="43EC13C0" w14:textId="77777777" w:rsidR="00FF272B" w:rsidRPr="00EA53D2" w:rsidRDefault="00FF272B" w:rsidP="00A954BB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b/>
                <w:bCs/>
                <w:color w:val="000000"/>
                <w:szCs w:val="21"/>
                <w:highlight w:val="yellow"/>
              </w:rPr>
              <w:t>H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igh risk</w:t>
            </w:r>
          </w:p>
        </w:tc>
        <w:tc>
          <w:tcPr>
            <w:tcW w:w="2059" w:type="dxa"/>
            <w:tcBorders>
              <w:bottom w:val="nil"/>
            </w:tcBorders>
            <w:vAlign w:val="center"/>
          </w:tcPr>
          <w:p w14:paraId="52BE84A4" w14:textId="77777777" w:rsidR="00FF272B" w:rsidRPr="00EA53D2" w:rsidRDefault="00FF272B" w:rsidP="00A954BB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Low risk</w:t>
            </w:r>
          </w:p>
        </w:tc>
        <w:tc>
          <w:tcPr>
            <w:tcW w:w="2497" w:type="dxa"/>
            <w:gridSpan w:val="2"/>
            <w:tcBorders>
              <w:bottom w:val="nil"/>
            </w:tcBorders>
            <w:vAlign w:val="center"/>
          </w:tcPr>
          <w:p w14:paraId="71F363E3" w14:textId="77777777" w:rsidR="00FF272B" w:rsidRPr="00EA53D2" w:rsidRDefault="00FF272B" w:rsidP="00A45F77">
            <w:pPr>
              <w:spacing w:line="0" w:lineRule="atLeast"/>
              <w:ind w:firstLineChars="100" w:firstLine="211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</w:p>
        </w:tc>
      </w:tr>
      <w:tr w:rsidR="00FF272B" w:rsidRPr="00EA53D2" w14:paraId="751CAF23" w14:textId="77777777" w:rsidTr="00FF272B">
        <w:trPr>
          <w:cantSplit/>
          <w:trHeight w:val="20"/>
          <w:jc w:val="center"/>
        </w:trPr>
        <w:tc>
          <w:tcPr>
            <w:tcW w:w="2214" w:type="dxa"/>
            <w:tcBorders>
              <w:top w:val="nil"/>
              <w:bottom w:val="single" w:sz="4" w:space="0" w:color="auto"/>
            </w:tcBorders>
            <w:vAlign w:val="center"/>
          </w:tcPr>
          <w:p w14:paraId="79C0AF59" w14:textId="77777777" w:rsidR="00FF272B" w:rsidRPr="00EA53D2" w:rsidRDefault="00FF272B" w:rsidP="00A954BB">
            <w:pPr>
              <w:spacing w:line="0" w:lineRule="atLeast"/>
              <w:ind w:firstLineChars="200" w:firstLine="422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Variable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vAlign w:val="center"/>
          </w:tcPr>
          <w:p w14:paraId="4ABA4BBD" w14:textId="77777777" w:rsidR="002E25C4" w:rsidRPr="00EA53D2" w:rsidRDefault="00FF272B" w:rsidP="00A954BB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(</w:t>
            </w:r>
            <w:r w:rsidRPr="00EA53D2">
              <w:rPr>
                <w:rFonts w:ascii="Times New Roman" w:hAnsi="Times New Roman" w:hint="eastAsia"/>
                <w:b/>
                <w:bCs/>
                <w:color w:val="000000"/>
                <w:szCs w:val="21"/>
                <w:highlight w:val="yellow"/>
              </w:rPr>
              <w:t>VA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TI</w:t>
            </w:r>
          </w:p>
          <w:p w14:paraId="7013F140" w14:textId="0955D324" w:rsidR="00FF272B" w:rsidRPr="00EA53D2" w:rsidRDefault="00FF272B" w:rsidP="00A954BB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 xml:space="preserve"> </w:t>
            </w:r>
            <w:r w:rsidRPr="00EA53D2">
              <w:rPr>
                <w:rFonts w:ascii="Times New Roman" w:hAnsi="Times New Roman" w:hint="eastAsia"/>
                <w:b/>
                <w:bCs/>
                <w:color w:val="000000"/>
                <w:szCs w:val="21"/>
                <w:highlight w:val="yellow"/>
              </w:rPr>
              <w:sym w:font="Symbol" w:char="F0B3"/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 xml:space="preserve"> </w:t>
            </w:r>
            <w:r w:rsidRPr="00EA53D2">
              <w:rPr>
                <w:rFonts w:ascii="Times New Roman" w:hAnsi="Times New Roman" w:hint="eastAsia"/>
                <w:b/>
                <w:bCs/>
                <w:color w:val="000000"/>
                <w:szCs w:val="21"/>
                <w:highlight w:val="yellow"/>
              </w:rPr>
              <w:t>37.45</w:t>
            </w:r>
            <w:r w:rsidR="00CE4941"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 xml:space="preserve"> </w:t>
            </w:r>
            <w:r w:rsidRPr="00EA53D2">
              <w:rPr>
                <w:rFonts w:ascii="Times New Roman" w:hAnsi="Times New Roman" w:hint="eastAsia"/>
                <w:b/>
                <w:bCs/>
                <w:color w:val="000000"/>
                <w:szCs w:val="21"/>
                <w:highlight w:val="yellow"/>
              </w:rPr>
              <w:t>cm</w:t>
            </w:r>
            <w:r w:rsidRPr="00EA53D2">
              <w:rPr>
                <w:rFonts w:ascii="Times New Roman" w:hAnsi="Times New Roman" w:hint="eastAsia"/>
                <w:b/>
                <w:bCs/>
                <w:color w:val="000000"/>
                <w:szCs w:val="21"/>
                <w:highlight w:val="yellow"/>
                <w:vertAlign w:val="superscript"/>
              </w:rPr>
              <w:t>2</w:t>
            </w:r>
            <w:r w:rsidRPr="00EA53D2">
              <w:rPr>
                <w:rFonts w:ascii="Times New Roman" w:hAnsi="Times New Roman" w:hint="eastAsia"/>
                <w:b/>
                <w:bCs/>
                <w:color w:val="000000"/>
                <w:szCs w:val="21"/>
                <w:highlight w:val="yellow"/>
              </w:rPr>
              <w:t>/m</w:t>
            </w:r>
            <w:r w:rsidRPr="00EA53D2">
              <w:rPr>
                <w:rFonts w:ascii="Times New Roman" w:hAnsi="Times New Roman" w:hint="eastAsia"/>
                <w:b/>
                <w:bCs/>
                <w:color w:val="000000"/>
                <w:szCs w:val="21"/>
                <w:highlight w:val="yellow"/>
                <w:vertAlign w:val="superscript"/>
              </w:rPr>
              <w:t>2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)</w:t>
            </w:r>
          </w:p>
          <w:p w14:paraId="481B1145" w14:textId="3E65DCA5" w:rsidR="00FF272B" w:rsidRPr="00EA53D2" w:rsidRDefault="00FF272B" w:rsidP="00A954BB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(n</w:t>
            </w:r>
            <w:r w:rsidR="00CE4941"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 xml:space="preserve"> 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=</w:t>
            </w:r>
            <w:r w:rsidR="00CE4941"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 xml:space="preserve"> </w:t>
            </w:r>
            <w:r w:rsidRPr="00EA53D2">
              <w:rPr>
                <w:rFonts w:ascii="Times New Roman" w:hAnsi="Times New Roman" w:hint="eastAsia"/>
                <w:b/>
                <w:bCs/>
                <w:color w:val="000000"/>
                <w:szCs w:val="21"/>
                <w:highlight w:val="yellow"/>
              </w:rPr>
              <w:t>104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)</w:t>
            </w:r>
          </w:p>
        </w:tc>
        <w:tc>
          <w:tcPr>
            <w:tcW w:w="2059" w:type="dxa"/>
            <w:tcBorders>
              <w:top w:val="nil"/>
              <w:bottom w:val="single" w:sz="4" w:space="0" w:color="auto"/>
            </w:tcBorders>
            <w:vAlign w:val="center"/>
          </w:tcPr>
          <w:p w14:paraId="03DCA8F2" w14:textId="4349F4D3" w:rsidR="00FF272B" w:rsidRPr="00EA53D2" w:rsidRDefault="00FF272B" w:rsidP="00A954BB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(</w:t>
            </w:r>
            <w:r w:rsidRPr="00EA53D2">
              <w:rPr>
                <w:rFonts w:ascii="Times New Roman" w:hAnsi="Times New Roman" w:hint="eastAsia"/>
                <w:b/>
                <w:bCs/>
                <w:color w:val="000000"/>
                <w:szCs w:val="21"/>
                <w:highlight w:val="yellow"/>
              </w:rPr>
              <w:t>VATI</w:t>
            </w:r>
          </w:p>
          <w:p w14:paraId="2C414D86" w14:textId="3D39DCA6" w:rsidR="00CE4941" w:rsidRPr="00EA53D2" w:rsidRDefault="00FF272B" w:rsidP="00A954BB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b/>
                <w:bCs/>
                <w:color w:val="000000"/>
                <w:szCs w:val="21"/>
                <w:highlight w:val="yellow"/>
              </w:rPr>
              <w:t>＜</w:t>
            </w:r>
            <w:r w:rsidR="002E25C4" w:rsidRPr="00EA53D2">
              <w:rPr>
                <w:rFonts w:ascii="Times New Roman" w:hAnsi="Times New Roman" w:hint="eastAsia"/>
                <w:b/>
                <w:bCs/>
                <w:color w:val="000000"/>
                <w:szCs w:val="21"/>
                <w:highlight w:val="yellow"/>
              </w:rPr>
              <w:t xml:space="preserve"> </w:t>
            </w:r>
            <w:r w:rsidRPr="00EA53D2">
              <w:rPr>
                <w:rFonts w:ascii="Times New Roman" w:hAnsi="Times New Roman" w:hint="eastAsia"/>
                <w:b/>
                <w:bCs/>
                <w:color w:val="000000"/>
                <w:szCs w:val="21"/>
                <w:highlight w:val="yellow"/>
              </w:rPr>
              <w:t>37.45</w:t>
            </w:r>
            <w:r w:rsidR="00CE4941"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 xml:space="preserve"> </w:t>
            </w:r>
            <w:r w:rsidRPr="00EA53D2">
              <w:rPr>
                <w:rFonts w:ascii="Times New Roman" w:hAnsi="Times New Roman" w:hint="eastAsia"/>
                <w:b/>
                <w:bCs/>
                <w:color w:val="000000"/>
                <w:szCs w:val="21"/>
                <w:highlight w:val="yellow"/>
              </w:rPr>
              <w:t>cm</w:t>
            </w:r>
            <w:r w:rsidRPr="00EA53D2">
              <w:rPr>
                <w:rFonts w:ascii="Times New Roman" w:hAnsi="Times New Roman" w:hint="eastAsia"/>
                <w:b/>
                <w:bCs/>
                <w:color w:val="000000"/>
                <w:szCs w:val="21"/>
                <w:highlight w:val="yellow"/>
                <w:vertAlign w:val="superscript"/>
              </w:rPr>
              <w:t>2</w:t>
            </w:r>
            <w:r w:rsidRPr="00EA53D2">
              <w:rPr>
                <w:rFonts w:ascii="Times New Roman" w:hAnsi="Times New Roman" w:hint="eastAsia"/>
                <w:b/>
                <w:bCs/>
                <w:color w:val="000000"/>
                <w:szCs w:val="21"/>
                <w:highlight w:val="yellow"/>
              </w:rPr>
              <w:t>/m</w:t>
            </w:r>
            <w:r w:rsidRPr="00EA53D2">
              <w:rPr>
                <w:rFonts w:ascii="Times New Roman" w:hAnsi="Times New Roman" w:hint="eastAsia"/>
                <w:b/>
                <w:bCs/>
                <w:color w:val="000000"/>
                <w:szCs w:val="21"/>
                <w:highlight w:val="yellow"/>
                <w:vertAlign w:val="superscript"/>
              </w:rPr>
              <w:t>2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 xml:space="preserve">) </w:t>
            </w:r>
          </w:p>
          <w:p w14:paraId="517268FE" w14:textId="6047CABF" w:rsidR="00FF272B" w:rsidRPr="00EA53D2" w:rsidRDefault="00FF272B" w:rsidP="00A954BB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(n</w:t>
            </w:r>
            <w:r w:rsidR="00CE4941"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 xml:space="preserve"> 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=</w:t>
            </w:r>
            <w:r w:rsidR="00CE4941"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 xml:space="preserve"> </w:t>
            </w:r>
            <w:r w:rsidRPr="00EA53D2">
              <w:rPr>
                <w:rFonts w:ascii="Times New Roman" w:hAnsi="Times New Roman" w:hint="eastAsia"/>
                <w:b/>
                <w:bCs/>
                <w:color w:val="000000"/>
                <w:szCs w:val="21"/>
                <w:highlight w:val="yellow"/>
              </w:rPr>
              <w:t>88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)</w:t>
            </w:r>
          </w:p>
        </w:tc>
        <w:tc>
          <w:tcPr>
            <w:tcW w:w="1355" w:type="dxa"/>
            <w:tcBorders>
              <w:top w:val="nil"/>
              <w:bottom w:val="single" w:sz="4" w:space="0" w:color="auto"/>
            </w:tcBorders>
            <w:vAlign w:val="center"/>
          </w:tcPr>
          <w:p w14:paraId="2D32CBD0" w14:textId="77777777" w:rsidR="00FF272B" w:rsidRPr="00EA53D2" w:rsidRDefault="00FF272B" w:rsidP="00A954BB">
            <w:pPr>
              <w:spacing w:line="0" w:lineRule="atLeast"/>
              <w:ind w:firstLineChars="200" w:firstLine="422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t</w:t>
            </w:r>
            <w:r w:rsidRPr="00EA53D2">
              <w:rPr>
                <w:rFonts w:ascii="Times New Roman" w:hAnsi="Times New Roman" w:hint="eastAsia"/>
                <w:b/>
                <w:bCs/>
                <w:color w:val="000000"/>
                <w:szCs w:val="21"/>
                <w:highlight w:val="yellow"/>
              </w:rPr>
              <w:t>/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z</w:t>
            </w:r>
            <w:r w:rsidRPr="00EA53D2">
              <w:rPr>
                <w:rFonts w:ascii="Times New Roman" w:hAnsi="Times New Roman" w:hint="eastAsia"/>
                <w:b/>
                <w:bCs/>
                <w:color w:val="000000"/>
                <w:szCs w:val="21"/>
                <w:highlight w:val="yellow"/>
              </w:rPr>
              <w:t>/</w:t>
            </w:r>
            <w:r w:rsidRPr="00EA53D2">
              <w:rPr>
                <w:rFonts w:ascii="Times New Roman" w:hAnsi="Times New Roman" w:hint="eastAsia"/>
                <w:b/>
                <w:bCs/>
                <w:color w:val="000000"/>
                <w:szCs w:val="21"/>
                <w:highlight w:val="yellow"/>
              </w:rPr>
              <w:sym w:font="Symbol" w:char="0063"/>
            </w:r>
            <w:r w:rsidRPr="00EA53D2">
              <w:rPr>
                <w:rFonts w:ascii="Times New Roman" w:hAnsi="Times New Roman" w:hint="eastAsia"/>
                <w:b/>
                <w:bCs/>
                <w:color w:val="000000"/>
                <w:szCs w:val="21"/>
                <w:highlight w:val="yellow"/>
                <w:vertAlign w:val="superscript"/>
              </w:rPr>
              <w:t>2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vAlign w:val="center"/>
          </w:tcPr>
          <w:p w14:paraId="10C1C7DA" w14:textId="77777777" w:rsidR="00FF272B" w:rsidRPr="00EA53D2" w:rsidRDefault="00FF272B" w:rsidP="00A954BB">
            <w:pPr>
              <w:spacing w:line="0" w:lineRule="atLeast"/>
              <w:ind w:firstLineChars="200" w:firstLine="422"/>
              <w:jc w:val="right"/>
              <w:rPr>
                <w:rFonts w:ascii="Times New Roman" w:hAnsi="Times New Roman"/>
                <w:b/>
                <w:bCs/>
                <w:i/>
                <w:i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i/>
                <w:iCs/>
                <w:color w:val="000000"/>
                <w:szCs w:val="21"/>
                <w:highlight w:val="yellow"/>
              </w:rPr>
              <w:t>p</w:t>
            </w:r>
          </w:p>
        </w:tc>
      </w:tr>
      <w:tr w:rsidR="00FF272B" w:rsidRPr="00EA53D2" w14:paraId="3B62FCB0" w14:textId="77777777" w:rsidTr="00FF272B">
        <w:trPr>
          <w:cantSplit/>
          <w:trHeight w:val="20"/>
          <w:jc w:val="center"/>
        </w:trPr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14:paraId="6877D3B7" w14:textId="77777777" w:rsidR="00FF272B" w:rsidRPr="00EA53D2" w:rsidRDefault="00FF272B" w:rsidP="00433CEF">
            <w:pPr>
              <w:spacing w:line="0" w:lineRule="atLeast"/>
              <w:ind w:firstLineChars="200" w:firstLine="422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BMI (kg/m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  <w:vertAlign w:val="superscript"/>
              </w:rPr>
              <w:t>2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 xml:space="preserve">) 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5801F303" w14:textId="506B34C2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 xml:space="preserve">24.7 </w:t>
            </w: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±</w:t>
            </w:r>
            <w:r w:rsidR="009B3128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 xml:space="preserve"> 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2.5</w:t>
            </w:r>
          </w:p>
        </w:tc>
        <w:tc>
          <w:tcPr>
            <w:tcW w:w="2059" w:type="dxa"/>
            <w:tcBorders>
              <w:top w:val="single" w:sz="4" w:space="0" w:color="auto"/>
            </w:tcBorders>
            <w:vAlign w:val="center"/>
          </w:tcPr>
          <w:p w14:paraId="5DD4AAA1" w14:textId="3BD3E24D" w:rsidR="00FF272B" w:rsidRPr="00EA53D2" w:rsidRDefault="00FF272B" w:rsidP="00433CEF">
            <w:pPr>
              <w:spacing w:line="0" w:lineRule="atLeast"/>
              <w:ind w:firstLineChars="400" w:firstLine="840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 xml:space="preserve">21.5 </w:t>
            </w: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±</w:t>
            </w:r>
            <w:r w:rsidR="009B3128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 xml:space="preserve"> 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2.1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42A2DBF2" w14:textId="77777777" w:rsidR="00FF272B" w:rsidRPr="00EA53D2" w:rsidRDefault="00FF272B" w:rsidP="00433CEF">
            <w:pPr>
              <w:spacing w:line="0" w:lineRule="atLeast"/>
              <w:ind w:firstLineChars="200" w:firstLine="420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9.273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7CDCBD9C" w14:textId="4A220197" w:rsidR="00FF272B" w:rsidRPr="00EA53D2" w:rsidRDefault="00F73F76" w:rsidP="00433CEF">
            <w:pPr>
              <w:spacing w:line="0" w:lineRule="atLeast"/>
              <w:ind w:firstLineChars="100" w:firstLine="210"/>
              <w:jc w:val="right"/>
              <w:rPr>
                <w:rFonts w:ascii="宋体" w:hAnsi="宋体" w:cs="宋体"/>
                <w:i/>
                <w:i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 xml:space="preserve">&lt; </w:t>
            </w:r>
            <w:r w:rsidR="00FF272B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0.00</w:t>
            </w: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1</w:t>
            </w:r>
          </w:p>
        </w:tc>
      </w:tr>
      <w:tr w:rsidR="00FF272B" w:rsidRPr="00EA53D2" w14:paraId="4E86E451" w14:textId="77777777" w:rsidTr="00FF272B">
        <w:trPr>
          <w:cantSplit/>
          <w:trHeight w:val="20"/>
          <w:jc w:val="center"/>
        </w:trPr>
        <w:tc>
          <w:tcPr>
            <w:tcW w:w="2214" w:type="dxa"/>
            <w:vAlign w:val="center"/>
          </w:tcPr>
          <w:p w14:paraId="5F84BEE2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 xml:space="preserve">Sex(n) </w:t>
            </w:r>
          </w:p>
          <w:p w14:paraId="029BC0DE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Male</w:t>
            </w:r>
          </w:p>
          <w:p w14:paraId="2C42B32E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Female</w:t>
            </w:r>
          </w:p>
        </w:tc>
        <w:tc>
          <w:tcPr>
            <w:tcW w:w="1890" w:type="dxa"/>
            <w:vAlign w:val="center"/>
          </w:tcPr>
          <w:p w14:paraId="15E0BDD6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  <w:p w14:paraId="69DF8837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97 (93.3%)</w:t>
            </w:r>
          </w:p>
          <w:p w14:paraId="3F799F24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7 (6.7%)</w:t>
            </w:r>
          </w:p>
        </w:tc>
        <w:tc>
          <w:tcPr>
            <w:tcW w:w="2059" w:type="dxa"/>
            <w:vAlign w:val="center"/>
          </w:tcPr>
          <w:p w14:paraId="37DAF6E7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  <w:p w14:paraId="663ED90D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68 (77.3%)</w:t>
            </w:r>
          </w:p>
          <w:p w14:paraId="1419BF76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20 (22.7%)</w:t>
            </w:r>
          </w:p>
        </w:tc>
        <w:tc>
          <w:tcPr>
            <w:tcW w:w="1355" w:type="dxa"/>
            <w:vAlign w:val="center"/>
          </w:tcPr>
          <w:p w14:paraId="3AD2CF62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10.093</w:t>
            </w:r>
          </w:p>
        </w:tc>
        <w:tc>
          <w:tcPr>
            <w:tcW w:w="1142" w:type="dxa"/>
            <w:vAlign w:val="center"/>
          </w:tcPr>
          <w:p w14:paraId="446AC150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0.001</w:t>
            </w:r>
          </w:p>
        </w:tc>
      </w:tr>
      <w:tr w:rsidR="00FF272B" w:rsidRPr="00EA53D2" w14:paraId="4AC5E1F9" w14:textId="77777777" w:rsidTr="00FF272B">
        <w:trPr>
          <w:cantSplit/>
          <w:trHeight w:val="20"/>
          <w:jc w:val="center"/>
        </w:trPr>
        <w:tc>
          <w:tcPr>
            <w:tcW w:w="2214" w:type="dxa"/>
            <w:vAlign w:val="center"/>
          </w:tcPr>
          <w:p w14:paraId="27F1D17E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Age, years</w:t>
            </w:r>
          </w:p>
        </w:tc>
        <w:tc>
          <w:tcPr>
            <w:tcW w:w="1890" w:type="dxa"/>
            <w:vAlign w:val="center"/>
          </w:tcPr>
          <w:p w14:paraId="02FE8EFE" w14:textId="53051061" w:rsidR="00FF272B" w:rsidRPr="00EA53D2" w:rsidRDefault="00FF272B" w:rsidP="002E25C4">
            <w:pPr>
              <w:spacing w:line="0" w:lineRule="atLeast"/>
              <w:ind w:firstLineChars="100" w:firstLine="210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51.6</w:t>
            </w:r>
            <w:r w:rsidR="002E25C4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 xml:space="preserve"> </w:t>
            </w:r>
            <w:r w:rsidR="002E25C4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(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44.0</w:t>
            </w:r>
            <w:r w:rsidR="002E25C4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,</w:t>
            </w:r>
            <w:r w:rsidR="002E25C4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 xml:space="preserve"> 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58.0</w:t>
            </w:r>
            <w:r w:rsidR="002E25C4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)</w:t>
            </w:r>
          </w:p>
        </w:tc>
        <w:tc>
          <w:tcPr>
            <w:tcW w:w="2059" w:type="dxa"/>
            <w:vAlign w:val="center"/>
          </w:tcPr>
          <w:p w14:paraId="7AC04CEF" w14:textId="1BF1766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49.3</w:t>
            </w:r>
            <w:r w:rsidR="002E25C4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 xml:space="preserve"> </w:t>
            </w:r>
            <w:r w:rsidR="002E25C4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(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43.0</w:t>
            </w:r>
            <w:r w:rsidR="002E25C4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,</w:t>
            </w:r>
            <w:r w:rsidR="002E25C4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 xml:space="preserve"> 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54.0</w:t>
            </w:r>
            <w:r w:rsidR="002E25C4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)</w:t>
            </w:r>
          </w:p>
        </w:tc>
        <w:tc>
          <w:tcPr>
            <w:tcW w:w="1355" w:type="dxa"/>
            <w:vAlign w:val="center"/>
          </w:tcPr>
          <w:p w14:paraId="3E54628A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-1.281</w:t>
            </w:r>
          </w:p>
        </w:tc>
        <w:tc>
          <w:tcPr>
            <w:tcW w:w="1142" w:type="dxa"/>
            <w:vAlign w:val="center"/>
          </w:tcPr>
          <w:p w14:paraId="46552053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0.200</w:t>
            </w:r>
          </w:p>
        </w:tc>
      </w:tr>
      <w:tr w:rsidR="00FF272B" w:rsidRPr="00EA53D2" w14:paraId="1C965273" w14:textId="77777777" w:rsidTr="00FF272B">
        <w:trPr>
          <w:cantSplit/>
          <w:trHeight w:val="20"/>
          <w:jc w:val="center"/>
        </w:trPr>
        <w:tc>
          <w:tcPr>
            <w:tcW w:w="2214" w:type="dxa"/>
            <w:vAlign w:val="center"/>
          </w:tcPr>
          <w:p w14:paraId="247AF4C9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 xml:space="preserve">Drinking history(n) </w:t>
            </w:r>
          </w:p>
          <w:p w14:paraId="1C0D8901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Present</w:t>
            </w:r>
          </w:p>
          <w:p w14:paraId="4E4DB7DD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Absent</w:t>
            </w:r>
          </w:p>
        </w:tc>
        <w:tc>
          <w:tcPr>
            <w:tcW w:w="1890" w:type="dxa"/>
            <w:vAlign w:val="center"/>
          </w:tcPr>
          <w:p w14:paraId="16938496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  <w:p w14:paraId="3452262A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 xml:space="preserve"> 34 (32.7%)</w:t>
            </w:r>
          </w:p>
          <w:p w14:paraId="4E8EF186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70 (67.3%)</w:t>
            </w:r>
          </w:p>
        </w:tc>
        <w:tc>
          <w:tcPr>
            <w:tcW w:w="2059" w:type="dxa"/>
            <w:vAlign w:val="center"/>
          </w:tcPr>
          <w:p w14:paraId="5CD47A78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  <w:p w14:paraId="5E6B30CC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22 (25.0%)</w:t>
            </w:r>
          </w:p>
          <w:p w14:paraId="513BEED4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66 (75.0%)</w:t>
            </w:r>
          </w:p>
        </w:tc>
        <w:tc>
          <w:tcPr>
            <w:tcW w:w="1355" w:type="dxa"/>
            <w:vAlign w:val="center"/>
          </w:tcPr>
          <w:p w14:paraId="03462A5D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1.365</w:t>
            </w:r>
          </w:p>
        </w:tc>
        <w:tc>
          <w:tcPr>
            <w:tcW w:w="1142" w:type="dxa"/>
            <w:vAlign w:val="center"/>
          </w:tcPr>
          <w:p w14:paraId="35D3E21D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0.243</w:t>
            </w:r>
          </w:p>
        </w:tc>
      </w:tr>
      <w:tr w:rsidR="00FF272B" w:rsidRPr="00EA53D2" w14:paraId="2C8C1F8C" w14:textId="77777777" w:rsidTr="00FF272B">
        <w:trPr>
          <w:cantSplit/>
          <w:trHeight w:val="20"/>
          <w:jc w:val="center"/>
        </w:trPr>
        <w:tc>
          <w:tcPr>
            <w:tcW w:w="2214" w:type="dxa"/>
            <w:vAlign w:val="center"/>
          </w:tcPr>
          <w:p w14:paraId="4DE5BD13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 xml:space="preserve">Smoking history(n) </w:t>
            </w:r>
          </w:p>
          <w:p w14:paraId="01935DB2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Present</w:t>
            </w:r>
          </w:p>
          <w:p w14:paraId="0D7E1656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Absent</w:t>
            </w:r>
          </w:p>
        </w:tc>
        <w:tc>
          <w:tcPr>
            <w:tcW w:w="1890" w:type="dxa"/>
            <w:vAlign w:val="center"/>
          </w:tcPr>
          <w:p w14:paraId="392B9C36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  <w:p w14:paraId="5914A715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50 (51.9%)</w:t>
            </w:r>
          </w:p>
          <w:p w14:paraId="085AC286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54 (48.1%)</w:t>
            </w:r>
          </w:p>
        </w:tc>
        <w:tc>
          <w:tcPr>
            <w:tcW w:w="2059" w:type="dxa"/>
            <w:vAlign w:val="center"/>
          </w:tcPr>
          <w:p w14:paraId="1CE545C1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  <w:p w14:paraId="22B1C3FF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37 (42.0%)</w:t>
            </w:r>
          </w:p>
          <w:p w14:paraId="18B8E109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51 (58.0%)</w:t>
            </w:r>
          </w:p>
        </w:tc>
        <w:tc>
          <w:tcPr>
            <w:tcW w:w="1355" w:type="dxa"/>
            <w:vAlign w:val="center"/>
          </w:tcPr>
          <w:p w14:paraId="079DD01E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0.700</w:t>
            </w:r>
          </w:p>
        </w:tc>
        <w:tc>
          <w:tcPr>
            <w:tcW w:w="1142" w:type="dxa"/>
            <w:vAlign w:val="center"/>
          </w:tcPr>
          <w:p w14:paraId="4C45CB11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0.403</w:t>
            </w:r>
          </w:p>
        </w:tc>
      </w:tr>
      <w:tr w:rsidR="00FF272B" w:rsidRPr="00EA53D2" w14:paraId="03B72772" w14:textId="77777777" w:rsidTr="00FF272B">
        <w:trPr>
          <w:cantSplit/>
          <w:trHeight w:val="20"/>
          <w:jc w:val="center"/>
        </w:trPr>
        <w:tc>
          <w:tcPr>
            <w:tcW w:w="2214" w:type="dxa"/>
            <w:vAlign w:val="center"/>
          </w:tcPr>
          <w:p w14:paraId="16A30592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DM (n)</w:t>
            </w:r>
          </w:p>
          <w:p w14:paraId="07195F00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Present</w:t>
            </w:r>
          </w:p>
          <w:p w14:paraId="735E35E0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Absent</w:t>
            </w:r>
          </w:p>
        </w:tc>
        <w:tc>
          <w:tcPr>
            <w:tcW w:w="1890" w:type="dxa"/>
            <w:vAlign w:val="center"/>
          </w:tcPr>
          <w:p w14:paraId="0045B908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  <w:p w14:paraId="0DD815B1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17 (16.3%)</w:t>
            </w:r>
          </w:p>
          <w:p w14:paraId="35C4DA1B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87 (83.7%)</w:t>
            </w:r>
          </w:p>
        </w:tc>
        <w:tc>
          <w:tcPr>
            <w:tcW w:w="2059" w:type="dxa"/>
            <w:vAlign w:val="center"/>
          </w:tcPr>
          <w:p w14:paraId="5BF0057F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  <w:p w14:paraId="220FB454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5 (5.7%)</w:t>
            </w:r>
          </w:p>
          <w:p w14:paraId="4F85B02A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83 (94.3%)</w:t>
            </w:r>
          </w:p>
        </w:tc>
        <w:tc>
          <w:tcPr>
            <w:tcW w:w="1355" w:type="dxa"/>
            <w:vAlign w:val="center"/>
          </w:tcPr>
          <w:p w14:paraId="56C41732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5.343</w:t>
            </w:r>
          </w:p>
        </w:tc>
        <w:tc>
          <w:tcPr>
            <w:tcW w:w="1142" w:type="dxa"/>
            <w:vAlign w:val="center"/>
          </w:tcPr>
          <w:p w14:paraId="3BBAAE22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0.021</w:t>
            </w:r>
          </w:p>
        </w:tc>
      </w:tr>
      <w:tr w:rsidR="00FF272B" w:rsidRPr="00EA53D2" w14:paraId="4A1FFF93" w14:textId="77777777" w:rsidTr="00FF272B">
        <w:trPr>
          <w:cantSplit/>
          <w:trHeight w:val="20"/>
          <w:jc w:val="center"/>
        </w:trPr>
        <w:tc>
          <w:tcPr>
            <w:tcW w:w="2214" w:type="dxa"/>
            <w:vAlign w:val="center"/>
          </w:tcPr>
          <w:p w14:paraId="2470F2C5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 xml:space="preserve">Liver cirrhosis (n) </w:t>
            </w:r>
          </w:p>
          <w:p w14:paraId="1C1E2571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Present</w:t>
            </w:r>
          </w:p>
          <w:p w14:paraId="4B8F2A87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Absent</w:t>
            </w:r>
          </w:p>
        </w:tc>
        <w:tc>
          <w:tcPr>
            <w:tcW w:w="1890" w:type="dxa"/>
            <w:vAlign w:val="center"/>
          </w:tcPr>
          <w:p w14:paraId="4E5F6C03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  <w:p w14:paraId="3DBF894E" w14:textId="1958083D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76</w:t>
            </w:r>
            <w:r w:rsidR="002E25C4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 xml:space="preserve"> 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(71.0%)</w:t>
            </w:r>
          </w:p>
          <w:p w14:paraId="7803437C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28 (29.0%)</w:t>
            </w:r>
          </w:p>
        </w:tc>
        <w:tc>
          <w:tcPr>
            <w:tcW w:w="2059" w:type="dxa"/>
            <w:vAlign w:val="center"/>
          </w:tcPr>
          <w:p w14:paraId="3040D732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  <w:p w14:paraId="428C696A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59 (67.0%)</w:t>
            </w:r>
          </w:p>
          <w:p w14:paraId="1FB4CF97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29 (33.0%)</w:t>
            </w:r>
          </w:p>
        </w:tc>
        <w:tc>
          <w:tcPr>
            <w:tcW w:w="1355" w:type="dxa"/>
            <w:vAlign w:val="center"/>
          </w:tcPr>
          <w:p w14:paraId="768CA3A7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  <w:p w14:paraId="0C6F28AB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0.831</w:t>
            </w:r>
          </w:p>
        </w:tc>
        <w:tc>
          <w:tcPr>
            <w:tcW w:w="1142" w:type="dxa"/>
            <w:vAlign w:val="center"/>
          </w:tcPr>
          <w:p w14:paraId="1F77EA49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  <w:p w14:paraId="5663B4E8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 xml:space="preserve">   0.362</w:t>
            </w:r>
          </w:p>
        </w:tc>
      </w:tr>
      <w:tr w:rsidR="00FF272B" w:rsidRPr="00EA53D2" w14:paraId="6005E805" w14:textId="77777777" w:rsidTr="00FF272B">
        <w:trPr>
          <w:cantSplit/>
          <w:trHeight w:val="20"/>
          <w:jc w:val="center"/>
        </w:trPr>
        <w:tc>
          <w:tcPr>
            <w:tcW w:w="2214" w:type="dxa"/>
            <w:vAlign w:val="center"/>
          </w:tcPr>
          <w:p w14:paraId="489C7555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AFP (ng/ mL)</w:t>
            </w:r>
          </w:p>
        </w:tc>
        <w:tc>
          <w:tcPr>
            <w:tcW w:w="1890" w:type="dxa"/>
            <w:vAlign w:val="center"/>
          </w:tcPr>
          <w:p w14:paraId="383D0F7E" w14:textId="77777777" w:rsidR="00433CEF" w:rsidRPr="00EA53D2" w:rsidRDefault="00FF272B" w:rsidP="006B7403">
            <w:pPr>
              <w:spacing w:line="0" w:lineRule="atLeast"/>
              <w:ind w:right="210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545.1</w:t>
            </w:r>
          </w:p>
          <w:p w14:paraId="354E09EF" w14:textId="1D467C12" w:rsidR="00FF272B" w:rsidRPr="00EA53D2" w:rsidRDefault="00334598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(</w:t>
            </w:r>
            <w:r w:rsidR="00FF272B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6.4</w:t>
            </w:r>
            <w:r w:rsidR="002E25C4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,</w:t>
            </w:r>
            <w:r w:rsidR="002E25C4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 xml:space="preserve"> </w:t>
            </w:r>
            <w:r w:rsidR="00FF272B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189.3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)</w:t>
            </w:r>
          </w:p>
        </w:tc>
        <w:tc>
          <w:tcPr>
            <w:tcW w:w="2059" w:type="dxa"/>
            <w:vAlign w:val="center"/>
          </w:tcPr>
          <w:p w14:paraId="15E76BF0" w14:textId="77777777" w:rsidR="00433CEF" w:rsidRPr="00EA53D2" w:rsidRDefault="00FF272B" w:rsidP="006B7403">
            <w:pPr>
              <w:spacing w:line="0" w:lineRule="atLeast"/>
              <w:ind w:right="210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697.2</w:t>
            </w:r>
          </w:p>
          <w:p w14:paraId="0DDFD751" w14:textId="1CF63249" w:rsidR="00FF272B" w:rsidRPr="00EA53D2" w:rsidRDefault="00334598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(</w:t>
            </w:r>
            <w:r w:rsidR="00FF272B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4.6</w:t>
            </w:r>
            <w:r w:rsidR="002E25C4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,</w:t>
            </w:r>
            <w:r w:rsidR="002E25C4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 xml:space="preserve"> </w:t>
            </w:r>
            <w:r w:rsidR="00FF272B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340.7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)</w:t>
            </w:r>
          </w:p>
        </w:tc>
        <w:tc>
          <w:tcPr>
            <w:tcW w:w="1355" w:type="dxa"/>
            <w:vAlign w:val="center"/>
          </w:tcPr>
          <w:p w14:paraId="5F53E875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-0.065</w:t>
            </w:r>
          </w:p>
        </w:tc>
        <w:tc>
          <w:tcPr>
            <w:tcW w:w="1142" w:type="dxa"/>
            <w:vAlign w:val="center"/>
          </w:tcPr>
          <w:p w14:paraId="3109CCE3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0.948</w:t>
            </w:r>
          </w:p>
        </w:tc>
      </w:tr>
      <w:tr w:rsidR="00FF272B" w:rsidRPr="00EA53D2" w14:paraId="4A86B42D" w14:textId="77777777" w:rsidTr="00FF272B">
        <w:trPr>
          <w:cantSplit/>
          <w:trHeight w:val="20"/>
          <w:jc w:val="center"/>
        </w:trPr>
        <w:tc>
          <w:tcPr>
            <w:tcW w:w="2214" w:type="dxa"/>
            <w:vAlign w:val="center"/>
          </w:tcPr>
          <w:p w14:paraId="5DA2F390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yellow"/>
                <w:lang w:val="en-GB" w:bidi="ar"/>
              </w:rPr>
              <w:t>A</w:t>
            </w:r>
            <w:r w:rsidRPr="00EA53D2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  <w:highlight w:val="yellow"/>
                <w:lang w:val="en-GB" w:bidi="ar"/>
              </w:rPr>
              <w:t>lbumin</w:t>
            </w:r>
            <w:r w:rsidRPr="00EA53D2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>(g/L)</w:t>
            </w:r>
          </w:p>
        </w:tc>
        <w:tc>
          <w:tcPr>
            <w:tcW w:w="1890" w:type="dxa"/>
            <w:vAlign w:val="center"/>
          </w:tcPr>
          <w:p w14:paraId="4F66BCCB" w14:textId="29A06D20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74.4 (70.0</w:t>
            </w:r>
            <w:r w:rsidR="002E25C4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,</w:t>
            </w:r>
            <w:r w:rsidR="002E25C4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 xml:space="preserve"> 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77.7)</w:t>
            </w:r>
          </w:p>
        </w:tc>
        <w:tc>
          <w:tcPr>
            <w:tcW w:w="2059" w:type="dxa"/>
            <w:vAlign w:val="center"/>
          </w:tcPr>
          <w:p w14:paraId="33659DA6" w14:textId="17F2FDE0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72.4 (69.1</w:t>
            </w:r>
            <w:r w:rsidR="002E25C4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,</w:t>
            </w:r>
            <w:r w:rsidR="002E25C4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 xml:space="preserve"> 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77.7)</w:t>
            </w:r>
          </w:p>
        </w:tc>
        <w:tc>
          <w:tcPr>
            <w:tcW w:w="1355" w:type="dxa"/>
            <w:vAlign w:val="center"/>
          </w:tcPr>
          <w:p w14:paraId="5C5DC457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1.722</w:t>
            </w:r>
          </w:p>
        </w:tc>
        <w:tc>
          <w:tcPr>
            <w:tcW w:w="1142" w:type="dxa"/>
            <w:vAlign w:val="center"/>
          </w:tcPr>
          <w:p w14:paraId="1442320C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0.085</w:t>
            </w:r>
          </w:p>
        </w:tc>
      </w:tr>
      <w:tr w:rsidR="00FF272B" w:rsidRPr="00EA53D2" w14:paraId="7A551375" w14:textId="77777777" w:rsidTr="00FF272B">
        <w:trPr>
          <w:cantSplit/>
          <w:trHeight w:val="20"/>
          <w:jc w:val="center"/>
        </w:trPr>
        <w:tc>
          <w:tcPr>
            <w:tcW w:w="2214" w:type="dxa"/>
            <w:vAlign w:val="center"/>
          </w:tcPr>
          <w:p w14:paraId="2CBAF692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  <w:shd w:val="clear" w:color="auto" w:fill="FFFFFF"/>
              </w:rPr>
              <w:t>Tumor size (cm)</w:t>
            </w:r>
          </w:p>
        </w:tc>
        <w:tc>
          <w:tcPr>
            <w:tcW w:w="1890" w:type="dxa"/>
            <w:vAlign w:val="center"/>
          </w:tcPr>
          <w:p w14:paraId="1B91F8D0" w14:textId="6F34989B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3.0 (2.2</w:t>
            </w:r>
            <w:r w:rsidR="002E25C4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,</w:t>
            </w:r>
            <w:r w:rsidR="002E25C4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 xml:space="preserve"> 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3.9)</w:t>
            </w:r>
          </w:p>
        </w:tc>
        <w:tc>
          <w:tcPr>
            <w:tcW w:w="2059" w:type="dxa"/>
            <w:vAlign w:val="center"/>
          </w:tcPr>
          <w:p w14:paraId="4A02F8C3" w14:textId="259151A6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3.1 (2.0</w:t>
            </w:r>
            <w:r w:rsidR="002E25C4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,</w:t>
            </w:r>
            <w:r w:rsidR="002E25C4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 xml:space="preserve"> 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4.1)</w:t>
            </w:r>
          </w:p>
        </w:tc>
        <w:tc>
          <w:tcPr>
            <w:tcW w:w="1355" w:type="dxa"/>
            <w:vAlign w:val="center"/>
          </w:tcPr>
          <w:p w14:paraId="6F0E2954" w14:textId="77777777" w:rsidR="00FF272B" w:rsidRPr="00EA53D2" w:rsidRDefault="00FF272B" w:rsidP="00433CEF">
            <w:pPr>
              <w:spacing w:line="0" w:lineRule="atLeast"/>
              <w:ind w:firstLineChars="200" w:firstLine="420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-0.725</w:t>
            </w:r>
          </w:p>
        </w:tc>
        <w:tc>
          <w:tcPr>
            <w:tcW w:w="1142" w:type="dxa"/>
            <w:vAlign w:val="center"/>
          </w:tcPr>
          <w:p w14:paraId="0D546937" w14:textId="77777777" w:rsidR="00FF272B" w:rsidRPr="00EA53D2" w:rsidRDefault="00FF272B" w:rsidP="00433CEF">
            <w:pPr>
              <w:spacing w:line="0" w:lineRule="atLeast"/>
              <w:ind w:firstLineChars="200" w:firstLine="420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0.469</w:t>
            </w:r>
          </w:p>
        </w:tc>
      </w:tr>
      <w:tr w:rsidR="00FF272B" w:rsidRPr="00EA53D2" w14:paraId="792DF23A" w14:textId="77777777" w:rsidTr="00FF272B">
        <w:trPr>
          <w:cantSplit/>
          <w:trHeight w:val="20"/>
          <w:jc w:val="center"/>
        </w:trPr>
        <w:tc>
          <w:tcPr>
            <w:tcW w:w="2214" w:type="dxa"/>
            <w:vAlign w:val="center"/>
          </w:tcPr>
          <w:p w14:paraId="2CD85D5A" w14:textId="7142A378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  <w:shd w:val="clear" w:color="auto" w:fill="FFFFFF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TBIL</w:t>
            </w:r>
            <w:r w:rsidRPr="00EA53D2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 xml:space="preserve"> (</w:t>
            </w:r>
            <w:r w:rsidR="00A63CCA" w:rsidRPr="00EA53D2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>μ</w:t>
            </w:r>
            <w:r w:rsidRPr="00EA53D2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>mol/L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)</w:t>
            </w:r>
          </w:p>
        </w:tc>
        <w:tc>
          <w:tcPr>
            <w:tcW w:w="1890" w:type="dxa"/>
            <w:vAlign w:val="center"/>
          </w:tcPr>
          <w:p w14:paraId="03820444" w14:textId="3D8D6C02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19.4 (12.6</w:t>
            </w:r>
            <w:r w:rsidR="002E25C4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,</w:t>
            </w:r>
            <w:r w:rsidR="002E25C4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 xml:space="preserve"> 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16.9)</w:t>
            </w:r>
          </w:p>
        </w:tc>
        <w:tc>
          <w:tcPr>
            <w:tcW w:w="2059" w:type="dxa"/>
            <w:vAlign w:val="center"/>
          </w:tcPr>
          <w:p w14:paraId="2DEA4B84" w14:textId="219A99ED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22.3 (12.8</w:t>
            </w:r>
            <w:r w:rsidR="002E25C4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,</w:t>
            </w:r>
            <w:r w:rsidR="002E25C4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 xml:space="preserve"> 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21.5)</w:t>
            </w:r>
          </w:p>
        </w:tc>
        <w:tc>
          <w:tcPr>
            <w:tcW w:w="1355" w:type="dxa"/>
            <w:vAlign w:val="center"/>
          </w:tcPr>
          <w:p w14:paraId="105FE43E" w14:textId="77777777" w:rsidR="00FF272B" w:rsidRPr="00EA53D2" w:rsidRDefault="00FF272B" w:rsidP="00433CEF">
            <w:pPr>
              <w:spacing w:line="0" w:lineRule="atLeast"/>
              <w:ind w:firstLineChars="200" w:firstLine="420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-0.327</w:t>
            </w:r>
          </w:p>
        </w:tc>
        <w:tc>
          <w:tcPr>
            <w:tcW w:w="1142" w:type="dxa"/>
            <w:vAlign w:val="center"/>
          </w:tcPr>
          <w:p w14:paraId="49C3D778" w14:textId="77777777" w:rsidR="00FF272B" w:rsidRPr="00EA53D2" w:rsidRDefault="00FF272B" w:rsidP="00433CEF">
            <w:pPr>
              <w:spacing w:line="0" w:lineRule="atLeast"/>
              <w:ind w:firstLineChars="200" w:firstLine="420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0.744</w:t>
            </w:r>
          </w:p>
        </w:tc>
      </w:tr>
      <w:tr w:rsidR="00FF272B" w:rsidRPr="00EA53D2" w14:paraId="03591A5B" w14:textId="77777777" w:rsidTr="00FF272B">
        <w:trPr>
          <w:cantSplit/>
          <w:trHeight w:val="20"/>
          <w:jc w:val="center"/>
        </w:trPr>
        <w:tc>
          <w:tcPr>
            <w:tcW w:w="2214" w:type="dxa"/>
            <w:vAlign w:val="center"/>
          </w:tcPr>
          <w:p w14:paraId="72B2A0E4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Child-</w:t>
            </w:r>
            <w:proofErr w:type="spellStart"/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pugh</w:t>
            </w:r>
            <w:proofErr w:type="spellEnd"/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 xml:space="preserve"> score (n) </w:t>
            </w:r>
          </w:p>
          <w:p w14:paraId="49D3348D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A</w:t>
            </w:r>
          </w:p>
          <w:p w14:paraId="4693EA73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B</w:t>
            </w:r>
          </w:p>
        </w:tc>
        <w:tc>
          <w:tcPr>
            <w:tcW w:w="1890" w:type="dxa"/>
            <w:vAlign w:val="center"/>
          </w:tcPr>
          <w:p w14:paraId="339626D4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  <w:p w14:paraId="225C5FD2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100 (96.2%)</w:t>
            </w:r>
          </w:p>
          <w:p w14:paraId="4CD4B5BC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4 (3.8%)</w:t>
            </w:r>
          </w:p>
        </w:tc>
        <w:tc>
          <w:tcPr>
            <w:tcW w:w="2059" w:type="dxa"/>
            <w:vAlign w:val="center"/>
          </w:tcPr>
          <w:p w14:paraId="174CBADA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  <w:p w14:paraId="75A8F098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86 (97.7%)</w:t>
            </w:r>
          </w:p>
          <w:p w14:paraId="6D22E848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 xml:space="preserve">2 (2.3%) </w:t>
            </w:r>
          </w:p>
        </w:tc>
        <w:tc>
          <w:tcPr>
            <w:tcW w:w="1355" w:type="dxa"/>
            <w:vAlign w:val="center"/>
          </w:tcPr>
          <w:p w14:paraId="6F36161A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  <w:p w14:paraId="08FADEB5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0.390</w:t>
            </w:r>
          </w:p>
        </w:tc>
        <w:tc>
          <w:tcPr>
            <w:tcW w:w="1142" w:type="dxa"/>
            <w:vAlign w:val="center"/>
          </w:tcPr>
          <w:p w14:paraId="1B3E7197" w14:textId="77777777" w:rsidR="00FF272B" w:rsidRPr="00EA53D2" w:rsidRDefault="00FF272B" w:rsidP="00433CEF">
            <w:pPr>
              <w:spacing w:line="0" w:lineRule="atLeast"/>
              <w:ind w:firstLineChars="250" w:firstLine="525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  <w:p w14:paraId="45986B4C" w14:textId="77777777" w:rsidR="00FF272B" w:rsidRPr="00EA53D2" w:rsidRDefault="00FF272B" w:rsidP="00433CEF">
            <w:pPr>
              <w:spacing w:line="0" w:lineRule="atLeast"/>
              <w:ind w:firstLineChars="200" w:firstLine="420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0.532</w:t>
            </w:r>
          </w:p>
        </w:tc>
      </w:tr>
      <w:tr w:rsidR="00FF272B" w:rsidRPr="00EA53D2" w14:paraId="6334DE9C" w14:textId="77777777" w:rsidTr="00FF272B">
        <w:trPr>
          <w:cantSplit/>
          <w:trHeight w:val="20"/>
          <w:jc w:val="center"/>
        </w:trPr>
        <w:tc>
          <w:tcPr>
            <w:tcW w:w="2214" w:type="dxa"/>
            <w:vAlign w:val="center"/>
          </w:tcPr>
          <w:p w14:paraId="0C54BD13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Platelet count (10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  <w:vertAlign w:val="superscript"/>
              </w:rPr>
              <w:t>9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/d</w:t>
            </w:r>
            <w:r w:rsidRPr="00EA53D2">
              <w:rPr>
                <w:rFonts w:ascii="Times New Roman" w:hAnsi="Times New Roman" w:hint="eastAsia"/>
                <w:b/>
                <w:bCs/>
                <w:color w:val="000000"/>
                <w:szCs w:val="21"/>
                <w:highlight w:val="yellow"/>
              </w:rPr>
              <w:t>l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)</w:t>
            </w:r>
          </w:p>
        </w:tc>
        <w:tc>
          <w:tcPr>
            <w:tcW w:w="1890" w:type="dxa"/>
            <w:vAlign w:val="center"/>
          </w:tcPr>
          <w:p w14:paraId="29E6353B" w14:textId="77777777" w:rsidR="00FF272B" w:rsidRPr="00EA53D2" w:rsidRDefault="00FF272B" w:rsidP="006B7403">
            <w:pPr>
              <w:spacing w:line="0" w:lineRule="atLeast"/>
              <w:ind w:right="210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141.0</w:t>
            </w:r>
          </w:p>
          <w:p w14:paraId="7F94DC2A" w14:textId="0D2AD3A3" w:rsidR="00FF272B" w:rsidRPr="00EA53D2" w:rsidRDefault="002E25C4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(</w:t>
            </w:r>
            <w:r w:rsidR="00FF272B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101.3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,</w:t>
            </w: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 xml:space="preserve"> </w:t>
            </w:r>
            <w:r w:rsidR="00FF272B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173.0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)</w:t>
            </w:r>
          </w:p>
        </w:tc>
        <w:tc>
          <w:tcPr>
            <w:tcW w:w="2059" w:type="dxa"/>
            <w:vAlign w:val="center"/>
          </w:tcPr>
          <w:p w14:paraId="0CCF3F42" w14:textId="77777777" w:rsidR="00FF272B" w:rsidRPr="00EA53D2" w:rsidRDefault="00FF272B" w:rsidP="006B7403">
            <w:pPr>
              <w:spacing w:line="0" w:lineRule="atLeast"/>
              <w:ind w:right="210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1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40.8</w:t>
            </w:r>
          </w:p>
          <w:p w14:paraId="05BA6E2B" w14:textId="2E2999B0" w:rsidR="00FF272B" w:rsidRPr="00EA53D2" w:rsidRDefault="002E25C4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(</w:t>
            </w:r>
            <w:r w:rsidR="00FF272B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95.3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,</w:t>
            </w: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 xml:space="preserve"> </w:t>
            </w:r>
            <w:r w:rsidR="00FF272B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174.3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)</w:t>
            </w:r>
          </w:p>
        </w:tc>
        <w:tc>
          <w:tcPr>
            <w:tcW w:w="1355" w:type="dxa"/>
            <w:vAlign w:val="center"/>
          </w:tcPr>
          <w:p w14:paraId="5C211B05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0.229</w:t>
            </w:r>
          </w:p>
        </w:tc>
        <w:tc>
          <w:tcPr>
            <w:tcW w:w="1142" w:type="dxa"/>
            <w:vAlign w:val="center"/>
          </w:tcPr>
          <w:p w14:paraId="7D167FE1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 xml:space="preserve"> 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0.819</w:t>
            </w:r>
          </w:p>
        </w:tc>
      </w:tr>
      <w:tr w:rsidR="00FF272B" w:rsidRPr="00EA53D2" w14:paraId="7113FBA6" w14:textId="77777777" w:rsidTr="00FF272B">
        <w:trPr>
          <w:cantSplit/>
          <w:trHeight w:val="20"/>
          <w:jc w:val="center"/>
        </w:trPr>
        <w:tc>
          <w:tcPr>
            <w:tcW w:w="2214" w:type="dxa"/>
            <w:vAlign w:val="center"/>
          </w:tcPr>
          <w:p w14:paraId="7E4CFAE2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 xml:space="preserve">BCLC stage (n) </w:t>
            </w:r>
          </w:p>
          <w:p w14:paraId="6A41A5BD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0</w:t>
            </w:r>
          </w:p>
          <w:p w14:paraId="73802464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A</w:t>
            </w:r>
          </w:p>
        </w:tc>
        <w:tc>
          <w:tcPr>
            <w:tcW w:w="1890" w:type="dxa"/>
            <w:vAlign w:val="center"/>
          </w:tcPr>
          <w:p w14:paraId="1600FD47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  <w:p w14:paraId="3F014477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87 (83.7%)</w:t>
            </w:r>
          </w:p>
          <w:p w14:paraId="2EAC617F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17 (16.3%)</w:t>
            </w:r>
          </w:p>
        </w:tc>
        <w:tc>
          <w:tcPr>
            <w:tcW w:w="2059" w:type="dxa"/>
            <w:vAlign w:val="center"/>
          </w:tcPr>
          <w:p w14:paraId="26251DEE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  <w:p w14:paraId="78F9F04D" w14:textId="77777777" w:rsidR="00FF272B" w:rsidRPr="00EA53D2" w:rsidRDefault="00FF272B" w:rsidP="00433CEF">
            <w:pPr>
              <w:spacing w:line="0" w:lineRule="atLeast"/>
              <w:ind w:firstLineChars="200" w:firstLine="420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66 (75.0%)</w:t>
            </w:r>
          </w:p>
          <w:p w14:paraId="2784A6B2" w14:textId="77777777" w:rsidR="00FF272B" w:rsidRPr="00EA53D2" w:rsidRDefault="00FF272B" w:rsidP="00433CEF">
            <w:pPr>
              <w:spacing w:line="0" w:lineRule="atLeast"/>
              <w:ind w:firstLineChars="200" w:firstLine="420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22 (25.0%)</w:t>
            </w:r>
          </w:p>
        </w:tc>
        <w:tc>
          <w:tcPr>
            <w:tcW w:w="1355" w:type="dxa"/>
            <w:vAlign w:val="center"/>
          </w:tcPr>
          <w:p w14:paraId="26FBC3B9" w14:textId="77777777" w:rsidR="00FF272B" w:rsidRPr="00EA53D2" w:rsidRDefault="00FF272B" w:rsidP="00433CEF">
            <w:pPr>
              <w:spacing w:line="0" w:lineRule="atLeast"/>
              <w:ind w:firstLineChars="200" w:firstLine="420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2.205</w:t>
            </w:r>
          </w:p>
        </w:tc>
        <w:tc>
          <w:tcPr>
            <w:tcW w:w="1142" w:type="dxa"/>
            <w:vAlign w:val="center"/>
          </w:tcPr>
          <w:p w14:paraId="23904782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0.138</w:t>
            </w:r>
          </w:p>
        </w:tc>
      </w:tr>
      <w:tr w:rsidR="00FF272B" w:rsidRPr="00EA53D2" w14:paraId="69077985" w14:textId="77777777" w:rsidTr="00FF272B">
        <w:trPr>
          <w:cantSplit/>
          <w:trHeight w:val="20"/>
          <w:jc w:val="center"/>
        </w:trPr>
        <w:tc>
          <w:tcPr>
            <w:tcW w:w="2214" w:type="dxa"/>
            <w:vAlign w:val="center"/>
          </w:tcPr>
          <w:p w14:paraId="26A9FCB4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 xml:space="preserve">Antiviral therapy (n) </w:t>
            </w:r>
          </w:p>
          <w:p w14:paraId="6250405C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Present</w:t>
            </w:r>
          </w:p>
          <w:p w14:paraId="3BC1E163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Absent</w:t>
            </w:r>
          </w:p>
        </w:tc>
        <w:tc>
          <w:tcPr>
            <w:tcW w:w="1890" w:type="dxa"/>
            <w:vAlign w:val="center"/>
          </w:tcPr>
          <w:p w14:paraId="17F0763F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szCs w:val="21"/>
                <w:highlight w:val="yellow"/>
              </w:rPr>
            </w:pPr>
          </w:p>
          <w:p w14:paraId="7EF51C36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szCs w:val="21"/>
                <w:highlight w:val="yellow"/>
              </w:rPr>
              <w:t>37 (35.6%)</w:t>
            </w:r>
          </w:p>
          <w:p w14:paraId="1C482ED8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szCs w:val="21"/>
                <w:highlight w:val="yellow"/>
              </w:rPr>
              <w:t>67 (64.4%)</w:t>
            </w:r>
          </w:p>
        </w:tc>
        <w:tc>
          <w:tcPr>
            <w:tcW w:w="2059" w:type="dxa"/>
            <w:vAlign w:val="center"/>
          </w:tcPr>
          <w:p w14:paraId="1839C540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szCs w:val="21"/>
                <w:highlight w:val="yellow"/>
              </w:rPr>
            </w:pPr>
          </w:p>
          <w:p w14:paraId="7B50E53D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szCs w:val="21"/>
                <w:highlight w:val="yellow"/>
              </w:rPr>
              <w:t>33 (37.5%)</w:t>
            </w:r>
          </w:p>
          <w:p w14:paraId="69774FD1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szCs w:val="21"/>
                <w:highlight w:val="yellow"/>
              </w:rPr>
              <w:t>55 (62.5%)</w:t>
            </w:r>
          </w:p>
        </w:tc>
        <w:tc>
          <w:tcPr>
            <w:tcW w:w="1355" w:type="dxa"/>
            <w:vAlign w:val="center"/>
          </w:tcPr>
          <w:p w14:paraId="213DEC1B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szCs w:val="21"/>
                <w:highlight w:val="yellow"/>
              </w:rPr>
            </w:pPr>
          </w:p>
          <w:p w14:paraId="5F977FDA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szCs w:val="21"/>
                <w:highlight w:val="yellow"/>
              </w:rPr>
              <w:t>0.076</w:t>
            </w:r>
          </w:p>
        </w:tc>
        <w:tc>
          <w:tcPr>
            <w:tcW w:w="1142" w:type="dxa"/>
            <w:vAlign w:val="center"/>
          </w:tcPr>
          <w:p w14:paraId="1F2D3971" w14:textId="77777777" w:rsidR="00E3268E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szCs w:val="21"/>
                <w:highlight w:val="yellow"/>
              </w:rPr>
              <w:t xml:space="preserve"> </w:t>
            </w:r>
          </w:p>
          <w:p w14:paraId="5210C94D" w14:textId="573ECC3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szCs w:val="21"/>
                <w:highlight w:val="yellow"/>
              </w:rPr>
              <w:t xml:space="preserve"> 0.783</w:t>
            </w:r>
          </w:p>
        </w:tc>
      </w:tr>
      <w:tr w:rsidR="00FF272B" w:rsidRPr="00EA53D2" w14:paraId="5127D966" w14:textId="77777777" w:rsidTr="00FF272B">
        <w:trPr>
          <w:cantSplit/>
          <w:trHeight w:val="20"/>
          <w:jc w:val="center"/>
        </w:trPr>
        <w:tc>
          <w:tcPr>
            <w:tcW w:w="2214" w:type="dxa"/>
            <w:vAlign w:val="center"/>
          </w:tcPr>
          <w:p w14:paraId="5ECDC865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 xml:space="preserve">Surgical approach (n) </w:t>
            </w:r>
          </w:p>
          <w:p w14:paraId="178DA5CF" w14:textId="77777777" w:rsidR="00FF272B" w:rsidRPr="00EA53D2" w:rsidRDefault="00000000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hyperlink r:id="rId9" w:anchor="/javascript:;" w:history="1">
              <w:r w:rsidR="00FF272B" w:rsidRPr="00EA53D2">
                <w:rPr>
                  <w:rFonts w:ascii="Times New Roman" w:hAnsi="Times New Roman"/>
                  <w:color w:val="000000"/>
                  <w:szCs w:val="21"/>
                  <w:highlight w:val="yellow"/>
                </w:rPr>
                <w:t>Laparoscopic</w:t>
              </w:r>
            </w:hyperlink>
            <w:r w:rsidR="00FF272B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 xml:space="preserve">  </w:t>
            </w:r>
          </w:p>
          <w:p w14:paraId="301EA4E1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Laparotomy</w:t>
            </w:r>
          </w:p>
        </w:tc>
        <w:tc>
          <w:tcPr>
            <w:tcW w:w="1890" w:type="dxa"/>
            <w:vAlign w:val="center"/>
          </w:tcPr>
          <w:p w14:paraId="22A82BCC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szCs w:val="21"/>
                <w:highlight w:val="yellow"/>
              </w:rPr>
            </w:pPr>
          </w:p>
          <w:p w14:paraId="28A505B5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szCs w:val="21"/>
                <w:highlight w:val="yellow"/>
              </w:rPr>
              <w:t>71 (68.3%)</w:t>
            </w:r>
          </w:p>
          <w:p w14:paraId="5DD8A700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szCs w:val="21"/>
                <w:highlight w:val="yellow"/>
              </w:rPr>
              <w:t>33 (31.7%)</w:t>
            </w:r>
          </w:p>
        </w:tc>
        <w:tc>
          <w:tcPr>
            <w:tcW w:w="2059" w:type="dxa"/>
            <w:vAlign w:val="center"/>
          </w:tcPr>
          <w:p w14:paraId="5B8B9852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szCs w:val="21"/>
                <w:highlight w:val="yellow"/>
              </w:rPr>
            </w:pPr>
          </w:p>
          <w:p w14:paraId="155F5C28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szCs w:val="21"/>
                <w:highlight w:val="yellow"/>
              </w:rPr>
              <w:t>51 (57.9%)</w:t>
            </w:r>
          </w:p>
          <w:p w14:paraId="065F2042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szCs w:val="21"/>
                <w:highlight w:val="yellow"/>
              </w:rPr>
              <w:t>37 (42.1%)</w:t>
            </w:r>
          </w:p>
        </w:tc>
        <w:tc>
          <w:tcPr>
            <w:tcW w:w="1355" w:type="dxa"/>
            <w:vAlign w:val="center"/>
          </w:tcPr>
          <w:p w14:paraId="0A654086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szCs w:val="21"/>
                <w:highlight w:val="yellow"/>
              </w:rPr>
            </w:pPr>
          </w:p>
          <w:p w14:paraId="6968FF29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szCs w:val="21"/>
                <w:highlight w:val="yellow"/>
              </w:rPr>
              <w:t>2.189</w:t>
            </w:r>
          </w:p>
        </w:tc>
        <w:tc>
          <w:tcPr>
            <w:tcW w:w="1142" w:type="dxa"/>
            <w:vAlign w:val="center"/>
          </w:tcPr>
          <w:p w14:paraId="41E34C8E" w14:textId="77777777" w:rsidR="00E3268E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szCs w:val="21"/>
                <w:highlight w:val="yellow"/>
              </w:rPr>
              <w:t xml:space="preserve">  </w:t>
            </w:r>
          </w:p>
          <w:p w14:paraId="7C11C7B8" w14:textId="25016743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szCs w:val="21"/>
                <w:highlight w:val="yellow"/>
              </w:rPr>
              <w:t>0.139</w:t>
            </w:r>
          </w:p>
        </w:tc>
      </w:tr>
      <w:tr w:rsidR="00FF272B" w:rsidRPr="00EA53D2" w14:paraId="3E11FA4E" w14:textId="77777777" w:rsidTr="00FF272B">
        <w:trPr>
          <w:cantSplit/>
          <w:trHeight w:val="20"/>
          <w:jc w:val="center"/>
        </w:trPr>
        <w:tc>
          <w:tcPr>
            <w:tcW w:w="2214" w:type="dxa"/>
            <w:vAlign w:val="center"/>
          </w:tcPr>
          <w:p w14:paraId="00CC0C21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b/>
                <w:bCs/>
                <w:color w:val="000000"/>
                <w:szCs w:val="21"/>
                <w:highlight w:val="yellow"/>
              </w:rPr>
              <w:t>T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 xml:space="preserve">ype of resection (n) </w:t>
            </w:r>
          </w:p>
          <w:p w14:paraId="2EF9FAF2" w14:textId="77777777" w:rsidR="00FF272B" w:rsidRPr="00EA53D2" w:rsidRDefault="00FF272B" w:rsidP="00433CEF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AR</w:t>
            </w:r>
          </w:p>
          <w:p w14:paraId="471CEF28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N</w:t>
            </w: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on-AR</w:t>
            </w:r>
          </w:p>
        </w:tc>
        <w:tc>
          <w:tcPr>
            <w:tcW w:w="1890" w:type="dxa"/>
            <w:vAlign w:val="center"/>
          </w:tcPr>
          <w:p w14:paraId="3C0F9D52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  <w:p w14:paraId="3E133565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56 (53.8%)</w:t>
            </w:r>
          </w:p>
          <w:p w14:paraId="01F43F08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FF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48 (46.2%)</w:t>
            </w:r>
          </w:p>
        </w:tc>
        <w:tc>
          <w:tcPr>
            <w:tcW w:w="2059" w:type="dxa"/>
            <w:vAlign w:val="center"/>
          </w:tcPr>
          <w:p w14:paraId="1222D97F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  <w:p w14:paraId="5DFE8A78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48 (54.5%)</w:t>
            </w:r>
          </w:p>
          <w:p w14:paraId="09130A52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FF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40 (45.5%)</w:t>
            </w:r>
          </w:p>
        </w:tc>
        <w:tc>
          <w:tcPr>
            <w:tcW w:w="1355" w:type="dxa"/>
            <w:vAlign w:val="center"/>
          </w:tcPr>
          <w:p w14:paraId="3A7F8E68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  <w:p w14:paraId="4A870279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FF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0.009</w:t>
            </w:r>
          </w:p>
        </w:tc>
        <w:tc>
          <w:tcPr>
            <w:tcW w:w="1142" w:type="dxa"/>
            <w:vAlign w:val="center"/>
          </w:tcPr>
          <w:p w14:paraId="487433D1" w14:textId="77777777" w:rsidR="00E3268E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 xml:space="preserve">  </w:t>
            </w:r>
          </w:p>
          <w:p w14:paraId="3876BBDE" w14:textId="47FCCDE9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FF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0.923</w:t>
            </w:r>
          </w:p>
        </w:tc>
      </w:tr>
      <w:tr w:rsidR="00FF272B" w:rsidRPr="00EA53D2" w14:paraId="2955EBCC" w14:textId="77777777" w:rsidTr="00FF272B">
        <w:trPr>
          <w:cantSplit/>
          <w:trHeight w:val="20"/>
          <w:jc w:val="center"/>
        </w:trPr>
        <w:tc>
          <w:tcPr>
            <w:tcW w:w="2214" w:type="dxa"/>
            <w:vAlign w:val="center"/>
          </w:tcPr>
          <w:p w14:paraId="52BC6730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SATI (cm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  <w:vertAlign w:val="superscript"/>
              </w:rPr>
              <w:t>2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/m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  <w:vertAlign w:val="superscript"/>
              </w:rPr>
              <w:t>2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)</w:t>
            </w:r>
          </w:p>
        </w:tc>
        <w:tc>
          <w:tcPr>
            <w:tcW w:w="1890" w:type="dxa"/>
            <w:vAlign w:val="center"/>
          </w:tcPr>
          <w:p w14:paraId="20CF8903" w14:textId="77777777" w:rsidR="00FF272B" w:rsidRPr="00EA53D2" w:rsidRDefault="00FF272B" w:rsidP="006B7403">
            <w:pPr>
              <w:spacing w:line="0" w:lineRule="atLeast"/>
              <w:ind w:right="210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52.2</w:t>
            </w:r>
          </w:p>
          <w:p w14:paraId="54C7F322" w14:textId="232BD5A2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(40.2</w:t>
            </w:r>
            <w:r w:rsidR="002E25C4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,</w:t>
            </w:r>
            <w:r w:rsidR="002E25C4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 xml:space="preserve"> 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60.4)</w:t>
            </w:r>
          </w:p>
        </w:tc>
        <w:tc>
          <w:tcPr>
            <w:tcW w:w="2059" w:type="dxa"/>
            <w:vAlign w:val="center"/>
          </w:tcPr>
          <w:p w14:paraId="15C73E4A" w14:textId="77777777" w:rsidR="00FF272B" w:rsidRPr="00EA53D2" w:rsidRDefault="00FF272B" w:rsidP="006B7403">
            <w:pPr>
              <w:spacing w:line="0" w:lineRule="atLeast"/>
              <w:ind w:right="210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32.2</w:t>
            </w:r>
          </w:p>
          <w:p w14:paraId="17AD55AE" w14:textId="4BFBCA60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(17.8</w:t>
            </w:r>
            <w:r w:rsidR="002E25C4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,</w:t>
            </w:r>
            <w:r w:rsidR="002E25C4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 xml:space="preserve"> 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42.5)</w:t>
            </w:r>
          </w:p>
        </w:tc>
        <w:tc>
          <w:tcPr>
            <w:tcW w:w="1355" w:type="dxa"/>
            <w:vAlign w:val="center"/>
          </w:tcPr>
          <w:p w14:paraId="6FBCC1E9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-7.327</w:t>
            </w:r>
          </w:p>
        </w:tc>
        <w:tc>
          <w:tcPr>
            <w:tcW w:w="1142" w:type="dxa"/>
            <w:vAlign w:val="center"/>
          </w:tcPr>
          <w:p w14:paraId="3767EF59" w14:textId="15F2DCD8" w:rsidR="00FF272B" w:rsidRPr="00EA53D2" w:rsidRDefault="00F73F76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 xml:space="preserve">&lt; </w:t>
            </w:r>
            <w:r w:rsidR="00FF272B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0.00</w:t>
            </w: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1</w:t>
            </w:r>
          </w:p>
        </w:tc>
      </w:tr>
      <w:tr w:rsidR="00FF272B" w:rsidRPr="00EA53D2" w14:paraId="43A29AAC" w14:textId="77777777" w:rsidTr="00FF272B">
        <w:trPr>
          <w:cantSplit/>
          <w:trHeight w:val="20"/>
          <w:jc w:val="center"/>
        </w:trPr>
        <w:tc>
          <w:tcPr>
            <w:tcW w:w="2214" w:type="dxa"/>
            <w:vAlign w:val="center"/>
          </w:tcPr>
          <w:p w14:paraId="6043A901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VATI (cm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  <w:vertAlign w:val="superscript"/>
              </w:rPr>
              <w:t>2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/m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  <w:vertAlign w:val="superscript"/>
              </w:rPr>
              <w:t>2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 xml:space="preserve">) </w:t>
            </w:r>
          </w:p>
        </w:tc>
        <w:tc>
          <w:tcPr>
            <w:tcW w:w="1890" w:type="dxa"/>
            <w:vAlign w:val="center"/>
          </w:tcPr>
          <w:p w14:paraId="1EB77889" w14:textId="4599CC20" w:rsidR="00FF272B" w:rsidRPr="00EA53D2" w:rsidRDefault="00883955" w:rsidP="006B7403">
            <w:pPr>
              <w:spacing w:line="0" w:lineRule="atLeast"/>
              <w:ind w:right="210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/>
                <w:szCs w:val="21"/>
                <w:highlight w:val="yellow"/>
              </w:rPr>
              <w:t>60.5</w:t>
            </w:r>
          </w:p>
          <w:p w14:paraId="7F97EC31" w14:textId="18A75759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 xml:space="preserve"> (</w:t>
            </w:r>
            <w:r w:rsidR="00883955">
              <w:rPr>
                <w:rFonts w:ascii="Times New Roman" w:hAnsi="Times New Roman"/>
                <w:color w:val="000000"/>
                <w:szCs w:val="21"/>
                <w:highlight w:val="yellow"/>
              </w:rPr>
              <w:t>17.9</w:t>
            </w:r>
            <w:r w:rsidR="002E25C4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,</w:t>
            </w:r>
            <w:r w:rsidR="002E25C4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 xml:space="preserve"> </w:t>
            </w:r>
            <w:r w:rsidR="00883955">
              <w:rPr>
                <w:rFonts w:ascii="Times New Roman" w:hAnsi="Times New Roman"/>
                <w:color w:val="000000"/>
                <w:szCs w:val="21"/>
                <w:highlight w:val="yellow"/>
              </w:rPr>
              <w:t>30.5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)</w:t>
            </w:r>
          </w:p>
        </w:tc>
        <w:tc>
          <w:tcPr>
            <w:tcW w:w="2059" w:type="dxa"/>
            <w:vAlign w:val="center"/>
          </w:tcPr>
          <w:p w14:paraId="024D1E7F" w14:textId="6FC59886" w:rsidR="00FF272B" w:rsidRPr="00EA53D2" w:rsidRDefault="00883955" w:rsidP="006B7403">
            <w:pPr>
              <w:spacing w:line="0" w:lineRule="atLeast"/>
              <w:ind w:right="210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/>
                <w:szCs w:val="21"/>
                <w:highlight w:val="yellow"/>
              </w:rPr>
              <w:t>23.9</w:t>
            </w:r>
          </w:p>
          <w:p w14:paraId="6397AA01" w14:textId="247ADDFF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(</w:t>
            </w:r>
            <w:r w:rsidR="00883955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43.7</w:t>
            </w:r>
            <w:r w:rsidR="002E25C4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,</w:t>
            </w:r>
            <w:r w:rsidR="002E25C4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 xml:space="preserve"> </w:t>
            </w:r>
            <w:r w:rsidR="00883955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69.8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)</w:t>
            </w:r>
          </w:p>
        </w:tc>
        <w:tc>
          <w:tcPr>
            <w:tcW w:w="1355" w:type="dxa"/>
            <w:vAlign w:val="center"/>
          </w:tcPr>
          <w:p w14:paraId="4C61C739" w14:textId="77777777" w:rsidR="00FF272B" w:rsidRPr="00EA53D2" w:rsidRDefault="00FF272B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-11.927</w:t>
            </w:r>
          </w:p>
        </w:tc>
        <w:tc>
          <w:tcPr>
            <w:tcW w:w="1142" w:type="dxa"/>
            <w:vAlign w:val="center"/>
          </w:tcPr>
          <w:p w14:paraId="5E24C4E6" w14:textId="3F05F6DB" w:rsidR="00FF272B" w:rsidRPr="00EA53D2" w:rsidRDefault="00F73F76" w:rsidP="00433CEF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 xml:space="preserve">&lt; </w:t>
            </w:r>
            <w:r w:rsidR="00FF272B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0.00</w:t>
            </w: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1</w:t>
            </w:r>
          </w:p>
        </w:tc>
      </w:tr>
    </w:tbl>
    <w:p w14:paraId="663D219D" w14:textId="77777777" w:rsidR="003B69FC" w:rsidRPr="00EA53D2" w:rsidRDefault="003B69FC" w:rsidP="00FF272B">
      <w:pPr>
        <w:widowControl/>
        <w:jc w:val="left"/>
        <w:rPr>
          <w:rFonts w:ascii="Times New Roman" w:hAnsi="Times New Roman"/>
          <w:sz w:val="20"/>
          <w:szCs w:val="22"/>
          <w:highlight w:val="yellow"/>
        </w:rPr>
      </w:pPr>
    </w:p>
    <w:p w14:paraId="398C94B9" w14:textId="523F8283" w:rsidR="00EB1F95" w:rsidRPr="003B69FC" w:rsidRDefault="00FF272B" w:rsidP="00F73F76">
      <w:pPr>
        <w:widowControl/>
        <w:jc w:val="left"/>
      </w:pPr>
      <w:r w:rsidRPr="00EA53D2">
        <w:rPr>
          <w:rFonts w:ascii="Times New Roman" w:hAnsi="Times New Roman"/>
          <w:sz w:val="20"/>
          <w:szCs w:val="22"/>
          <w:highlight w:val="yellow"/>
        </w:rPr>
        <w:t>AFP</w:t>
      </w:r>
      <w:r w:rsidR="00EB1F95" w:rsidRPr="00EA53D2">
        <w:rPr>
          <w:rFonts w:ascii="Times New Roman" w:hAnsi="Times New Roman" w:hint="eastAsia"/>
          <w:sz w:val="20"/>
          <w:szCs w:val="22"/>
          <w:highlight w:val="yellow"/>
        </w:rPr>
        <w:t>:</w:t>
      </w:r>
      <w:r w:rsidRPr="00EA53D2">
        <w:rPr>
          <w:rFonts w:ascii="Times New Roman" w:hAnsi="Times New Roman"/>
          <w:sz w:val="20"/>
          <w:szCs w:val="22"/>
          <w:highlight w:val="yellow"/>
        </w:rPr>
        <w:t xml:space="preserve"> α-Fetoprotei</w:t>
      </w:r>
      <w:r w:rsidRPr="00EA53D2">
        <w:rPr>
          <w:rFonts w:ascii="Times New Roman" w:hAnsi="Times New Roman" w:hint="eastAsia"/>
          <w:sz w:val="20"/>
          <w:szCs w:val="22"/>
          <w:highlight w:val="yellow"/>
        </w:rPr>
        <w:t>n,</w:t>
      </w:r>
      <w:r w:rsidRPr="00EA53D2">
        <w:rPr>
          <w:rFonts w:ascii="Times New Roman" w:hAnsi="Times New Roman"/>
          <w:sz w:val="20"/>
          <w:szCs w:val="22"/>
          <w:highlight w:val="yellow"/>
        </w:rPr>
        <w:t xml:space="preserve"> TBIL</w:t>
      </w:r>
      <w:r w:rsidR="00EB1F95" w:rsidRPr="00EA53D2">
        <w:rPr>
          <w:rFonts w:ascii="Times New Roman" w:hAnsi="Times New Roman"/>
          <w:sz w:val="20"/>
          <w:szCs w:val="22"/>
          <w:highlight w:val="yellow"/>
        </w:rPr>
        <w:t>:</w:t>
      </w:r>
      <w:r w:rsidRPr="00EA53D2">
        <w:rPr>
          <w:rFonts w:ascii="Times New Roman" w:hAnsi="Times New Roman" w:hint="eastAsia"/>
          <w:sz w:val="20"/>
          <w:szCs w:val="22"/>
          <w:highlight w:val="yellow"/>
        </w:rPr>
        <w:t xml:space="preserve"> total </w:t>
      </w:r>
      <w:r w:rsidRPr="00EA53D2">
        <w:rPr>
          <w:rFonts w:ascii="Times New Roman" w:hAnsi="Times New Roman"/>
          <w:sz w:val="20"/>
          <w:szCs w:val="22"/>
          <w:highlight w:val="yellow"/>
        </w:rPr>
        <w:t>bilirubin</w:t>
      </w:r>
      <w:r w:rsidRPr="00EA53D2">
        <w:rPr>
          <w:rFonts w:ascii="Times New Roman" w:hAnsi="Times New Roman" w:hint="eastAsia"/>
          <w:sz w:val="20"/>
          <w:szCs w:val="22"/>
          <w:highlight w:val="yellow"/>
        </w:rPr>
        <w:t>, HBV</w:t>
      </w:r>
      <w:r w:rsidR="00EB1F95" w:rsidRPr="00EA53D2">
        <w:rPr>
          <w:rFonts w:ascii="Times New Roman" w:hAnsi="Times New Roman"/>
          <w:sz w:val="20"/>
          <w:szCs w:val="22"/>
          <w:highlight w:val="yellow"/>
        </w:rPr>
        <w:t>:</w:t>
      </w:r>
      <w:r w:rsidRPr="00EA53D2">
        <w:rPr>
          <w:rFonts w:ascii="Times New Roman" w:hAnsi="Times New Roman"/>
          <w:sz w:val="20"/>
          <w:szCs w:val="22"/>
          <w:highlight w:val="yellow"/>
        </w:rPr>
        <w:t xml:space="preserve"> h</w:t>
      </w:r>
      <w:r w:rsidRPr="00EA53D2">
        <w:rPr>
          <w:rFonts w:ascii="Times New Roman" w:hAnsi="Times New Roman" w:hint="eastAsia"/>
          <w:sz w:val="20"/>
          <w:szCs w:val="22"/>
          <w:highlight w:val="yellow"/>
        </w:rPr>
        <w:t>ep</w:t>
      </w:r>
      <w:r w:rsidRPr="00EA53D2">
        <w:rPr>
          <w:rFonts w:ascii="Times New Roman" w:hAnsi="Times New Roman"/>
          <w:sz w:val="20"/>
          <w:szCs w:val="22"/>
          <w:highlight w:val="yellow"/>
        </w:rPr>
        <w:t xml:space="preserve">atitis </w:t>
      </w:r>
      <w:r w:rsidRPr="00EA53D2">
        <w:rPr>
          <w:rFonts w:ascii="Times New Roman" w:hAnsi="Times New Roman" w:hint="eastAsia"/>
          <w:sz w:val="20"/>
          <w:szCs w:val="22"/>
          <w:highlight w:val="yellow"/>
        </w:rPr>
        <w:t>B</w:t>
      </w:r>
      <w:r w:rsidRPr="00EA53D2">
        <w:rPr>
          <w:rFonts w:ascii="Times New Roman" w:hAnsi="Times New Roman"/>
          <w:sz w:val="20"/>
          <w:szCs w:val="22"/>
          <w:highlight w:val="yellow"/>
        </w:rPr>
        <w:t xml:space="preserve"> virus</w:t>
      </w:r>
      <w:r w:rsidRPr="00EA53D2">
        <w:rPr>
          <w:rFonts w:ascii="Times New Roman" w:hAnsi="Times New Roman" w:hint="eastAsia"/>
          <w:sz w:val="20"/>
          <w:szCs w:val="22"/>
          <w:highlight w:val="yellow"/>
        </w:rPr>
        <w:t>, DM</w:t>
      </w:r>
      <w:r w:rsidR="00EB1F95" w:rsidRPr="00EA53D2">
        <w:rPr>
          <w:rFonts w:ascii="Times New Roman" w:hAnsi="Times New Roman"/>
          <w:sz w:val="20"/>
          <w:szCs w:val="22"/>
          <w:highlight w:val="yellow"/>
        </w:rPr>
        <w:t>:</w:t>
      </w:r>
      <w:r w:rsidRPr="00EA53D2">
        <w:rPr>
          <w:rFonts w:ascii="Times New Roman" w:hAnsi="Times New Roman"/>
          <w:sz w:val="20"/>
          <w:szCs w:val="22"/>
          <w:highlight w:val="yellow"/>
        </w:rPr>
        <w:t xml:space="preserve"> d</w:t>
      </w:r>
      <w:r w:rsidRPr="00EA53D2">
        <w:rPr>
          <w:rFonts w:ascii="Times New Roman" w:hAnsi="Times New Roman" w:hint="eastAsia"/>
          <w:sz w:val="20"/>
          <w:szCs w:val="22"/>
          <w:highlight w:val="yellow"/>
        </w:rPr>
        <w:t>iabetes mellitus, BMI</w:t>
      </w:r>
      <w:r w:rsidR="00EB1F95" w:rsidRPr="00EA53D2">
        <w:rPr>
          <w:rFonts w:ascii="Times New Roman" w:hAnsi="Times New Roman"/>
          <w:sz w:val="20"/>
          <w:szCs w:val="22"/>
          <w:highlight w:val="yellow"/>
        </w:rPr>
        <w:t>:</w:t>
      </w:r>
      <w:r w:rsidRPr="00EA53D2">
        <w:rPr>
          <w:rFonts w:ascii="Times New Roman" w:hAnsi="Times New Roman"/>
          <w:sz w:val="20"/>
          <w:szCs w:val="22"/>
          <w:highlight w:val="yellow"/>
        </w:rPr>
        <w:t xml:space="preserve"> </w:t>
      </w:r>
      <w:r w:rsidRPr="00EA53D2">
        <w:rPr>
          <w:rFonts w:ascii="Times New Roman" w:hAnsi="Times New Roman" w:hint="eastAsia"/>
          <w:sz w:val="20"/>
          <w:szCs w:val="22"/>
          <w:highlight w:val="yellow"/>
        </w:rPr>
        <w:t>body mass index,</w:t>
      </w:r>
      <w:r w:rsidRPr="00EA53D2">
        <w:rPr>
          <w:rFonts w:ascii="Times New Roman" w:hAnsi="Times New Roman"/>
          <w:sz w:val="20"/>
          <w:szCs w:val="22"/>
          <w:highlight w:val="yellow"/>
        </w:rPr>
        <w:t xml:space="preserve"> </w:t>
      </w:r>
      <w:r w:rsidRPr="00EA53D2">
        <w:rPr>
          <w:rFonts w:ascii="Times New Roman" w:hAnsi="Times New Roman" w:hint="eastAsia"/>
          <w:sz w:val="20"/>
          <w:szCs w:val="22"/>
          <w:highlight w:val="yellow"/>
        </w:rPr>
        <w:t>AR</w:t>
      </w:r>
      <w:r w:rsidR="00EB1F95" w:rsidRPr="00EA53D2">
        <w:rPr>
          <w:rFonts w:ascii="Times New Roman" w:hAnsi="Times New Roman"/>
          <w:sz w:val="20"/>
          <w:szCs w:val="22"/>
          <w:highlight w:val="yellow"/>
        </w:rPr>
        <w:t>:</w:t>
      </w:r>
      <w:r w:rsidRPr="00EA53D2">
        <w:rPr>
          <w:rFonts w:ascii="Times New Roman" w:hAnsi="Times New Roman"/>
          <w:sz w:val="20"/>
          <w:szCs w:val="22"/>
          <w:highlight w:val="yellow"/>
        </w:rPr>
        <w:t xml:space="preserve"> </w:t>
      </w:r>
      <w:r w:rsidRPr="00EA53D2">
        <w:rPr>
          <w:rFonts w:ascii="Times New Roman" w:hAnsi="Times New Roman" w:hint="eastAsia"/>
          <w:sz w:val="20"/>
          <w:szCs w:val="22"/>
          <w:highlight w:val="yellow"/>
        </w:rPr>
        <w:t>anatomical resection, non-AR</w:t>
      </w:r>
      <w:r w:rsidR="00EB1F95" w:rsidRPr="00EA53D2">
        <w:rPr>
          <w:rFonts w:ascii="Times New Roman" w:hAnsi="Times New Roman"/>
          <w:sz w:val="20"/>
          <w:szCs w:val="22"/>
          <w:highlight w:val="yellow"/>
        </w:rPr>
        <w:t>:</w:t>
      </w:r>
      <w:r w:rsidRPr="00EA53D2">
        <w:rPr>
          <w:rFonts w:ascii="Times New Roman" w:hAnsi="Times New Roman"/>
          <w:sz w:val="20"/>
          <w:szCs w:val="22"/>
          <w:highlight w:val="yellow"/>
        </w:rPr>
        <w:t xml:space="preserve"> </w:t>
      </w:r>
      <w:r w:rsidRPr="00EA53D2">
        <w:rPr>
          <w:rFonts w:ascii="Times New Roman" w:hAnsi="Times New Roman" w:hint="eastAsia"/>
          <w:sz w:val="20"/>
          <w:szCs w:val="22"/>
          <w:highlight w:val="yellow"/>
        </w:rPr>
        <w:t>non-anatomical resection, VATI</w:t>
      </w:r>
      <w:r w:rsidR="00EB1F95" w:rsidRPr="00EA53D2">
        <w:rPr>
          <w:rFonts w:ascii="Times New Roman" w:hAnsi="Times New Roman"/>
          <w:sz w:val="20"/>
          <w:szCs w:val="22"/>
          <w:highlight w:val="yellow"/>
        </w:rPr>
        <w:t>:</w:t>
      </w:r>
      <w:r w:rsidRPr="00EA53D2">
        <w:rPr>
          <w:rFonts w:ascii="Times New Roman" w:hAnsi="Times New Roman"/>
          <w:sz w:val="20"/>
          <w:szCs w:val="22"/>
          <w:highlight w:val="yellow"/>
        </w:rPr>
        <w:t xml:space="preserve"> visceral adipose tissue</w:t>
      </w:r>
      <w:r w:rsidRPr="00EA53D2">
        <w:rPr>
          <w:rFonts w:ascii="Times New Roman" w:hAnsi="Times New Roman" w:hint="eastAsia"/>
          <w:sz w:val="20"/>
          <w:szCs w:val="22"/>
          <w:highlight w:val="yellow"/>
        </w:rPr>
        <w:t xml:space="preserve"> index,</w:t>
      </w:r>
      <w:r w:rsidRPr="00EA53D2">
        <w:rPr>
          <w:rFonts w:ascii="Times New Roman" w:hAnsi="Times New Roman"/>
          <w:sz w:val="20"/>
          <w:szCs w:val="22"/>
          <w:highlight w:val="yellow"/>
        </w:rPr>
        <w:t xml:space="preserve"> </w:t>
      </w:r>
      <w:r w:rsidRPr="00EA53D2">
        <w:rPr>
          <w:rFonts w:ascii="Times New Roman" w:hAnsi="Times New Roman" w:hint="eastAsia"/>
          <w:sz w:val="20"/>
          <w:szCs w:val="22"/>
          <w:highlight w:val="yellow"/>
        </w:rPr>
        <w:t>SATI</w:t>
      </w:r>
      <w:r w:rsidR="00EB1F95" w:rsidRPr="00EA53D2">
        <w:rPr>
          <w:rFonts w:ascii="Times New Roman" w:hAnsi="Times New Roman"/>
          <w:sz w:val="20"/>
          <w:szCs w:val="22"/>
          <w:highlight w:val="yellow"/>
        </w:rPr>
        <w:t>:</w:t>
      </w:r>
      <w:r w:rsidRPr="00EA53D2">
        <w:rPr>
          <w:rFonts w:ascii="Times New Roman" w:hAnsi="Times New Roman"/>
          <w:sz w:val="20"/>
          <w:szCs w:val="22"/>
          <w:highlight w:val="yellow"/>
        </w:rPr>
        <w:t xml:space="preserve"> subcutaneous adipose tissue</w:t>
      </w:r>
      <w:r w:rsidRPr="00EA53D2">
        <w:rPr>
          <w:rFonts w:ascii="Times New Roman" w:hAnsi="Times New Roman" w:hint="eastAsia"/>
          <w:sz w:val="20"/>
          <w:szCs w:val="22"/>
          <w:highlight w:val="yellow"/>
        </w:rPr>
        <w:t xml:space="preserve"> index, BCLC</w:t>
      </w:r>
      <w:r w:rsidR="00EB1F95" w:rsidRPr="00EA53D2">
        <w:rPr>
          <w:rFonts w:ascii="Times New Roman" w:hAnsi="Times New Roman"/>
          <w:sz w:val="20"/>
          <w:szCs w:val="22"/>
          <w:highlight w:val="yellow"/>
        </w:rPr>
        <w:t>:</w:t>
      </w:r>
      <w:r w:rsidRPr="00EA53D2">
        <w:rPr>
          <w:rFonts w:ascii="Times New Roman" w:hAnsi="Times New Roman" w:hint="eastAsia"/>
          <w:sz w:val="20"/>
          <w:szCs w:val="22"/>
          <w:highlight w:val="yellow"/>
        </w:rPr>
        <w:t xml:space="preserve"> </w:t>
      </w:r>
      <w:r w:rsidRPr="00EA53D2">
        <w:rPr>
          <w:rFonts w:ascii="Times New Roman" w:hAnsi="Times New Roman"/>
          <w:sz w:val="20"/>
          <w:szCs w:val="22"/>
          <w:highlight w:val="yellow"/>
        </w:rPr>
        <w:t>Barcelona</w:t>
      </w:r>
      <w:r w:rsidRPr="00EA53D2">
        <w:rPr>
          <w:rFonts w:ascii="Times New Roman" w:hAnsi="Times New Roman" w:hint="eastAsia"/>
          <w:sz w:val="20"/>
          <w:szCs w:val="22"/>
          <w:highlight w:val="yellow"/>
        </w:rPr>
        <w:t xml:space="preserve"> Clinic Liver Cancer.</w:t>
      </w:r>
    </w:p>
    <w:p w14:paraId="1AD10EBC" w14:textId="3604EE46" w:rsidR="00F73F76" w:rsidRPr="00EA53D2" w:rsidRDefault="00F73F76" w:rsidP="00E22574">
      <w:pPr>
        <w:widowControl/>
        <w:spacing w:line="276" w:lineRule="auto"/>
        <w:jc w:val="left"/>
        <w:rPr>
          <w:rFonts w:ascii="Times New Roman" w:hAnsi="Times New Roman"/>
          <w:color w:val="000000"/>
          <w:highlight w:val="yellow"/>
        </w:rPr>
      </w:pPr>
      <w:r w:rsidRPr="00EA53D2">
        <w:rPr>
          <w:rFonts w:ascii="Times New Roman" w:hAnsi="Times New Roman"/>
          <w:b/>
          <w:bCs/>
          <w:kern w:val="0"/>
          <w:sz w:val="24"/>
          <w:highlight w:val="yellow"/>
        </w:rPr>
        <w:lastRenderedPageBreak/>
        <w:t>Supplementary table</w:t>
      </w:r>
      <w:r w:rsidRPr="00EA53D2">
        <w:rPr>
          <w:rFonts w:ascii="Times New Roman" w:hAnsi="Times New Roman"/>
          <w:color w:val="000000"/>
          <w:highlight w:val="yellow"/>
        </w:rPr>
        <w:t xml:space="preserve"> Baseline clinical characteristics of high risk (VATI </w:t>
      </w:r>
      <w:r w:rsidRPr="00EA53D2">
        <w:rPr>
          <w:rFonts w:ascii="Times New Roman" w:hAnsi="Times New Roman"/>
          <w:color w:val="000000"/>
          <w:sz w:val="20"/>
          <w:szCs w:val="20"/>
          <w:highlight w:val="yellow"/>
        </w:rPr>
        <w:t>≥</w:t>
      </w:r>
      <w:r w:rsidRPr="00EA53D2">
        <w:rPr>
          <w:rFonts w:ascii="Times New Roman" w:hAnsi="Times New Roman"/>
          <w:color w:val="000000"/>
          <w:highlight w:val="yellow"/>
        </w:rPr>
        <w:t xml:space="preserve"> 37.45 cm</w:t>
      </w:r>
      <w:r w:rsidRPr="00EA53D2">
        <w:rPr>
          <w:rFonts w:ascii="Times New Roman" w:hAnsi="Times New Roman"/>
          <w:color w:val="000000"/>
          <w:highlight w:val="yellow"/>
          <w:vertAlign w:val="superscript"/>
        </w:rPr>
        <w:t>2</w:t>
      </w:r>
      <w:r w:rsidRPr="00EA53D2">
        <w:rPr>
          <w:rFonts w:ascii="Times New Roman" w:hAnsi="Times New Roman"/>
          <w:color w:val="000000"/>
          <w:highlight w:val="yellow"/>
        </w:rPr>
        <w:t>/m</w:t>
      </w:r>
      <w:r w:rsidRPr="00EA53D2">
        <w:rPr>
          <w:rFonts w:ascii="Times New Roman" w:hAnsi="Times New Roman"/>
          <w:color w:val="000000"/>
          <w:highlight w:val="yellow"/>
          <w:vertAlign w:val="superscript"/>
        </w:rPr>
        <w:t>2</w:t>
      </w:r>
      <w:r w:rsidRPr="00EA53D2">
        <w:rPr>
          <w:rFonts w:ascii="Times New Roman" w:hAnsi="Times New Roman"/>
          <w:color w:val="000000"/>
          <w:highlight w:val="yellow"/>
        </w:rPr>
        <w:t xml:space="preserve">) and low risk (VATI &lt; </w:t>
      </w:r>
      <w:r w:rsidRPr="00EA53D2">
        <w:rPr>
          <w:rFonts w:ascii="Times New Roman" w:hAnsi="Times New Roman"/>
          <w:color w:val="000000"/>
          <w:sz w:val="20"/>
          <w:szCs w:val="20"/>
          <w:highlight w:val="yellow"/>
        </w:rPr>
        <w:t>37.45</w:t>
      </w:r>
      <w:r w:rsidRPr="00EA53D2">
        <w:rPr>
          <w:rFonts w:ascii="Times New Roman" w:hAnsi="Times New Roman"/>
          <w:color w:val="000000"/>
          <w:highlight w:val="yellow"/>
        </w:rPr>
        <w:t xml:space="preserve"> cm</w:t>
      </w:r>
      <w:r w:rsidRPr="00EA53D2">
        <w:rPr>
          <w:rFonts w:ascii="Times New Roman" w:hAnsi="Times New Roman"/>
          <w:color w:val="000000"/>
          <w:highlight w:val="yellow"/>
          <w:vertAlign w:val="superscript"/>
        </w:rPr>
        <w:t>2</w:t>
      </w:r>
      <w:r w:rsidRPr="00EA53D2">
        <w:rPr>
          <w:rFonts w:ascii="Times New Roman" w:hAnsi="Times New Roman"/>
          <w:color w:val="000000"/>
          <w:highlight w:val="yellow"/>
        </w:rPr>
        <w:t>/m</w:t>
      </w:r>
      <w:r w:rsidRPr="00EA53D2">
        <w:rPr>
          <w:rFonts w:ascii="Times New Roman" w:hAnsi="Times New Roman"/>
          <w:color w:val="000000"/>
          <w:highlight w:val="yellow"/>
          <w:vertAlign w:val="superscript"/>
        </w:rPr>
        <w:t>2</w:t>
      </w:r>
      <w:r w:rsidRPr="00EA53D2">
        <w:rPr>
          <w:rFonts w:ascii="Times New Roman" w:hAnsi="Times New Roman"/>
          <w:color w:val="000000"/>
          <w:highlight w:val="yellow"/>
        </w:rPr>
        <w:t>) groups in external validation cohort</w:t>
      </w:r>
    </w:p>
    <w:p w14:paraId="7635D5BC" w14:textId="77777777" w:rsidR="003B69FC" w:rsidRPr="00EA53D2" w:rsidRDefault="003B69FC" w:rsidP="00F73F76">
      <w:pPr>
        <w:widowControl/>
        <w:jc w:val="left"/>
        <w:rPr>
          <w:rFonts w:ascii="Times New Roman" w:hAnsi="Times New Roman"/>
          <w:color w:val="000000"/>
          <w:highlight w:val="yellow"/>
        </w:rPr>
      </w:pPr>
    </w:p>
    <w:tbl>
      <w:tblPr>
        <w:tblW w:w="866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14"/>
        <w:gridCol w:w="1890"/>
        <w:gridCol w:w="2059"/>
        <w:gridCol w:w="1355"/>
        <w:gridCol w:w="1142"/>
      </w:tblGrid>
      <w:tr w:rsidR="00F73F76" w:rsidRPr="00EA53D2" w14:paraId="7DA5AD62" w14:textId="77777777" w:rsidTr="001F1DFE">
        <w:trPr>
          <w:cantSplit/>
          <w:trHeight w:val="20"/>
          <w:jc w:val="center"/>
        </w:trPr>
        <w:tc>
          <w:tcPr>
            <w:tcW w:w="2214" w:type="dxa"/>
            <w:tcBorders>
              <w:bottom w:val="nil"/>
            </w:tcBorders>
            <w:vAlign w:val="center"/>
          </w:tcPr>
          <w:p w14:paraId="11A00A88" w14:textId="77777777" w:rsidR="00F73F76" w:rsidRPr="00EA53D2" w:rsidRDefault="00F73F76" w:rsidP="001F1DFE">
            <w:pPr>
              <w:spacing w:line="0" w:lineRule="atLeast"/>
              <w:ind w:firstLineChars="200" w:firstLine="422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14:paraId="43C0B0BD" w14:textId="77777777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b/>
                <w:bCs/>
                <w:color w:val="000000"/>
                <w:szCs w:val="21"/>
                <w:highlight w:val="yellow"/>
              </w:rPr>
              <w:t>H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igh risk</w:t>
            </w:r>
          </w:p>
        </w:tc>
        <w:tc>
          <w:tcPr>
            <w:tcW w:w="2059" w:type="dxa"/>
            <w:tcBorders>
              <w:bottom w:val="nil"/>
            </w:tcBorders>
            <w:vAlign w:val="center"/>
          </w:tcPr>
          <w:p w14:paraId="52491861" w14:textId="77777777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Low risk</w:t>
            </w:r>
          </w:p>
        </w:tc>
        <w:tc>
          <w:tcPr>
            <w:tcW w:w="2497" w:type="dxa"/>
            <w:gridSpan w:val="2"/>
            <w:tcBorders>
              <w:bottom w:val="nil"/>
            </w:tcBorders>
            <w:vAlign w:val="center"/>
          </w:tcPr>
          <w:p w14:paraId="59391349" w14:textId="77777777" w:rsidR="00F73F76" w:rsidRPr="00EA53D2" w:rsidRDefault="00F73F76" w:rsidP="001F1DFE">
            <w:pPr>
              <w:spacing w:line="0" w:lineRule="atLeast"/>
              <w:ind w:firstLineChars="100" w:firstLine="211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</w:p>
        </w:tc>
      </w:tr>
      <w:tr w:rsidR="00F73F76" w:rsidRPr="00EA53D2" w14:paraId="67D6E666" w14:textId="77777777" w:rsidTr="001F1DFE">
        <w:trPr>
          <w:cantSplit/>
          <w:trHeight w:val="20"/>
          <w:jc w:val="center"/>
        </w:trPr>
        <w:tc>
          <w:tcPr>
            <w:tcW w:w="2214" w:type="dxa"/>
            <w:tcBorders>
              <w:top w:val="nil"/>
              <w:bottom w:val="single" w:sz="4" w:space="0" w:color="auto"/>
            </w:tcBorders>
            <w:vAlign w:val="center"/>
          </w:tcPr>
          <w:p w14:paraId="57F98EF2" w14:textId="77777777" w:rsidR="00F73F76" w:rsidRPr="00EA53D2" w:rsidRDefault="00F73F76" w:rsidP="001F1DFE">
            <w:pPr>
              <w:spacing w:line="0" w:lineRule="atLeast"/>
              <w:ind w:firstLineChars="200" w:firstLine="422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Variable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vAlign w:val="center"/>
          </w:tcPr>
          <w:p w14:paraId="1BEDCDFB" w14:textId="77777777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(</w:t>
            </w:r>
            <w:r w:rsidRPr="00EA53D2">
              <w:rPr>
                <w:rFonts w:ascii="Times New Roman" w:hAnsi="Times New Roman" w:hint="eastAsia"/>
                <w:b/>
                <w:bCs/>
                <w:color w:val="000000"/>
                <w:szCs w:val="21"/>
                <w:highlight w:val="yellow"/>
              </w:rPr>
              <w:t>VA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TI</w:t>
            </w:r>
          </w:p>
          <w:p w14:paraId="0D03D786" w14:textId="14A88800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 xml:space="preserve"> </w:t>
            </w:r>
            <w:r w:rsidRPr="00EA53D2">
              <w:rPr>
                <w:rFonts w:ascii="Times New Roman" w:hAnsi="Times New Roman" w:hint="eastAsia"/>
                <w:b/>
                <w:bCs/>
                <w:color w:val="000000"/>
                <w:szCs w:val="21"/>
                <w:highlight w:val="yellow"/>
              </w:rPr>
              <w:sym w:font="Symbol" w:char="F0B3"/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 xml:space="preserve"> </w:t>
            </w:r>
            <w:r w:rsidR="00CE4941"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 xml:space="preserve">56.82 </w:t>
            </w:r>
            <w:r w:rsidRPr="00EA53D2">
              <w:rPr>
                <w:rFonts w:ascii="Times New Roman" w:hAnsi="Times New Roman" w:hint="eastAsia"/>
                <w:b/>
                <w:bCs/>
                <w:color w:val="000000"/>
                <w:szCs w:val="21"/>
                <w:highlight w:val="yellow"/>
              </w:rPr>
              <w:t>cm</w:t>
            </w:r>
            <w:r w:rsidRPr="00EA53D2">
              <w:rPr>
                <w:rFonts w:ascii="Times New Roman" w:hAnsi="Times New Roman" w:hint="eastAsia"/>
                <w:b/>
                <w:bCs/>
                <w:color w:val="000000"/>
                <w:szCs w:val="21"/>
                <w:highlight w:val="yellow"/>
                <w:vertAlign w:val="superscript"/>
              </w:rPr>
              <w:t>2</w:t>
            </w:r>
            <w:r w:rsidRPr="00EA53D2">
              <w:rPr>
                <w:rFonts w:ascii="Times New Roman" w:hAnsi="Times New Roman" w:hint="eastAsia"/>
                <w:b/>
                <w:bCs/>
                <w:color w:val="000000"/>
                <w:szCs w:val="21"/>
                <w:highlight w:val="yellow"/>
              </w:rPr>
              <w:t>/m</w:t>
            </w:r>
            <w:r w:rsidRPr="00EA53D2">
              <w:rPr>
                <w:rFonts w:ascii="Times New Roman" w:hAnsi="Times New Roman" w:hint="eastAsia"/>
                <w:b/>
                <w:bCs/>
                <w:color w:val="000000"/>
                <w:szCs w:val="21"/>
                <w:highlight w:val="yellow"/>
                <w:vertAlign w:val="superscript"/>
              </w:rPr>
              <w:t>2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)</w:t>
            </w:r>
          </w:p>
          <w:p w14:paraId="676FF224" w14:textId="634C519E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(n</w:t>
            </w:r>
            <w:r w:rsidR="00CE4941"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 xml:space="preserve"> 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=</w:t>
            </w:r>
            <w:r w:rsidR="00CE4941"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 xml:space="preserve"> 21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)</w:t>
            </w:r>
          </w:p>
        </w:tc>
        <w:tc>
          <w:tcPr>
            <w:tcW w:w="2059" w:type="dxa"/>
            <w:tcBorders>
              <w:top w:val="nil"/>
              <w:bottom w:val="single" w:sz="4" w:space="0" w:color="auto"/>
            </w:tcBorders>
            <w:vAlign w:val="center"/>
          </w:tcPr>
          <w:p w14:paraId="4CA92D56" w14:textId="77777777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(</w:t>
            </w:r>
            <w:r w:rsidRPr="00EA53D2">
              <w:rPr>
                <w:rFonts w:ascii="Times New Roman" w:hAnsi="Times New Roman" w:hint="eastAsia"/>
                <w:b/>
                <w:bCs/>
                <w:color w:val="000000"/>
                <w:szCs w:val="21"/>
                <w:highlight w:val="yellow"/>
              </w:rPr>
              <w:t>VATI</w:t>
            </w:r>
          </w:p>
          <w:p w14:paraId="5A36F4AF" w14:textId="77777777" w:rsidR="00CE4941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b/>
                <w:bCs/>
                <w:color w:val="000000"/>
                <w:szCs w:val="21"/>
                <w:highlight w:val="yellow"/>
              </w:rPr>
              <w:t>＜</w:t>
            </w:r>
            <w:r w:rsidRPr="00EA53D2">
              <w:rPr>
                <w:rFonts w:ascii="Times New Roman" w:hAnsi="Times New Roman" w:hint="eastAsia"/>
                <w:b/>
                <w:bCs/>
                <w:color w:val="000000"/>
                <w:szCs w:val="21"/>
                <w:highlight w:val="yellow"/>
              </w:rPr>
              <w:t xml:space="preserve"> </w:t>
            </w:r>
            <w:r w:rsidR="00CE4941"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 xml:space="preserve">56.82 </w:t>
            </w:r>
            <w:r w:rsidRPr="00EA53D2">
              <w:rPr>
                <w:rFonts w:ascii="Times New Roman" w:hAnsi="Times New Roman" w:hint="eastAsia"/>
                <w:b/>
                <w:bCs/>
                <w:color w:val="000000"/>
                <w:szCs w:val="21"/>
                <w:highlight w:val="yellow"/>
              </w:rPr>
              <w:t>cm</w:t>
            </w:r>
            <w:r w:rsidRPr="00EA53D2">
              <w:rPr>
                <w:rFonts w:ascii="Times New Roman" w:hAnsi="Times New Roman" w:hint="eastAsia"/>
                <w:b/>
                <w:bCs/>
                <w:color w:val="000000"/>
                <w:szCs w:val="21"/>
                <w:highlight w:val="yellow"/>
                <w:vertAlign w:val="superscript"/>
              </w:rPr>
              <w:t>2</w:t>
            </w:r>
            <w:r w:rsidRPr="00EA53D2">
              <w:rPr>
                <w:rFonts w:ascii="Times New Roman" w:hAnsi="Times New Roman" w:hint="eastAsia"/>
                <w:b/>
                <w:bCs/>
                <w:color w:val="000000"/>
                <w:szCs w:val="21"/>
                <w:highlight w:val="yellow"/>
              </w:rPr>
              <w:t>/m</w:t>
            </w:r>
            <w:r w:rsidRPr="00EA53D2">
              <w:rPr>
                <w:rFonts w:ascii="Times New Roman" w:hAnsi="Times New Roman" w:hint="eastAsia"/>
                <w:b/>
                <w:bCs/>
                <w:color w:val="000000"/>
                <w:szCs w:val="21"/>
                <w:highlight w:val="yellow"/>
                <w:vertAlign w:val="superscript"/>
              </w:rPr>
              <w:t>2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 xml:space="preserve">) </w:t>
            </w:r>
          </w:p>
          <w:p w14:paraId="113D296A" w14:textId="37C9F7DF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(n</w:t>
            </w:r>
            <w:r w:rsidR="00CE4941"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 xml:space="preserve"> 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=</w:t>
            </w:r>
            <w:r w:rsidR="00CE4941"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 xml:space="preserve"> 25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)</w:t>
            </w:r>
          </w:p>
        </w:tc>
        <w:tc>
          <w:tcPr>
            <w:tcW w:w="1355" w:type="dxa"/>
            <w:tcBorders>
              <w:top w:val="nil"/>
              <w:bottom w:val="single" w:sz="4" w:space="0" w:color="auto"/>
            </w:tcBorders>
            <w:vAlign w:val="center"/>
          </w:tcPr>
          <w:p w14:paraId="726A93EF" w14:textId="77777777" w:rsidR="00F73F76" w:rsidRPr="00EA53D2" w:rsidRDefault="00F73F76" w:rsidP="001F1DFE">
            <w:pPr>
              <w:spacing w:line="0" w:lineRule="atLeast"/>
              <w:ind w:firstLineChars="200" w:firstLine="422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t</w:t>
            </w:r>
            <w:r w:rsidRPr="00EA53D2">
              <w:rPr>
                <w:rFonts w:ascii="Times New Roman" w:hAnsi="Times New Roman" w:hint="eastAsia"/>
                <w:b/>
                <w:bCs/>
                <w:color w:val="000000"/>
                <w:szCs w:val="21"/>
                <w:highlight w:val="yellow"/>
              </w:rPr>
              <w:t>/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z</w:t>
            </w:r>
            <w:r w:rsidRPr="00EA53D2">
              <w:rPr>
                <w:rFonts w:ascii="Times New Roman" w:hAnsi="Times New Roman" w:hint="eastAsia"/>
                <w:b/>
                <w:bCs/>
                <w:color w:val="000000"/>
                <w:szCs w:val="21"/>
                <w:highlight w:val="yellow"/>
              </w:rPr>
              <w:t>/</w:t>
            </w:r>
            <w:r w:rsidRPr="00EA53D2">
              <w:rPr>
                <w:rFonts w:ascii="Times New Roman" w:hAnsi="Times New Roman" w:hint="eastAsia"/>
                <w:b/>
                <w:bCs/>
                <w:color w:val="000000"/>
                <w:szCs w:val="21"/>
                <w:highlight w:val="yellow"/>
              </w:rPr>
              <w:sym w:font="Symbol" w:char="0063"/>
            </w:r>
            <w:r w:rsidRPr="00EA53D2">
              <w:rPr>
                <w:rFonts w:ascii="Times New Roman" w:hAnsi="Times New Roman" w:hint="eastAsia"/>
                <w:b/>
                <w:bCs/>
                <w:color w:val="000000"/>
                <w:szCs w:val="21"/>
                <w:highlight w:val="yellow"/>
                <w:vertAlign w:val="superscript"/>
              </w:rPr>
              <w:t>2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vAlign w:val="center"/>
          </w:tcPr>
          <w:p w14:paraId="7DBA1C26" w14:textId="77777777" w:rsidR="00F73F76" w:rsidRPr="00EA53D2" w:rsidRDefault="00F73F76" w:rsidP="001F1DFE">
            <w:pPr>
              <w:spacing w:line="0" w:lineRule="atLeast"/>
              <w:ind w:firstLineChars="200" w:firstLine="422"/>
              <w:jc w:val="right"/>
              <w:rPr>
                <w:rFonts w:ascii="Times New Roman" w:hAnsi="Times New Roman"/>
                <w:b/>
                <w:bCs/>
                <w:i/>
                <w:i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i/>
                <w:iCs/>
                <w:color w:val="000000"/>
                <w:szCs w:val="21"/>
                <w:highlight w:val="yellow"/>
              </w:rPr>
              <w:t>p</w:t>
            </w:r>
          </w:p>
        </w:tc>
      </w:tr>
      <w:tr w:rsidR="00F73F76" w:rsidRPr="00EA53D2" w14:paraId="62FB1489" w14:textId="77777777" w:rsidTr="001F1DFE">
        <w:trPr>
          <w:cantSplit/>
          <w:trHeight w:val="20"/>
          <w:jc w:val="center"/>
        </w:trPr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14:paraId="3A51B5FD" w14:textId="77777777" w:rsidR="00F73F76" w:rsidRPr="00EA53D2" w:rsidRDefault="00F73F76" w:rsidP="001F1DFE">
            <w:pPr>
              <w:spacing w:line="0" w:lineRule="atLeast"/>
              <w:ind w:firstLineChars="200" w:firstLine="422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BMI (kg/m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  <w:vertAlign w:val="superscript"/>
              </w:rPr>
              <w:t>2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 xml:space="preserve">) 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6BBF8A11" w14:textId="0020C85C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2</w:t>
            </w:r>
            <w:r w:rsidR="007E5201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5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.</w:t>
            </w:r>
            <w:r w:rsidR="007E5201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0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 xml:space="preserve"> </w:t>
            </w: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±</w:t>
            </w:r>
            <w:r w:rsidR="007972DE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 xml:space="preserve"> 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2.</w:t>
            </w:r>
            <w:r w:rsidR="007E5201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4</w:t>
            </w:r>
          </w:p>
        </w:tc>
        <w:tc>
          <w:tcPr>
            <w:tcW w:w="2059" w:type="dxa"/>
            <w:tcBorders>
              <w:top w:val="single" w:sz="4" w:space="0" w:color="auto"/>
            </w:tcBorders>
            <w:vAlign w:val="center"/>
          </w:tcPr>
          <w:p w14:paraId="2E20A23E" w14:textId="6823356B" w:rsidR="00F73F76" w:rsidRPr="00EA53D2" w:rsidRDefault="00F73F76" w:rsidP="001F1DFE">
            <w:pPr>
              <w:spacing w:line="0" w:lineRule="atLeast"/>
              <w:ind w:firstLineChars="400" w:firstLine="840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21.</w:t>
            </w:r>
            <w:r w:rsidR="007E5201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6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 xml:space="preserve"> </w:t>
            </w: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±</w:t>
            </w:r>
            <w:r w:rsidR="009B3128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 xml:space="preserve"> </w:t>
            </w:r>
            <w:r w:rsidR="007E5201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3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.</w:t>
            </w:r>
            <w:r w:rsidR="007E5201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0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34FCE5F0" w14:textId="77777777" w:rsidR="00F73F76" w:rsidRPr="00EA53D2" w:rsidRDefault="00F73F76" w:rsidP="001F1DFE">
            <w:pPr>
              <w:spacing w:line="0" w:lineRule="atLeast"/>
              <w:ind w:firstLineChars="200" w:firstLine="420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9.273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650DF19E" w14:textId="77777777" w:rsidR="00F73F76" w:rsidRPr="00EA53D2" w:rsidRDefault="00F73F76" w:rsidP="001F1DFE">
            <w:pPr>
              <w:spacing w:line="0" w:lineRule="atLeast"/>
              <w:ind w:firstLineChars="100" w:firstLine="210"/>
              <w:jc w:val="right"/>
              <w:rPr>
                <w:rFonts w:ascii="宋体" w:hAnsi="宋体" w:cs="宋体"/>
                <w:i/>
                <w:i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0.000</w:t>
            </w:r>
          </w:p>
        </w:tc>
      </w:tr>
      <w:tr w:rsidR="00F73F76" w:rsidRPr="00EA53D2" w14:paraId="6F3061A5" w14:textId="77777777" w:rsidTr="001F1DFE">
        <w:trPr>
          <w:cantSplit/>
          <w:trHeight w:val="20"/>
          <w:jc w:val="center"/>
        </w:trPr>
        <w:tc>
          <w:tcPr>
            <w:tcW w:w="2214" w:type="dxa"/>
            <w:vAlign w:val="center"/>
          </w:tcPr>
          <w:p w14:paraId="554FB950" w14:textId="77777777" w:rsidR="00F73F76" w:rsidRPr="00EA53D2" w:rsidRDefault="00F73F76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 xml:space="preserve">Sex(n) </w:t>
            </w:r>
          </w:p>
          <w:p w14:paraId="6E852154" w14:textId="77777777" w:rsidR="00F73F76" w:rsidRPr="00EA53D2" w:rsidRDefault="00F73F76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Male</w:t>
            </w:r>
          </w:p>
          <w:p w14:paraId="045C899B" w14:textId="77777777" w:rsidR="00F73F76" w:rsidRPr="00EA53D2" w:rsidRDefault="00F73F76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Female</w:t>
            </w:r>
          </w:p>
        </w:tc>
        <w:tc>
          <w:tcPr>
            <w:tcW w:w="1890" w:type="dxa"/>
            <w:vAlign w:val="center"/>
          </w:tcPr>
          <w:p w14:paraId="6D17BCF9" w14:textId="77777777" w:rsidR="00F73F76" w:rsidRPr="00EA53D2" w:rsidRDefault="00F73F76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  <w:p w14:paraId="42B9891A" w14:textId="20394207" w:rsidR="00F73F76" w:rsidRPr="00EA53D2" w:rsidRDefault="009B3128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20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 xml:space="preserve"> (9</w:t>
            </w:r>
            <w:r w:rsidR="007972DE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5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.</w:t>
            </w:r>
            <w:r w:rsidR="007972DE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2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%)</w:t>
            </w:r>
          </w:p>
          <w:p w14:paraId="62CD92F8" w14:textId="545C2863" w:rsidR="00F73F76" w:rsidRPr="00EA53D2" w:rsidRDefault="009B3128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1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 xml:space="preserve"> (</w:t>
            </w:r>
            <w:r w:rsidR="007972DE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4.8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%)</w:t>
            </w:r>
          </w:p>
        </w:tc>
        <w:tc>
          <w:tcPr>
            <w:tcW w:w="2059" w:type="dxa"/>
            <w:vAlign w:val="center"/>
          </w:tcPr>
          <w:p w14:paraId="038C1CD9" w14:textId="77777777" w:rsidR="00F73F76" w:rsidRPr="00EA53D2" w:rsidRDefault="00F73F76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  <w:p w14:paraId="313B61C3" w14:textId="0C1A10AF" w:rsidR="00F73F76" w:rsidRPr="00EA53D2" w:rsidRDefault="009B3128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22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 xml:space="preserve"> (</w:t>
            </w:r>
            <w:r w:rsidR="007972DE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88.0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%)</w:t>
            </w:r>
          </w:p>
          <w:p w14:paraId="4E2240C5" w14:textId="6E705033" w:rsidR="00F73F76" w:rsidRPr="00EA53D2" w:rsidRDefault="009B3128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3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 xml:space="preserve"> (</w:t>
            </w:r>
            <w:r w:rsidR="007972DE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12.0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%)</w:t>
            </w:r>
          </w:p>
        </w:tc>
        <w:tc>
          <w:tcPr>
            <w:tcW w:w="1355" w:type="dxa"/>
            <w:vAlign w:val="center"/>
          </w:tcPr>
          <w:p w14:paraId="131B919F" w14:textId="78999173" w:rsidR="00F73F76" w:rsidRPr="00EA53D2" w:rsidRDefault="007972DE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0.753</w:t>
            </w:r>
          </w:p>
        </w:tc>
        <w:tc>
          <w:tcPr>
            <w:tcW w:w="1142" w:type="dxa"/>
            <w:vAlign w:val="center"/>
          </w:tcPr>
          <w:p w14:paraId="23AE4240" w14:textId="443A6D07" w:rsidR="00F73F76" w:rsidRPr="00EA53D2" w:rsidRDefault="00F73F76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0</w:t>
            </w:r>
            <w:r w:rsidR="007972DE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.385</w:t>
            </w:r>
          </w:p>
        </w:tc>
      </w:tr>
      <w:tr w:rsidR="00F73F76" w:rsidRPr="00EA53D2" w14:paraId="1DD96DD0" w14:textId="77777777" w:rsidTr="001F1DFE">
        <w:trPr>
          <w:cantSplit/>
          <w:trHeight w:val="20"/>
          <w:jc w:val="center"/>
        </w:trPr>
        <w:tc>
          <w:tcPr>
            <w:tcW w:w="2214" w:type="dxa"/>
            <w:vAlign w:val="center"/>
          </w:tcPr>
          <w:p w14:paraId="2E1EF353" w14:textId="77777777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Age, years</w:t>
            </w:r>
          </w:p>
        </w:tc>
        <w:tc>
          <w:tcPr>
            <w:tcW w:w="1890" w:type="dxa"/>
            <w:vAlign w:val="center"/>
          </w:tcPr>
          <w:p w14:paraId="74697EB5" w14:textId="76D5C467" w:rsidR="00F73F76" w:rsidRPr="00EA53D2" w:rsidRDefault="006150C2" w:rsidP="006150C2">
            <w:pPr>
              <w:wordWrap w:val="0"/>
              <w:spacing w:line="0" w:lineRule="atLeast"/>
              <w:ind w:firstLineChars="100" w:firstLine="210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61.0 ± 9.4</w:t>
            </w:r>
          </w:p>
        </w:tc>
        <w:tc>
          <w:tcPr>
            <w:tcW w:w="2059" w:type="dxa"/>
            <w:vAlign w:val="center"/>
          </w:tcPr>
          <w:p w14:paraId="0E2ED181" w14:textId="60A25D9D" w:rsidR="00F73F76" w:rsidRPr="00EA53D2" w:rsidRDefault="006150C2" w:rsidP="006150C2">
            <w:pPr>
              <w:wordWrap w:val="0"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50.6 ± 12.1</w:t>
            </w:r>
          </w:p>
        </w:tc>
        <w:tc>
          <w:tcPr>
            <w:tcW w:w="1355" w:type="dxa"/>
            <w:vAlign w:val="center"/>
          </w:tcPr>
          <w:p w14:paraId="3527FD22" w14:textId="222A2828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-</w:t>
            </w:r>
            <w:r w:rsidR="001A4CE8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3.176</w:t>
            </w:r>
          </w:p>
        </w:tc>
        <w:tc>
          <w:tcPr>
            <w:tcW w:w="1142" w:type="dxa"/>
            <w:vAlign w:val="center"/>
          </w:tcPr>
          <w:p w14:paraId="5A26CED3" w14:textId="0332A167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0.00</w:t>
            </w:r>
            <w:r w:rsidR="001A4CE8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3</w:t>
            </w:r>
          </w:p>
        </w:tc>
      </w:tr>
      <w:tr w:rsidR="00F73F76" w:rsidRPr="00EA53D2" w14:paraId="273E7B9A" w14:textId="77777777" w:rsidTr="001F1DFE">
        <w:trPr>
          <w:cantSplit/>
          <w:trHeight w:val="20"/>
          <w:jc w:val="center"/>
        </w:trPr>
        <w:tc>
          <w:tcPr>
            <w:tcW w:w="2214" w:type="dxa"/>
            <w:vAlign w:val="center"/>
          </w:tcPr>
          <w:p w14:paraId="39569363" w14:textId="77777777" w:rsidR="00F73F76" w:rsidRPr="00EA53D2" w:rsidRDefault="00F73F76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 xml:space="preserve">Drinking history(n) </w:t>
            </w:r>
          </w:p>
          <w:p w14:paraId="49611A1A" w14:textId="77777777" w:rsidR="00F73F76" w:rsidRPr="00EA53D2" w:rsidRDefault="00F73F76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Present</w:t>
            </w:r>
          </w:p>
          <w:p w14:paraId="2D3328D2" w14:textId="77777777" w:rsidR="00F73F76" w:rsidRPr="00EA53D2" w:rsidRDefault="00F73F76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Absent</w:t>
            </w:r>
          </w:p>
        </w:tc>
        <w:tc>
          <w:tcPr>
            <w:tcW w:w="1890" w:type="dxa"/>
            <w:vAlign w:val="center"/>
          </w:tcPr>
          <w:p w14:paraId="1EB1BDCF" w14:textId="77777777" w:rsidR="00F73F76" w:rsidRPr="00EA53D2" w:rsidRDefault="00F73F76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  <w:p w14:paraId="23CB668C" w14:textId="08656B2F" w:rsidR="00F73F76" w:rsidRPr="00EA53D2" w:rsidRDefault="00F73F76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 xml:space="preserve"> </w:t>
            </w:r>
            <w:r w:rsidR="00C35CB0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1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4 (</w:t>
            </w:r>
            <w:r w:rsidR="005321E1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66.7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%)</w:t>
            </w:r>
          </w:p>
          <w:p w14:paraId="4D29D31D" w14:textId="209F5163" w:rsidR="00F73F76" w:rsidRPr="00EA53D2" w:rsidRDefault="00F73F76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7 (</w:t>
            </w:r>
            <w:r w:rsidR="005321E1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33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.3%)</w:t>
            </w:r>
          </w:p>
        </w:tc>
        <w:tc>
          <w:tcPr>
            <w:tcW w:w="2059" w:type="dxa"/>
            <w:vAlign w:val="center"/>
          </w:tcPr>
          <w:p w14:paraId="5894D999" w14:textId="77777777" w:rsidR="00F73F76" w:rsidRPr="00EA53D2" w:rsidRDefault="00F73F76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  <w:p w14:paraId="616CA928" w14:textId="78576A8B" w:rsidR="00F73F76" w:rsidRPr="00EA53D2" w:rsidRDefault="00C35CB0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9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 xml:space="preserve"> (</w:t>
            </w:r>
            <w:r w:rsidR="005321E1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36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.0%)</w:t>
            </w:r>
          </w:p>
          <w:p w14:paraId="20A256EC" w14:textId="6BF90B0F" w:rsidR="00F73F76" w:rsidRPr="00EA53D2" w:rsidRDefault="00C35CB0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1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6 (</w:t>
            </w:r>
            <w:r w:rsidR="005321E1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64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.0%)</w:t>
            </w:r>
          </w:p>
        </w:tc>
        <w:tc>
          <w:tcPr>
            <w:tcW w:w="1355" w:type="dxa"/>
            <w:vAlign w:val="center"/>
          </w:tcPr>
          <w:p w14:paraId="0EED6B16" w14:textId="40F4DBDB" w:rsidR="00F73F76" w:rsidRPr="00EA53D2" w:rsidRDefault="00C35CB0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3.154</w:t>
            </w:r>
          </w:p>
        </w:tc>
        <w:tc>
          <w:tcPr>
            <w:tcW w:w="1142" w:type="dxa"/>
            <w:vAlign w:val="center"/>
          </w:tcPr>
          <w:p w14:paraId="4531EC2E" w14:textId="7768CF89" w:rsidR="00F73F76" w:rsidRPr="00EA53D2" w:rsidRDefault="00F73F76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0.</w:t>
            </w:r>
            <w:r w:rsidR="00C35CB0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076</w:t>
            </w:r>
          </w:p>
        </w:tc>
      </w:tr>
      <w:tr w:rsidR="00F73F76" w:rsidRPr="00EA53D2" w14:paraId="2FA76FA2" w14:textId="77777777" w:rsidTr="001F1DFE">
        <w:trPr>
          <w:cantSplit/>
          <w:trHeight w:val="20"/>
          <w:jc w:val="center"/>
        </w:trPr>
        <w:tc>
          <w:tcPr>
            <w:tcW w:w="2214" w:type="dxa"/>
            <w:vAlign w:val="center"/>
          </w:tcPr>
          <w:p w14:paraId="23188316" w14:textId="77777777" w:rsidR="00F73F76" w:rsidRPr="00EA53D2" w:rsidRDefault="00F73F76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 xml:space="preserve">Smoking history(n) </w:t>
            </w:r>
          </w:p>
          <w:p w14:paraId="7E69A90C" w14:textId="77777777" w:rsidR="00F73F76" w:rsidRPr="00EA53D2" w:rsidRDefault="00F73F76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Present</w:t>
            </w:r>
          </w:p>
          <w:p w14:paraId="36872B32" w14:textId="77777777" w:rsidR="00F73F76" w:rsidRPr="00EA53D2" w:rsidRDefault="00F73F76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Absent</w:t>
            </w:r>
          </w:p>
        </w:tc>
        <w:tc>
          <w:tcPr>
            <w:tcW w:w="1890" w:type="dxa"/>
            <w:vAlign w:val="center"/>
          </w:tcPr>
          <w:p w14:paraId="7A90DE20" w14:textId="77777777" w:rsidR="00F73F76" w:rsidRPr="00EA53D2" w:rsidRDefault="00F73F76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  <w:p w14:paraId="22A65DF9" w14:textId="348FF086" w:rsidR="00F73F76" w:rsidRPr="00EA53D2" w:rsidRDefault="00C35CB0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15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 xml:space="preserve"> (</w:t>
            </w:r>
            <w:r w:rsidR="005321E1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71.4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%)</w:t>
            </w:r>
          </w:p>
          <w:p w14:paraId="636FE61B" w14:textId="4D6BC957" w:rsidR="00F73F76" w:rsidRPr="00EA53D2" w:rsidRDefault="00C35CB0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6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 xml:space="preserve"> (</w:t>
            </w:r>
            <w:r w:rsidR="005321E1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28.6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%)</w:t>
            </w:r>
          </w:p>
        </w:tc>
        <w:tc>
          <w:tcPr>
            <w:tcW w:w="2059" w:type="dxa"/>
            <w:vAlign w:val="center"/>
          </w:tcPr>
          <w:p w14:paraId="56DB930B" w14:textId="77777777" w:rsidR="00F73F76" w:rsidRPr="00EA53D2" w:rsidRDefault="00F73F76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  <w:p w14:paraId="40A4E2CA" w14:textId="079FE113" w:rsidR="00F73F76" w:rsidRPr="00EA53D2" w:rsidRDefault="00C35CB0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14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 xml:space="preserve"> (</w:t>
            </w:r>
            <w:r w:rsidR="005321E1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56.0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%)</w:t>
            </w:r>
          </w:p>
          <w:p w14:paraId="109D3867" w14:textId="20D4B4F8" w:rsidR="00F73F76" w:rsidRPr="00EA53D2" w:rsidRDefault="00C35CB0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11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 xml:space="preserve"> (</w:t>
            </w:r>
            <w:r w:rsidR="005321E1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44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.0%)</w:t>
            </w:r>
          </w:p>
        </w:tc>
        <w:tc>
          <w:tcPr>
            <w:tcW w:w="1355" w:type="dxa"/>
            <w:vAlign w:val="center"/>
          </w:tcPr>
          <w:p w14:paraId="7A8972CC" w14:textId="61894FB5" w:rsidR="00F73F76" w:rsidRPr="00EA53D2" w:rsidRDefault="00C35CB0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1.166</w:t>
            </w:r>
          </w:p>
        </w:tc>
        <w:tc>
          <w:tcPr>
            <w:tcW w:w="1142" w:type="dxa"/>
            <w:vAlign w:val="center"/>
          </w:tcPr>
          <w:p w14:paraId="060602D6" w14:textId="4A1AF374" w:rsidR="00F73F76" w:rsidRPr="00EA53D2" w:rsidRDefault="00F73F76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0.</w:t>
            </w:r>
            <w:r w:rsidR="00C35CB0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280</w:t>
            </w:r>
          </w:p>
        </w:tc>
      </w:tr>
      <w:tr w:rsidR="00F73F76" w:rsidRPr="00EA53D2" w14:paraId="276169B3" w14:textId="77777777" w:rsidTr="001F1DFE">
        <w:trPr>
          <w:cantSplit/>
          <w:trHeight w:val="20"/>
          <w:jc w:val="center"/>
        </w:trPr>
        <w:tc>
          <w:tcPr>
            <w:tcW w:w="2214" w:type="dxa"/>
            <w:vAlign w:val="center"/>
          </w:tcPr>
          <w:p w14:paraId="457273EA" w14:textId="77777777" w:rsidR="00F73F76" w:rsidRPr="00EA53D2" w:rsidRDefault="00F73F76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DM (n)</w:t>
            </w:r>
          </w:p>
          <w:p w14:paraId="52D5BE95" w14:textId="77777777" w:rsidR="00F73F76" w:rsidRPr="00EA53D2" w:rsidRDefault="00F73F76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Present</w:t>
            </w:r>
          </w:p>
          <w:p w14:paraId="6CFD4D84" w14:textId="77777777" w:rsidR="00F73F76" w:rsidRPr="00EA53D2" w:rsidRDefault="00F73F76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Absent</w:t>
            </w:r>
          </w:p>
        </w:tc>
        <w:tc>
          <w:tcPr>
            <w:tcW w:w="1890" w:type="dxa"/>
            <w:vAlign w:val="center"/>
          </w:tcPr>
          <w:p w14:paraId="4C93B6AA" w14:textId="77777777" w:rsidR="00F73F76" w:rsidRPr="00EA53D2" w:rsidRDefault="00F73F76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  <w:p w14:paraId="59D37F62" w14:textId="37367ED6" w:rsidR="00F73F76" w:rsidRPr="00EA53D2" w:rsidRDefault="00F73F76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1</w:t>
            </w:r>
            <w:r w:rsidR="00C35CB0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5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 xml:space="preserve"> (</w:t>
            </w:r>
            <w:r w:rsidR="00A27E91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71.4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%)</w:t>
            </w:r>
          </w:p>
          <w:p w14:paraId="21CAB476" w14:textId="48AD3659" w:rsidR="00F73F76" w:rsidRPr="00EA53D2" w:rsidRDefault="00C35CB0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6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 xml:space="preserve"> (</w:t>
            </w:r>
            <w:r w:rsidR="00A27E91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28.6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%)</w:t>
            </w:r>
          </w:p>
        </w:tc>
        <w:tc>
          <w:tcPr>
            <w:tcW w:w="2059" w:type="dxa"/>
            <w:vAlign w:val="center"/>
          </w:tcPr>
          <w:p w14:paraId="7879CEE2" w14:textId="77777777" w:rsidR="00F73F76" w:rsidRPr="00EA53D2" w:rsidRDefault="00F73F76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  <w:p w14:paraId="7402A0E5" w14:textId="20FA2CBB" w:rsidR="00F73F76" w:rsidRPr="00EA53D2" w:rsidRDefault="00C35CB0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24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 xml:space="preserve"> (</w:t>
            </w:r>
            <w:r w:rsidR="00A27E91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96.0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%)</w:t>
            </w:r>
          </w:p>
          <w:p w14:paraId="23E36781" w14:textId="20150268" w:rsidR="00F73F76" w:rsidRPr="00EA53D2" w:rsidRDefault="00C35CB0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1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 xml:space="preserve"> (4.</w:t>
            </w:r>
            <w:r w:rsidR="00A27E91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0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%)</w:t>
            </w:r>
          </w:p>
        </w:tc>
        <w:tc>
          <w:tcPr>
            <w:tcW w:w="1355" w:type="dxa"/>
            <w:vAlign w:val="center"/>
          </w:tcPr>
          <w:p w14:paraId="66069282" w14:textId="73B8E209" w:rsidR="00F73F76" w:rsidRPr="00EA53D2" w:rsidRDefault="00F73F76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5.34</w:t>
            </w:r>
            <w:r w:rsidR="00C35CB0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1</w:t>
            </w:r>
          </w:p>
        </w:tc>
        <w:tc>
          <w:tcPr>
            <w:tcW w:w="1142" w:type="dxa"/>
            <w:vAlign w:val="center"/>
          </w:tcPr>
          <w:p w14:paraId="252F6C7B" w14:textId="77777777" w:rsidR="00F73F76" w:rsidRPr="00EA53D2" w:rsidRDefault="00F73F76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0.021</w:t>
            </w:r>
          </w:p>
        </w:tc>
      </w:tr>
      <w:tr w:rsidR="00F73F76" w:rsidRPr="00EA53D2" w14:paraId="71A2DF5A" w14:textId="77777777" w:rsidTr="001F1DFE">
        <w:trPr>
          <w:cantSplit/>
          <w:trHeight w:val="20"/>
          <w:jc w:val="center"/>
        </w:trPr>
        <w:tc>
          <w:tcPr>
            <w:tcW w:w="2214" w:type="dxa"/>
            <w:vAlign w:val="center"/>
          </w:tcPr>
          <w:p w14:paraId="5F20C8A6" w14:textId="77777777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 xml:space="preserve">Liver cirrhosis (n) </w:t>
            </w:r>
          </w:p>
          <w:p w14:paraId="07BE733B" w14:textId="77777777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Present</w:t>
            </w:r>
          </w:p>
          <w:p w14:paraId="305759A1" w14:textId="77777777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Absent</w:t>
            </w:r>
          </w:p>
        </w:tc>
        <w:tc>
          <w:tcPr>
            <w:tcW w:w="1890" w:type="dxa"/>
            <w:vAlign w:val="center"/>
          </w:tcPr>
          <w:p w14:paraId="22163BFF" w14:textId="77777777" w:rsidR="00F73F76" w:rsidRPr="00EA53D2" w:rsidRDefault="00F73F76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  <w:p w14:paraId="4A087C8E" w14:textId="42208786" w:rsidR="00F73F76" w:rsidRPr="00EA53D2" w:rsidRDefault="00F26279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15</w:t>
            </w:r>
            <w:r w:rsidR="00F73F76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 xml:space="preserve"> 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(71.</w:t>
            </w:r>
            <w:r w:rsidR="0055130A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4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%)</w:t>
            </w:r>
          </w:p>
          <w:p w14:paraId="429F2209" w14:textId="5180ECF7" w:rsidR="00F73F76" w:rsidRPr="00EA53D2" w:rsidRDefault="00F26279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6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 xml:space="preserve"> (</w:t>
            </w:r>
            <w:r w:rsidR="0055130A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28.6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%)</w:t>
            </w:r>
          </w:p>
        </w:tc>
        <w:tc>
          <w:tcPr>
            <w:tcW w:w="2059" w:type="dxa"/>
            <w:vAlign w:val="center"/>
          </w:tcPr>
          <w:p w14:paraId="6DE993ED" w14:textId="77777777" w:rsidR="00F73F76" w:rsidRPr="00EA53D2" w:rsidRDefault="00F73F76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  <w:p w14:paraId="34DCD113" w14:textId="567BDC8A" w:rsidR="00F73F76" w:rsidRPr="00EA53D2" w:rsidRDefault="00F26279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18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 xml:space="preserve"> (</w:t>
            </w:r>
            <w:r w:rsidR="0055130A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72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.0%)</w:t>
            </w:r>
          </w:p>
          <w:p w14:paraId="164DA7FD" w14:textId="5743A8D9" w:rsidR="00F73F76" w:rsidRPr="00EA53D2" w:rsidRDefault="00F26279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7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 xml:space="preserve"> (</w:t>
            </w:r>
            <w:r w:rsidR="0055130A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28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.0%)</w:t>
            </w:r>
          </w:p>
        </w:tc>
        <w:tc>
          <w:tcPr>
            <w:tcW w:w="1355" w:type="dxa"/>
            <w:vAlign w:val="center"/>
          </w:tcPr>
          <w:p w14:paraId="3C323F78" w14:textId="77777777" w:rsidR="00F73F76" w:rsidRPr="00EA53D2" w:rsidRDefault="00F73F76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  <w:p w14:paraId="6EB9BF06" w14:textId="77777777" w:rsidR="00F73F76" w:rsidRPr="00EA53D2" w:rsidRDefault="00F73F76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0.831</w:t>
            </w:r>
          </w:p>
        </w:tc>
        <w:tc>
          <w:tcPr>
            <w:tcW w:w="1142" w:type="dxa"/>
            <w:vAlign w:val="center"/>
          </w:tcPr>
          <w:p w14:paraId="66E2409D" w14:textId="77777777" w:rsidR="00F73F76" w:rsidRPr="00EA53D2" w:rsidRDefault="00F73F76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  <w:p w14:paraId="10D5B58F" w14:textId="77777777" w:rsidR="00F73F76" w:rsidRPr="00EA53D2" w:rsidRDefault="00F73F76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 xml:space="preserve">   0.362</w:t>
            </w:r>
          </w:p>
        </w:tc>
      </w:tr>
      <w:tr w:rsidR="00F73F76" w:rsidRPr="00EA53D2" w14:paraId="53A0156B" w14:textId="77777777" w:rsidTr="001F1DFE">
        <w:trPr>
          <w:cantSplit/>
          <w:trHeight w:val="20"/>
          <w:jc w:val="center"/>
        </w:trPr>
        <w:tc>
          <w:tcPr>
            <w:tcW w:w="2214" w:type="dxa"/>
            <w:vAlign w:val="center"/>
          </w:tcPr>
          <w:p w14:paraId="105F6693" w14:textId="77777777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AFP (ng/ mL)</w:t>
            </w:r>
          </w:p>
        </w:tc>
        <w:tc>
          <w:tcPr>
            <w:tcW w:w="1890" w:type="dxa"/>
            <w:vAlign w:val="center"/>
          </w:tcPr>
          <w:p w14:paraId="181A6D6B" w14:textId="6FB12725" w:rsidR="00CF1A8C" w:rsidRPr="00EA53D2" w:rsidRDefault="00CF1A8C" w:rsidP="00CF1A8C">
            <w:pPr>
              <w:spacing w:line="0" w:lineRule="atLeast"/>
              <w:ind w:right="210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28.0</w:t>
            </w:r>
          </w:p>
          <w:p w14:paraId="03E1D74A" w14:textId="2F6A383C" w:rsidR="00F73F76" w:rsidRPr="00EA53D2" w:rsidRDefault="00CF1A8C" w:rsidP="00CF1A8C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(</w:t>
            </w: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5.9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,</w:t>
            </w: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 xml:space="preserve"> 529.2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)</w:t>
            </w:r>
          </w:p>
        </w:tc>
        <w:tc>
          <w:tcPr>
            <w:tcW w:w="2059" w:type="dxa"/>
            <w:vAlign w:val="center"/>
          </w:tcPr>
          <w:p w14:paraId="12EC6E50" w14:textId="77777777" w:rsidR="00CF1A8C" w:rsidRPr="00EA53D2" w:rsidRDefault="00CF1A8C" w:rsidP="00CF1A8C">
            <w:pPr>
              <w:spacing w:line="0" w:lineRule="atLeast"/>
              <w:ind w:right="210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47.6</w:t>
            </w:r>
          </w:p>
          <w:p w14:paraId="2D7138F4" w14:textId="1350A6C4" w:rsidR="00F73F76" w:rsidRPr="00EA53D2" w:rsidRDefault="00CF1A8C" w:rsidP="00CF1A8C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(</w:t>
            </w: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4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.</w:t>
            </w: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3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,</w:t>
            </w: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 xml:space="preserve"> 325.5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)</w:t>
            </w:r>
          </w:p>
        </w:tc>
        <w:tc>
          <w:tcPr>
            <w:tcW w:w="1355" w:type="dxa"/>
            <w:vAlign w:val="center"/>
          </w:tcPr>
          <w:p w14:paraId="6BA2C5ED" w14:textId="04E3E9DE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-</w:t>
            </w:r>
            <w:r w:rsidR="00391EE9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0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.</w:t>
            </w:r>
            <w:r w:rsidR="00391EE9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2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65</w:t>
            </w:r>
          </w:p>
        </w:tc>
        <w:tc>
          <w:tcPr>
            <w:tcW w:w="1142" w:type="dxa"/>
            <w:vAlign w:val="center"/>
          </w:tcPr>
          <w:p w14:paraId="5E8FF468" w14:textId="79F5F288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0.</w:t>
            </w:r>
            <w:r w:rsidR="00391EE9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791</w:t>
            </w:r>
          </w:p>
        </w:tc>
      </w:tr>
      <w:tr w:rsidR="00F73F76" w:rsidRPr="00EA53D2" w14:paraId="55F60659" w14:textId="77777777" w:rsidTr="001F1DFE">
        <w:trPr>
          <w:cantSplit/>
          <w:trHeight w:val="20"/>
          <w:jc w:val="center"/>
        </w:trPr>
        <w:tc>
          <w:tcPr>
            <w:tcW w:w="2214" w:type="dxa"/>
            <w:vAlign w:val="center"/>
          </w:tcPr>
          <w:p w14:paraId="3F628955" w14:textId="77777777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yellow"/>
                <w:lang w:val="en-GB" w:bidi="ar"/>
              </w:rPr>
              <w:t>A</w:t>
            </w:r>
            <w:r w:rsidRPr="00EA53D2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  <w:highlight w:val="yellow"/>
                <w:lang w:val="en-GB" w:bidi="ar"/>
              </w:rPr>
              <w:t>lbumin</w:t>
            </w:r>
            <w:r w:rsidRPr="00EA53D2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>(g/L)</w:t>
            </w:r>
          </w:p>
        </w:tc>
        <w:tc>
          <w:tcPr>
            <w:tcW w:w="1890" w:type="dxa"/>
            <w:vAlign w:val="center"/>
          </w:tcPr>
          <w:p w14:paraId="423B4517" w14:textId="0993D704" w:rsidR="00F73F76" w:rsidRPr="00EA53D2" w:rsidRDefault="00DA2282" w:rsidP="001F1DF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44.0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 xml:space="preserve"> (</w:t>
            </w: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38.5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,</w:t>
            </w:r>
            <w:r w:rsidR="00F73F76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 xml:space="preserve"> </w:t>
            </w: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47.0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)</w:t>
            </w:r>
          </w:p>
        </w:tc>
        <w:tc>
          <w:tcPr>
            <w:tcW w:w="2059" w:type="dxa"/>
            <w:vAlign w:val="center"/>
          </w:tcPr>
          <w:p w14:paraId="76D65A92" w14:textId="579850C6" w:rsidR="00F73F76" w:rsidRPr="00EA53D2" w:rsidRDefault="00DA2282" w:rsidP="001F1DF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41.0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 xml:space="preserve"> (</w:t>
            </w: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38.0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,</w:t>
            </w:r>
            <w:r w:rsidR="00F73F76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 xml:space="preserve"> </w:t>
            </w: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45.5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)</w:t>
            </w:r>
          </w:p>
        </w:tc>
        <w:tc>
          <w:tcPr>
            <w:tcW w:w="1355" w:type="dxa"/>
            <w:vAlign w:val="center"/>
          </w:tcPr>
          <w:p w14:paraId="185D7D5D" w14:textId="47E973EE" w:rsidR="00F73F76" w:rsidRPr="00EA53D2" w:rsidRDefault="00DF6874" w:rsidP="001F1DF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-0.740</w:t>
            </w:r>
          </w:p>
        </w:tc>
        <w:tc>
          <w:tcPr>
            <w:tcW w:w="1142" w:type="dxa"/>
            <w:vAlign w:val="center"/>
          </w:tcPr>
          <w:p w14:paraId="559F2908" w14:textId="0CDD7606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0.</w:t>
            </w:r>
            <w:r w:rsidR="00DF6874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459</w:t>
            </w:r>
          </w:p>
        </w:tc>
      </w:tr>
      <w:tr w:rsidR="00F73F76" w:rsidRPr="00EA53D2" w14:paraId="570EA843" w14:textId="77777777" w:rsidTr="001F1DFE">
        <w:trPr>
          <w:cantSplit/>
          <w:trHeight w:val="20"/>
          <w:jc w:val="center"/>
        </w:trPr>
        <w:tc>
          <w:tcPr>
            <w:tcW w:w="2214" w:type="dxa"/>
            <w:vAlign w:val="center"/>
          </w:tcPr>
          <w:p w14:paraId="5A5E7A7E" w14:textId="77777777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  <w:shd w:val="clear" w:color="auto" w:fill="FFFFFF"/>
              </w:rPr>
              <w:t>Tumor size (cm)</w:t>
            </w:r>
          </w:p>
        </w:tc>
        <w:tc>
          <w:tcPr>
            <w:tcW w:w="1890" w:type="dxa"/>
            <w:vAlign w:val="center"/>
          </w:tcPr>
          <w:p w14:paraId="758E1EC5" w14:textId="046288C6" w:rsidR="00F73F76" w:rsidRPr="00EA53D2" w:rsidRDefault="00CB756F" w:rsidP="001F1DF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3.72 ± 1.23</w:t>
            </w:r>
          </w:p>
        </w:tc>
        <w:tc>
          <w:tcPr>
            <w:tcW w:w="2059" w:type="dxa"/>
            <w:vAlign w:val="center"/>
          </w:tcPr>
          <w:p w14:paraId="683F5417" w14:textId="0B00738A" w:rsidR="00F73F76" w:rsidRPr="00EA53D2" w:rsidRDefault="00CB756F" w:rsidP="001F1DF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2.68 ± 1.19</w:t>
            </w:r>
          </w:p>
        </w:tc>
        <w:tc>
          <w:tcPr>
            <w:tcW w:w="1355" w:type="dxa"/>
            <w:vAlign w:val="center"/>
          </w:tcPr>
          <w:p w14:paraId="6089DF2E" w14:textId="4BD4C9FE" w:rsidR="00F73F76" w:rsidRPr="00EA53D2" w:rsidRDefault="00F73F76" w:rsidP="001F1DFE">
            <w:pPr>
              <w:spacing w:line="0" w:lineRule="atLeast"/>
              <w:ind w:firstLineChars="200" w:firstLine="420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-</w:t>
            </w:r>
            <w:r w:rsidR="00902E0A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2.901</w:t>
            </w:r>
          </w:p>
        </w:tc>
        <w:tc>
          <w:tcPr>
            <w:tcW w:w="1142" w:type="dxa"/>
            <w:vAlign w:val="center"/>
          </w:tcPr>
          <w:p w14:paraId="2443C5F9" w14:textId="4B886293" w:rsidR="00F73F76" w:rsidRPr="00EA53D2" w:rsidRDefault="00F73F76" w:rsidP="001F1DFE">
            <w:pPr>
              <w:spacing w:line="0" w:lineRule="atLeast"/>
              <w:ind w:firstLineChars="200" w:firstLine="420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0.</w:t>
            </w:r>
            <w:r w:rsidR="00902E0A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006</w:t>
            </w:r>
          </w:p>
        </w:tc>
      </w:tr>
      <w:tr w:rsidR="00DA2282" w:rsidRPr="00EA53D2" w14:paraId="64566B6F" w14:textId="77777777" w:rsidTr="001F1DFE">
        <w:trPr>
          <w:cantSplit/>
          <w:trHeight w:val="20"/>
          <w:jc w:val="center"/>
        </w:trPr>
        <w:tc>
          <w:tcPr>
            <w:tcW w:w="2214" w:type="dxa"/>
            <w:vAlign w:val="center"/>
          </w:tcPr>
          <w:p w14:paraId="685A0521" w14:textId="482D76D8" w:rsidR="00DA2282" w:rsidRPr="00EA53D2" w:rsidRDefault="00DA2282" w:rsidP="00DA2282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  <w:shd w:val="clear" w:color="auto" w:fill="FFFFFF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TBIL</w:t>
            </w:r>
            <w:r w:rsidRPr="00EA53D2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 xml:space="preserve"> (</w:t>
            </w:r>
            <w:r w:rsidR="00A63CCA" w:rsidRPr="00EA53D2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>μ</w:t>
            </w:r>
            <w:r w:rsidRPr="00EA53D2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>mol/L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)</w:t>
            </w:r>
          </w:p>
        </w:tc>
        <w:tc>
          <w:tcPr>
            <w:tcW w:w="1890" w:type="dxa"/>
            <w:vAlign w:val="center"/>
          </w:tcPr>
          <w:p w14:paraId="6083A751" w14:textId="529B1693" w:rsidR="00DA2282" w:rsidRPr="00EA53D2" w:rsidRDefault="00DA2282" w:rsidP="00DA2282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14.5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 xml:space="preserve"> (</w:t>
            </w: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12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.0,</w:t>
            </w: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 xml:space="preserve"> 19.0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)</w:t>
            </w:r>
          </w:p>
        </w:tc>
        <w:tc>
          <w:tcPr>
            <w:tcW w:w="2059" w:type="dxa"/>
            <w:vAlign w:val="center"/>
          </w:tcPr>
          <w:p w14:paraId="35B6B095" w14:textId="68722778" w:rsidR="00DA2282" w:rsidRPr="00EA53D2" w:rsidRDefault="00DA2282" w:rsidP="00DA2282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13.9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 xml:space="preserve"> (</w:t>
            </w: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10.5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,</w:t>
            </w: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 xml:space="preserve"> 16.6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)</w:t>
            </w:r>
          </w:p>
        </w:tc>
        <w:tc>
          <w:tcPr>
            <w:tcW w:w="1355" w:type="dxa"/>
            <w:vAlign w:val="center"/>
          </w:tcPr>
          <w:p w14:paraId="3CA11C05" w14:textId="6B41DA07" w:rsidR="00DA2282" w:rsidRPr="00EA53D2" w:rsidRDefault="00DA2282" w:rsidP="00DA2282">
            <w:pPr>
              <w:spacing w:line="0" w:lineRule="atLeast"/>
              <w:ind w:firstLineChars="200" w:firstLine="420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-0.</w:t>
            </w:r>
            <w:r w:rsidR="00DF6874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761</w:t>
            </w:r>
          </w:p>
        </w:tc>
        <w:tc>
          <w:tcPr>
            <w:tcW w:w="1142" w:type="dxa"/>
            <w:vAlign w:val="center"/>
          </w:tcPr>
          <w:p w14:paraId="0BBCC822" w14:textId="1D84146D" w:rsidR="00DA2282" w:rsidRPr="00EA53D2" w:rsidRDefault="00DF6874" w:rsidP="00DF6874">
            <w:pPr>
              <w:spacing w:line="0" w:lineRule="atLeast"/>
              <w:ind w:firstLineChars="200" w:firstLine="420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0.447</w:t>
            </w:r>
          </w:p>
        </w:tc>
      </w:tr>
      <w:tr w:rsidR="00F73F76" w:rsidRPr="00EA53D2" w14:paraId="6B31ADE7" w14:textId="77777777" w:rsidTr="001F1DFE">
        <w:trPr>
          <w:cantSplit/>
          <w:trHeight w:val="20"/>
          <w:jc w:val="center"/>
        </w:trPr>
        <w:tc>
          <w:tcPr>
            <w:tcW w:w="2214" w:type="dxa"/>
            <w:vAlign w:val="center"/>
          </w:tcPr>
          <w:p w14:paraId="62646C2C" w14:textId="77777777" w:rsidR="00F73F76" w:rsidRPr="00EA53D2" w:rsidRDefault="00F73F76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Child-</w:t>
            </w:r>
            <w:proofErr w:type="spellStart"/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pugh</w:t>
            </w:r>
            <w:proofErr w:type="spellEnd"/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 xml:space="preserve"> score (n) </w:t>
            </w:r>
          </w:p>
          <w:p w14:paraId="4196AE93" w14:textId="77777777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A</w:t>
            </w:r>
          </w:p>
          <w:p w14:paraId="4CB40808" w14:textId="77777777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B</w:t>
            </w:r>
          </w:p>
        </w:tc>
        <w:tc>
          <w:tcPr>
            <w:tcW w:w="1890" w:type="dxa"/>
            <w:vAlign w:val="center"/>
          </w:tcPr>
          <w:p w14:paraId="31A4F173" w14:textId="77777777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  <w:p w14:paraId="1FCF9AC0" w14:textId="58504001" w:rsidR="00F73F76" w:rsidRPr="00EA53D2" w:rsidRDefault="00DA26B6" w:rsidP="001F1DF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 xml:space="preserve">21 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(</w:t>
            </w: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100.0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%)</w:t>
            </w:r>
          </w:p>
          <w:p w14:paraId="7A7086A5" w14:textId="09C21112" w:rsidR="00F73F76" w:rsidRPr="00EA53D2" w:rsidRDefault="00DA26B6" w:rsidP="001F1DF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0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 xml:space="preserve"> (</w:t>
            </w: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0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.</w:t>
            </w: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0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%)</w:t>
            </w:r>
          </w:p>
        </w:tc>
        <w:tc>
          <w:tcPr>
            <w:tcW w:w="2059" w:type="dxa"/>
            <w:vAlign w:val="center"/>
          </w:tcPr>
          <w:p w14:paraId="49EA7269" w14:textId="77777777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  <w:p w14:paraId="4233F365" w14:textId="4A74C643" w:rsidR="00F73F76" w:rsidRPr="00EA53D2" w:rsidRDefault="00DA26B6" w:rsidP="001F1DF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25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 xml:space="preserve"> (</w:t>
            </w: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100.0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%)</w:t>
            </w:r>
          </w:p>
          <w:p w14:paraId="5E0D4DF2" w14:textId="2CF12F4B" w:rsidR="00F73F76" w:rsidRPr="00EA53D2" w:rsidRDefault="00EB3B96" w:rsidP="001F1DF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0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 xml:space="preserve"> (</w:t>
            </w:r>
            <w:r w:rsidR="00DA26B6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0.0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 xml:space="preserve">%) </w:t>
            </w:r>
          </w:p>
        </w:tc>
        <w:tc>
          <w:tcPr>
            <w:tcW w:w="1355" w:type="dxa"/>
            <w:vAlign w:val="center"/>
          </w:tcPr>
          <w:p w14:paraId="3F74181A" w14:textId="77777777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  <w:p w14:paraId="63CD7975" w14:textId="1340C33A" w:rsidR="00F73F76" w:rsidRPr="00EA53D2" w:rsidRDefault="00DA26B6" w:rsidP="00DA26B6">
            <w:pPr>
              <w:spacing w:line="0" w:lineRule="atLeast"/>
              <w:ind w:right="210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-</w:t>
            </w:r>
          </w:p>
        </w:tc>
        <w:tc>
          <w:tcPr>
            <w:tcW w:w="1142" w:type="dxa"/>
            <w:vAlign w:val="center"/>
          </w:tcPr>
          <w:p w14:paraId="5CB95971" w14:textId="77777777" w:rsidR="00F73F76" w:rsidRPr="00EA53D2" w:rsidRDefault="00F73F76" w:rsidP="001F1DFE">
            <w:pPr>
              <w:spacing w:line="0" w:lineRule="atLeast"/>
              <w:ind w:firstLineChars="250" w:firstLine="525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  <w:p w14:paraId="4DA91905" w14:textId="0B38A865" w:rsidR="00F73F76" w:rsidRPr="00EA53D2" w:rsidRDefault="00DA26B6" w:rsidP="00DA26B6">
            <w:pPr>
              <w:spacing w:line="0" w:lineRule="atLeast"/>
              <w:ind w:right="210" w:firstLineChars="200" w:firstLine="420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-</w:t>
            </w:r>
          </w:p>
        </w:tc>
      </w:tr>
      <w:tr w:rsidR="00F73F76" w:rsidRPr="00EA53D2" w14:paraId="32C1CC95" w14:textId="77777777" w:rsidTr="001F1DFE">
        <w:trPr>
          <w:cantSplit/>
          <w:trHeight w:val="20"/>
          <w:jc w:val="center"/>
        </w:trPr>
        <w:tc>
          <w:tcPr>
            <w:tcW w:w="2214" w:type="dxa"/>
            <w:vAlign w:val="center"/>
          </w:tcPr>
          <w:p w14:paraId="6BE975FE" w14:textId="77777777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Platelet count (10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  <w:vertAlign w:val="superscript"/>
              </w:rPr>
              <w:t>9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/d</w:t>
            </w:r>
            <w:r w:rsidRPr="00EA53D2">
              <w:rPr>
                <w:rFonts w:ascii="Times New Roman" w:hAnsi="Times New Roman" w:hint="eastAsia"/>
                <w:b/>
                <w:bCs/>
                <w:color w:val="000000"/>
                <w:szCs w:val="21"/>
                <w:highlight w:val="yellow"/>
              </w:rPr>
              <w:t>l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)</w:t>
            </w:r>
          </w:p>
        </w:tc>
        <w:tc>
          <w:tcPr>
            <w:tcW w:w="1890" w:type="dxa"/>
            <w:vAlign w:val="center"/>
          </w:tcPr>
          <w:p w14:paraId="7215C2ED" w14:textId="09BFE5BC" w:rsidR="00F73F76" w:rsidRPr="00EA53D2" w:rsidRDefault="00AA29B6" w:rsidP="001F1DF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1</w:t>
            </w: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54.3 ± 58.8</w:t>
            </w:r>
          </w:p>
        </w:tc>
        <w:tc>
          <w:tcPr>
            <w:tcW w:w="2059" w:type="dxa"/>
            <w:vAlign w:val="center"/>
          </w:tcPr>
          <w:p w14:paraId="0F18B350" w14:textId="53FFFFDC" w:rsidR="00F73F76" w:rsidRPr="00EA53D2" w:rsidRDefault="00AA29B6" w:rsidP="001F1DF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133.2 ± 51.7</w:t>
            </w:r>
          </w:p>
        </w:tc>
        <w:tc>
          <w:tcPr>
            <w:tcW w:w="1355" w:type="dxa"/>
            <w:vAlign w:val="center"/>
          </w:tcPr>
          <w:p w14:paraId="41A3AF12" w14:textId="4CA2F5BB" w:rsidR="00F73F76" w:rsidRPr="00EA53D2" w:rsidRDefault="00902E0A" w:rsidP="001F1DF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-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0.2</w:t>
            </w: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96</w:t>
            </w:r>
          </w:p>
        </w:tc>
        <w:tc>
          <w:tcPr>
            <w:tcW w:w="1142" w:type="dxa"/>
            <w:vAlign w:val="center"/>
          </w:tcPr>
          <w:p w14:paraId="3F80296B" w14:textId="2D043E6B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 xml:space="preserve"> 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0.</w:t>
            </w:r>
            <w:r w:rsidR="00902E0A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202</w:t>
            </w:r>
          </w:p>
        </w:tc>
      </w:tr>
      <w:tr w:rsidR="00F73F76" w:rsidRPr="00EA53D2" w14:paraId="5E665850" w14:textId="77777777" w:rsidTr="001F1DFE">
        <w:trPr>
          <w:cantSplit/>
          <w:trHeight w:val="20"/>
          <w:jc w:val="center"/>
        </w:trPr>
        <w:tc>
          <w:tcPr>
            <w:tcW w:w="2214" w:type="dxa"/>
            <w:vAlign w:val="center"/>
          </w:tcPr>
          <w:p w14:paraId="4FD23A62" w14:textId="77777777" w:rsidR="00F73F76" w:rsidRPr="00EA53D2" w:rsidRDefault="00F73F76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 xml:space="preserve">BCLC stage (n) </w:t>
            </w:r>
          </w:p>
          <w:p w14:paraId="4F169BAA" w14:textId="77777777" w:rsidR="00F73F76" w:rsidRPr="00EA53D2" w:rsidRDefault="00F73F76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0</w:t>
            </w:r>
          </w:p>
          <w:p w14:paraId="315EAF56" w14:textId="77777777" w:rsidR="00F73F76" w:rsidRPr="00EA53D2" w:rsidRDefault="00F73F76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A</w:t>
            </w:r>
          </w:p>
        </w:tc>
        <w:tc>
          <w:tcPr>
            <w:tcW w:w="1890" w:type="dxa"/>
            <w:vAlign w:val="center"/>
          </w:tcPr>
          <w:p w14:paraId="18794345" w14:textId="77777777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  <w:p w14:paraId="7F167D69" w14:textId="676F3C2B" w:rsidR="00F73F76" w:rsidRPr="00EA53D2" w:rsidRDefault="00767D81" w:rsidP="001F1DF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5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 xml:space="preserve"> (</w:t>
            </w:r>
            <w:r w:rsidR="00765A3D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28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.</w:t>
            </w:r>
            <w:r w:rsidR="00765A3D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6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%)</w:t>
            </w:r>
          </w:p>
          <w:p w14:paraId="1CD63310" w14:textId="2F5CB974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1</w:t>
            </w:r>
            <w:r w:rsidR="00767D81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6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 xml:space="preserve"> (</w:t>
            </w:r>
            <w:r w:rsidR="00765A3D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71.4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%)</w:t>
            </w:r>
          </w:p>
        </w:tc>
        <w:tc>
          <w:tcPr>
            <w:tcW w:w="2059" w:type="dxa"/>
            <w:vAlign w:val="center"/>
          </w:tcPr>
          <w:p w14:paraId="6071A17C" w14:textId="77777777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  <w:p w14:paraId="024D067D" w14:textId="7EBEFD12" w:rsidR="00F73F76" w:rsidRPr="00EA53D2" w:rsidRDefault="00767D81" w:rsidP="001F1DFE">
            <w:pPr>
              <w:spacing w:line="0" w:lineRule="atLeast"/>
              <w:ind w:firstLineChars="200" w:firstLine="420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1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6 (</w:t>
            </w:r>
            <w:r w:rsidR="00765A3D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64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.0%)</w:t>
            </w:r>
          </w:p>
          <w:p w14:paraId="5FFEA739" w14:textId="09B28DF5" w:rsidR="00F73F76" w:rsidRPr="00EA53D2" w:rsidRDefault="00767D81" w:rsidP="001F1DFE">
            <w:pPr>
              <w:spacing w:line="0" w:lineRule="atLeast"/>
              <w:ind w:firstLineChars="200" w:firstLine="420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9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 xml:space="preserve"> (</w:t>
            </w:r>
            <w:r w:rsidR="00765A3D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36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.0%)</w:t>
            </w:r>
          </w:p>
        </w:tc>
        <w:tc>
          <w:tcPr>
            <w:tcW w:w="1355" w:type="dxa"/>
            <w:vAlign w:val="center"/>
          </w:tcPr>
          <w:p w14:paraId="4762304B" w14:textId="57382526" w:rsidR="00F73F76" w:rsidRPr="00EA53D2" w:rsidRDefault="00767D81" w:rsidP="001F1DFE">
            <w:pPr>
              <w:spacing w:line="0" w:lineRule="atLeast"/>
              <w:ind w:firstLineChars="200" w:firstLine="420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5.899</w:t>
            </w:r>
          </w:p>
        </w:tc>
        <w:tc>
          <w:tcPr>
            <w:tcW w:w="1142" w:type="dxa"/>
            <w:vAlign w:val="center"/>
          </w:tcPr>
          <w:p w14:paraId="1CE37E05" w14:textId="481BCD2F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0.</w:t>
            </w:r>
            <w:r w:rsidR="00767D81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015</w:t>
            </w:r>
          </w:p>
        </w:tc>
      </w:tr>
      <w:tr w:rsidR="00F73F76" w:rsidRPr="00EA53D2" w14:paraId="36108C85" w14:textId="77777777" w:rsidTr="001F1DFE">
        <w:trPr>
          <w:cantSplit/>
          <w:trHeight w:val="20"/>
          <w:jc w:val="center"/>
        </w:trPr>
        <w:tc>
          <w:tcPr>
            <w:tcW w:w="2214" w:type="dxa"/>
            <w:vAlign w:val="center"/>
          </w:tcPr>
          <w:p w14:paraId="1756CE61" w14:textId="77777777" w:rsidR="00F73F76" w:rsidRPr="00EA53D2" w:rsidRDefault="00F73F76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 xml:space="preserve">Antiviral therapy (n) </w:t>
            </w:r>
          </w:p>
          <w:p w14:paraId="7838267E" w14:textId="77777777" w:rsidR="00F73F76" w:rsidRPr="00EA53D2" w:rsidRDefault="00F73F76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Present</w:t>
            </w:r>
          </w:p>
          <w:p w14:paraId="1D29A603" w14:textId="77777777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Absent</w:t>
            </w:r>
          </w:p>
        </w:tc>
        <w:tc>
          <w:tcPr>
            <w:tcW w:w="1890" w:type="dxa"/>
            <w:vAlign w:val="center"/>
          </w:tcPr>
          <w:p w14:paraId="61D28CD7" w14:textId="77777777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szCs w:val="21"/>
                <w:highlight w:val="yellow"/>
              </w:rPr>
            </w:pPr>
          </w:p>
          <w:p w14:paraId="65720672" w14:textId="00744016" w:rsidR="00F73F76" w:rsidRPr="00EA53D2" w:rsidRDefault="00FA2CE0" w:rsidP="001F1DFE">
            <w:pPr>
              <w:spacing w:line="0" w:lineRule="atLeast"/>
              <w:jc w:val="right"/>
              <w:rPr>
                <w:rFonts w:ascii="Times New Roman" w:hAnsi="Times New Roman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szCs w:val="21"/>
                <w:highlight w:val="yellow"/>
              </w:rPr>
              <w:t>4</w:t>
            </w:r>
            <w:r w:rsidR="00F73F76" w:rsidRPr="00EA53D2">
              <w:rPr>
                <w:rFonts w:ascii="Times New Roman" w:hAnsi="Times New Roman" w:hint="eastAsia"/>
                <w:szCs w:val="21"/>
                <w:highlight w:val="yellow"/>
              </w:rPr>
              <w:t xml:space="preserve"> (</w:t>
            </w:r>
            <w:r w:rsidR="003E7BD2" w:rsidRPr="00EA53D2">
              <w:rPr>
                <w:rFonts w:ascii="Times New Roman" w:hAnsi="Times New Roman"/>
                <w:szCs w:val="21"/>
                <w:highlight w:val="yellow"/>
              </w:rPr>
              <w:t>19</w:t>
            </w:r>
            <w:r w:rsidR="00F73F76" w:rsidRPr="00EA53D2">
              <w:rPr>
                <w:rFonts w:ascii="Times New Roman" w:hAnsi="Times New Roman" w:hint="eastAsia"/>
                <w:szCs w:val="21"/>
                <w:highlight w:val="yellow"/>
              </w:rPr>
              <w:t>.</w:t>
            </w:r>
            <w:r w:rsidR="003E7BD2" w:rsidRPr="00EA53D2">
              <w:rPr>
                <w:rFonts w:ascii="Times New Roman" w:hAnsi="Times New Roman"/>
                <w:szCs w:val="21"/>
                <w:highlight w:val="yellow"/>
              </w:rPr>
              <w:t>0</w:t>
            </w:r>
            <w:r w:rsidR="00F73F76" w:rsidRPr="00EA53D2">
              <w:rPr>
                <w:rFonts w:ascii="Times New Roman" w:hAnsi="Times New Roman" w:hint="eastAsia"/>
                <w:szCs w:val="21"/>
                <w:highlight w:val="yellow"/>
              </w:rPr>
              <w:t>%)</w:t>
            </w:r>
          </w:p>
          <w:p w14:paraId="626E244B" w14:textId="579E23FA" w:rsidR="00F73F76" w:rsidRPr="00EA53D2" w:rsidRDefault="00FA2CE0" w:rsidP="001F1DFE">
            <w:pPr>
              <w:spacing w:line="0" w:lineRule="atLeast"/>
              <w:jc w:val="right"/>
              <w:rPr>
                <w:rFonts w:ascii="Times New Roman" w:hAnsi="Times New Roman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szCs w:val="21"/>
                <w:highlight w:val="yellow"/>
              </w:rPr>
              <w:t>1</w:t>
            </w:r>
            <w:r w:rsidR="00F73F76" w:rsidRPr="00EA53D2">
              <w:rPr>
                <w:rFonts w:ascii="Times New Roman" w:hAnsi="Times New Roman" w:hint="eastAsia"/>
                <w:szCs w:val="21"/>
                <w:highlight w:val="yellow"/>
              </w:rPr>
              <w:t>7 (</w:t>
            </w:r>
            <w:r w:rsidR="003E7BD2" w:rsidRPr="00EA53D2">
              <w:rPr>
                <w:rFonts w:ascii="Times New Roman" w:hAnsi="Times New Roman"/>
                <w:szCs w:val="21"/>
                <w:highlight w:val="yellow"/>
              </w:rPr>
              <w:t>81.0</w:t>
            </w:r>
            <w:r w:rsidR="00F73F76" w:rsidRPr="00EA53D2">
              <w:rPr>
                <w:rFonts w:ascii="Times New Roman" w:hAnsi="Times New Roman" w:hint="eastAsia"/>
                <w:szCs w:val="21"/>
                <w:highlight w:val="yellow"/>
              </w:rPr>
              <w:t>%)</w:t>
            </w:r>
          </w:p>
        </w:tc>
        <w:tc>
          <w:tcPr>
            <w:tcW w:w="2059" w:type="dxa"/>
            <w:vAlign w:val="center"/>
          </w:tcPr>
          <w:p w14:paraId="36734C21" w14:textId="77777777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szCs w:val="21"/>
                <w:highlight w:val="yellow"/>
              </w:rPr>
            </w:pPr>
          </w:p>
          <w:p w14:paraId="003C63A3" w14:textId="0FABAED5" w:rsidR="00F73F76" w:rsidRPr="00EA53D2" w:rsidRDefault="00FA2CE0" w:rsidP="001F1DFE">
            <w:pPr>
              <w:spacing w:line="0" w:lineRule="atLeast"/>
              <w:jc w:val="right"/>
              <w:rPr>
                <w:rFonts w:ascii="Times New Roman" w:hAnsi="Times New Roman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szCs w:val="21"/>
                <w:highlight w:val="yellow"/>
              </w:rPr>
              <w:t>4</w:t>
            </w:r>
            <w:r w:rsidR="00F73F76" w:rsidRPr="00EA53D2">
              <w:rPr>
                <w:rFonts w:ascii="Times New Roman" w:hAnsi="Times New Roman" w:hint="eastAsia"/>
                <w:szCs w:val="21"/>
                <w:highlight w:val="yellow"/>
              </w:rPr>
              <w:t xml:space="preserve"> (</w:t>
            </w:r>
            <w:r w:rsidR="003E7BD2" w:rsidRPr="00EA53D2">
              <w:rPr>
                <w:rFonts w:ascii="Times New Roman" w:hAnsi="Times New Roman"/>
                <w:szCs w:val="21"/>
                <w:highlight w:val="yellow"/>
              </w:rPr>
              <w:t>16.0</w:t>
            </w:r>
            <w:r w:rsidR="00F73F76" w:rsidRPr="00EA53D2">
              <w:rPr>
                <w:rFonts w:ascii="Times New Roman" w:hAnsi="Times New Roman" w:hint="eastAsia"/>
                <w:szCs w:val="21"/>
                <w:highlight w:val="yellow"/>
              </w:rPr>
              <w:t>%)</w:t>
            </w:r>
          </w:p>
          <w:p w14:paraId="27C708EE" w14:textId="5586E291" w:rsidR="00F73F76" w:rsidRPr="00EA53D2" w:rsidRDefault="00FA2CE0" w:rsidP="001F1DFE">
            <w:pPr>
              <w:spacing w:line="0" w:lineRule="atLeast"/>
              <w:jc w:val="right"/>
              <w:rPr>
                <w:rFonts w:ascii="Times New Roman" w:hAnsi="Times New Roman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szCs w:val="21"/>
                <w:highlight w:val="yellow"/>
              </w:rPr>
              <w:t>21</w:t>
            </w:r>
            <w:r w:rsidR="00F73F76" w:rsidRPr="00EA53D2">
              <w:rPr>
                <w:rFonts w:ascii="Times New Roman" w:hAnsi="Times New Roman" w:hint="eastAsia"/>
                <w:szCs w:val="21"/>
                <w:highlight w:val="yellow"/>
              </w:rPr>
              <w:t xml:space="preserve"> (</w:t>
            </w:r>
            <w:r w:rsidR="003E7BD2" w:rsidRPr="00EA53D2">
              <w:rPr>
                <w:rFonts w:ascii="Times New Roman" w:hAnsi="Times New Roman"/>
                <w:szCs w:val="21"/>
                <w:highlight w:val="yellow"/>
              </w:rPr>
              <w:t>84.0</w:t>
            </w:r>
            <w:r w:rsidR="00F73F76" w:rsidRPr="00EA53D2">
              <w:rPr>
                <w:rFonts w:ascii="Times New Roman" w:hAnsi="Times New Roman" w:hint="eastAsia"/>
                <w:szCs w:val="21"/>
                <w:highlight w:val="yellow"/>
              </w:rPr>
              <w:t>%)</w:t>
            </w:r>
          </w:p>
        </w:tc>
        <w:tc>
          <w:tcPr>
            <w:tcW w:w="1355" w:type="dxa"/>
            <w:vAlign w:val="center"/>
          </w:tcPr>
          <w:p w14:paraId="19AE6C74" w14:textId="77777777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szCs w:val="21"/>
                <w:highlight w:val="yellow"/>
              </w:rPr>
            </w:pPr>
          </w:p>
          <w:p w14:paraId="538365C5" w14:textId="70B8FB7B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szCs w:val="21"/>
                <w:highlight w:val="yellow"/>
              </w:rPr>
              <w:t>0.07</w:t>
            </w:r>
            <w:r w:rsidR="00FA2CE0" w:rsidRPr="00EA53D2">
              <w:rPr>
                <w:rFonts w:ascii="Times New Roman" w:hAnsi="Times New Roman"/>
                <w:szCs w:val="21"/>
                <w:highlight w:val="yellow"/>
              </w:rPr>
              <w:t>4</w:t>
            </w:r>
          </w:p>
        </w:tc>
        <w:tc>
          <w:tcPr>
            <w:tcW w:w="1142" w:type="dxa"/>
            <w:vAlign w:val="center"/>
          </w:tcPr>
          <w:p w14:paraId="475E8F1A" w14:textId="77777777" w:rsidR="002D7A72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szCs w:val="21"/>
                <w:highlight w:val="yellow"/>
              </w:rPr>
              <w:t xml:space="preserve"> </w:t>
            </w:r>
          </w:p>
          <w:p w14:paraId="72E42947" w14:textId="42B57BE3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szCs w:val="21"/>
                <w:highlight w:val="yellow"/>
              </w:rPr>
              <w:t xml:space="preserve"> 0.78</w:t>
            </w:r>
            <w:r w:rsidR="00FA2CE0" w:rsidRPr="00EA53D2">
              <w:rPr>
                <w:rFonts w:ascii="Times New Roman" w:hAnsi="Times New Roman"/>
                <w:szCs w:val="21"/>
                <w:highlight w:val="yellow"/>
              </w:rPr>
              <w:t>6</w:t>
            </w:r>
          </w:p>
        </w:tc>
      </w:tr>
      <w:tr w:rsidR="00F73F76" w:rsidRPr="00EA53D2" w14:paraId="4CBD3B8A" w14:textId="77777777" w:rsidTr="001F1DFE">
        <w:trPr>
          <w:cantSplit/>
          <w:trHeight w:val="20"/>
          <w:jc w:val="center"/>
        </w:trPr>
        <w:tc>
          <w:tcPr>
            <w:tcW w:w="2214" w:type="dxa"/>
            <w:vAlign w:val="center"/>
          </w:tcPr>
          <w:p w14:paraId="33EB8A62" w14:textId="77777777" w:rsidR="00F73F76" w:rsidRPr="00EA53D2" w:rsidRDefault="00F73F76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 xml:space="preserve">Surgical approach (n) </w:t>
            </w:r>
          </w:p>
          <w:p w14:paraId="6E2890B0" w14:textId="77777777" w:rsidR="00F73F76" w:rsidRPr="00EA53D2" w:rsidRDefault="00000000" w:rsidP="001F1DF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hyperlink r:id="rId10" w:anchor="/javascript:;" w:history="1">
              <w:r w:rsidR="00F73F76" w:rsidRPr="00EA53D2">
                <w:rPr>
                  <w:rFonts w:ascii="Times New Roman" w:hAnsi="Times New Roman"/>
                  <w:color w:val="000000"/>
                  <w:szCs w:val="21"/>
                  <w:highlight w:val="yellow"/>
                </w:rPr>
                <w:t>Laparoscopic</w:t>
              </w:r>
            </w:hyperlink>
            <w:r w:rsidR="00F73F76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 xml:space="preserve">  </w:t>
            </w:r>
          </w:p>
          <w:p w14:paraId="2543ADE5" w14:textId="77777777" w:rsidR="00F73F76" w:rsidRPr="00EA53D2" w:rsidRDefault="00F73F76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Laparotomy</w:t>
            </w:r>
          </w:p>
        </w:tc>
        <w:tc>
          <w:tcPr>
            <w:tcW w:w="1890" w:type="dxa"/>
            <w:vAlign w:val="center"/>
          </w:tcPr>
          <w:p w14:paraId="3072EAB5" w14:textId="77777777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szCs w:val="21"/>
                <w:highlight w:val="yellow"/>
              </w:rPr>
            </w:pPr>
          </w:p>
          <w:p w14:paraId="43A2E44A" w14:textId="30082C00" w:rsidR="00F73F76" w:rsidRPr="00EA53D2" w:rsidRDefault="00DA26B6" w:rsidP="001F1DFE">
            <w:pPr>
              <w:spacing w:line="0" w:lineRule="atLeast"/>
              <w:jc w:val="right"/>
              <w:rPr>
                <w:rFonts w:ascii="Times New Roman" w:hAnsi="Times New Roman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szCs w:val="21"/>
                <w:highlight w:val="yellow"/>
              </w:rPr>
              <w:t>7</w:t>
            </w:r>
            <w:r w:rsidR="00F73F76" w:rsidRPr="00EA53D2">
              <w:rPr>
                <w:rFonts w:ascii="Times New Roman" w:hAnsi="Times New Roman" w:hint="eastAsia"/>
                <w:szCs w:val="21"/>
                <w:highlight w:val="yellow"/>
              </w:rPr>
              <w:t xml:space="preserve"> (</w:t>
            </w:r>
            <w:r w:rsidR="009E0F41" w:rsidRPr="00EA53D2">
              <w:rPr>
                <w:rFonts w:ascii="Times New Roman" w:hAnsi="Times New Roman"/>
                <w:szCs w:val="21"/>
                <w:highlight w:val="yellow"/>
              </w:rPr>
              <w:t>33</w:t>
            </w:r>
            <w:r w:rsidR="00F73F76" w:rsidRPr="00EA53D2">
              <w:rPr>
                <w:rFonts w:ascii="Times New Roman" w:hAnsi="Times New Roman" w:hint="eastAsia"/>
                <w:szCs w:val="21"/>
                <w:highlight w:val="yellow"/>
              </w:rPr>
              <w:t>.3%)</w:t>
            </w:r>
          </w:p>
          <w:p w14:paraId="5B1CD01C" w14:textId="52582667" w:rsidR="00F73F76" w:rsidRPr="00EA53D2" w:rsidRDefault="00DA26B6" w:rsidP="001F1DFE">
            <w:pPr>
              <w:spacing w:line="0" w:lineRule="atLeast"/>
              <w:jc w:val="right"/>
              <w:rPr>
                <w:rFonts w:ascii="Times New Roman" w:hAnsi="Times New Roman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szCs w:val="21"/>
                <w:highlight w:val="yellow"/>
              </w:rPr>
              <w:t>14</w:t>
            </w:r>
            <w:r w:rsidR="00F73F76" w:rsidRPr="00EA53D2">
              <w:rPr>
                <w:rFonts w:ascii="Times New Roman" w:hAnsi="Times New Roman" w:hint="eastAsia"/>
                <w:szCs w:val="21"/>
                <w:highlight w:val="yellow"/>
              </w:rPr>
              <w:t xml:space="preserve"> (</w:t>
            </w:r>
            <w:r w:rsidR="009E0F41" w:rsidRPr="00EA53D2">
              <w:rPr>
                <w:rFonts w:ascii="Times New Roman" w:hAnsi="Times New Roman"/>
                <w:szCs w:val="21"/>
                <w:highlight w:val="yellow"/>
              </w:rPr>
              <w:t>66</w:t>
            </w:r>
            <w:r w:rsidR="00F73F76" w:rsidRPr="00EA53D2">
              <w:rPr>
                <w:rFonts w:ascii="Times New Roman" w:hAnsi="Times New Roman" w:hint="eastAsia"/>
                <w:szCs w:val="21"/>
                <w:highlight w:val="yellow"/>
              </w:rPr>
              <w:t>.7%)</w:t>
            </w:r>
          </w:p>
        </w:tc>
        <w:tc>
          <w:tcPr>
            <w:tcW w:w="2059" w:type="dxa"/>
            <w:vAlign w:val="center"/>
          </w:tcPr>
          <w:p w14:paraId="7B68AB38" w14:textId="77777777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szCs w:val="21"/>
                <w:highlight w:val="yellow"/>
              </w:rPr>
            </w:pPr>
          </w:p>
          <w:p w14:paraId="797D7681" w14:textId="574722DD" w:rsidR="00F73F76" w:rsidRPr="00EA53D2" w:rsidRDefault="00DA26B6" w:rsidP="001F1DFE">
            <w:pPr>
              <w:spacing w:line="0" w:lineRule="atLeast"/>
              <w:jc w:val="right"/>
              <w:rPr>
                <w:rFonts w:ascii="Times New Roman" w:hAnsi="Times New Roman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szCs w:val="21"/>
                <w:highlight w:val="yellow"/>
              </w:rPr>
              <w:t>10</w:t>
            </w:r>
            <w:r w:rsidR="00F73F76" w:rsidRPr="00EA53D2">
              <w:rPr>
                <w:rFonts w:ascii="Times New Roman" w:hAnsi="Times New Roman" w:hint="eastAsia"/>
                <w:szCs w:val="21"/>
                <w:highlight w:val="yellow"/>
              </w:rPr>
              <w:t xml:space="preserve"> (</w:t>
            </w:r>
            <w:r w:rsidR="009E0F41" w:rsidRPr="00EA53D2">
              <w:rPr>
                <w:rFonts w:ascii="Times New Roman" w:hAnsi="Times New Roman"/>
                <w:szCs w:val="21"/>
                <w:highlight w:val="yellow"/>
              </w:rPr>
              <w:t>40.0</w:t>
            </w:r>
            <w:r w:rsidR="00F73F76" w:rsidRPr="00EA53D2">
              <w:rPr>
                <w:rFonts w:ascii="Times New Roman" w:hAnsi="Times New Roman" w:hint="eastAsia"/>
                <w:szCs w:val="21"/>
                <w:highlight w:val="yellow"/>
              </w:rPr>
              <w:t>%)</w:t>
            </w:r>
          </w:p>
          <w:p w14:paraId="5D383A1B" w14:textId="0CE5A118" w:rsidR="00F73F76" w:rsidRPr="00EA53D2" w:rsidRDefault="00DA26B6" w:rsidP="001F1DFE">
            <w:pPr>
              <w:spacing w:line="0" w:lineRule="atLeast"/>
              <w:jc w:val="right"/>
              <w:rPr>
                <w:rFonts w:ascii="Times New Roman" w:hAnsi="Times New Roman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szCs w:val="21"/>
                <w:highlight w:val="yellow"/>
              </w:rPr>
              <w:t>15</w:t>
            </w:r>
            <w:r w:rsidR="00F73F76" w:rsidRPr="00EA53D2">
              <w:rPr>
                <w:rFonts w:ascii="Times New Roman" w:hAnsi="Times New Roman" w:hint="eastAsia"/>
                <w:szCs w:val="21"/>
                <w:highlight w:val="yellow"/>
              </w:rPr>
              <w:t xml:space="preserve"> (</w:t>
            </w:r>
            <w:r w:rsidR="009E0F41" w:rsidRPr="00EA53D2">
              <w:rPr>
                <w:rFonts w:ascii="Times New Roman" w:hAnsi="Times New Roman"/>
                <w:szCs w:val="21"/>
                <w:highlight w:val="yellow"/>
              </w:rPr>
              <w:t>60.0</w:t>
            </w:r>
            <w:r w:rsidR="00F73F76" w:rsidRPr="00EA53D2">
              <w:rPr>
                <w:rFonts w:ascii="Times New Roman" w:hAnsi="Times New Roman" w:hint="eastAsia"/>
                <w:szCs w:val="21"/>
                <w:highlight w:val="yellow"/>
              </w:rPr>
              <w:t>%)</w:t>
            </w:r>
          </w:p>
        </w:tc>
        <w:tc>
          <w:tcPr>
            <w:tcW w:w="1355" w:type="dxa"/>
            <w:vAlign w:val="center"/>
          </w:tcPr>
          <w:p w14:paraId="511A18C4" w14:textId="77777777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szCs w:val="21"/>
                <w:highlight w:val="yellow"/>
              </w:rPr>
            </w:pPr>
          </w:p>
          <w:p w14:paraId="7134F3D0" w14:textId="411B08B7" w:rsidR="00F73F76" w:rsidRPr="00EA53D2" w:rsidRDefault="00DA26B6" w:rsidP="001F1DFE">
            <w:pPr>
              <w:spacing w:line="0" w:lineRule="atLeast"/>
              <w:jc w:val="right"/>
              <w:rPr>
                <w:rFonts w:ascii="Times New Roman" w:hAnsi="Times New Roman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szCs w:val="21"/>
                <w:highlight w:val="yellow"/>
              </w:rPr>
              <w:t>0.026</w:t>
            </w:r>
          </w:p>
        </w:tc>
        <w:tc>
          <w:tcPr>
            <w:tcW w:w="1142" w:type="dxa"/>
            <w:vAlign w:val="center"/>
          </w:tcPr>
          <w:p w14:paraId="7730027D" w14:textId="77777777" w:rsidR="002D7A72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szCs w:val="21"/>
                <w:highlight w:val="yellow"/>
              </w:rPr>
              <w:t xml:space="preserve">  </w:t>
            </w:r>
          </w:p>
          <w:p w14:paraId="177A5FE3" w14:textId="41079D6F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szCs w:val="21"/>
                <w:highlight w:val="yellow"/>
              </w:rPr>
              <w:t>0.</w:t>
            </w:r>
            <w:r w:rsidR="00DA26B6" w:rsidRPr="00EA53D2">
              <w:rPr>
                <w:rFonts w:ascii="Times New Roman" w:hAnsi="Times New Roman"/>
                <w:szCs w:val="21"/>
                <w:highlight w:val="yellow"/>
              </w:rPr>
              <w:t>873</w:t>
            </w:r>
          </w:p>
        </w:tc>
      </w:tr>
      <w:tr w:rsidR="00F73F76" w:rsidRPr="00EA53D2" w14:paraId="7C2577CA" w14:textId="77777777" w:rsidTr="001F1DFE">
        <w:trPr>
          <w:cantSplit/>
          <w:trHeight w:val="20"/>
          <w:jc w:val="center"/>
        </w:trPr>
        <w:tc>
          <w:tcPr>
            <w:tcW w:w="2214" w:type="dxa"/>
            <w:vAlign w:val="center"/>
          </w:tcPr>
          <w:p w14:paraId="12A20031" w14:textId="77777777" w:rsidR="00F73F76" w:rsidRPr="00EA53D2" w:rsidRDefault="00F73F76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b/>
                <w:bCs/>
                <w:color w:val="000000"/>
                <w:szCs w:val="21"/>
                <w:highlight w:val="yellow"/>
              </w:rPr>
              <w:t>T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 xml:space="preserve">ype of resection (n) </w:t>
            </w:r>
          </w:p>
          <w:p w14:paraId="6BEE1038" w14:textId="77777777" w:rsidR="00F73F76" w:rsidRPr="00EA53D2" w:rsidRDefault="00F73F76" w:rsidP="001F1DFE">
            <w:pPr>
              <w:widowControl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AR</w:t>
            </w:r>
          </w:p>
          <w:p w14:paraId="26F12BEE" w14:textId="77777777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N</w:t>
            </w: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on-AR</w:t>
            </w:r>
          </w:p>
        </w:tc>
        <w:tc>
          <w:tcPr>
            <w:tcW w:w="1890" w:type="dxa"/>
            <w:vAlign w:val="center"/>
          </w:tcPr>
          <w:p w14:paraId="0D2F1F68" w14:textId="77777777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  <w:p w14:paraId="63D4995E" w14:textId="7902E179" w:rsidR="00F73F76" w:rsidRPr="00EA53D2" w:rsidRDefault="006572A4" w:rsidP="001F1DF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10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 xml:space="preserve"> (</w:t>
            </w:r>
            <w:r w:rsidR="00EC299F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47.6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%)</w:t>
            </w:r>
          </w:p>
          <w:p w14:paraId="6E0C9B04" w14:textId="186AD92B" w:rsidR="00F73F76" w:rsidRPr="00EA53D2" w:rsidRDefault="006572A4" w:rsidP="001F1DFE">
            <w:pPr>
              <w:spacing w:line="0" w:lineRule="atLeast"/>
              <w:jc w:val="right"/>
              <w:rPr>
                <w:rFonts w:ascii="Times New Roman" w:hAnsi="Times New Roman"/>
                <w:color w:val="0000FF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11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 xml:space="preserve"> (</w:t>
            </w:r>
            <w:r w:rsidR="00EC299F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52.4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%)</w:t>
            </w:r>
          </w:p>
        </w:tc>
        <w:tc>
          <w:tcPr>
            <w:tcW w:w="2059" w:type="dxa"/>
            <w:vAlign w:val="center"/>
          </w:tcPr>
          <w:p w14:paraId="74A3C98F" w14:textId="77777777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  <w:p w14:paraId="4A785C5F" w14:textId="1A20E613" w:rsidR="00F73F76" w:rsidRPr="00EA53D2" w:rsidRDefault="006572A4" w:rsidP="001F1DF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11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 xml:space="preserve"> (</w:t>
            </w:r>
            <w:r w:rsidR="00EC299F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4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4.</w:t>
            </w:r>
            <w:r w:rsidR="00EC299F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0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%)</w:t>
            </w:r>
          </w:p>
          <w:p w14:paraId="067C983C" w14:textId="3A92AEE2" w:rsidR="00F73F76" w:rsidRPr="00EA53D2" w:rsidRDefault="006572A4" w:rsidP="001F1DFE">
            <w:pPr>
              <w:spacing w:line="0" w:lineRule="atLeast"/>
              <w:jc w:val="right"/>
              <w:rPr>
                <w:rFonts w:ascii="Times New Roman" w:hAnsi="Times New Roman"/>
                <w:color w:val="0000FF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14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 xml:space="preserve"> (</w:t>
            </w:r>
            <w:r w:rsidR="00EC299F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56.0</w:t>
            </w:r>
            <w:r w:rsidR="00F73F76"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%)</w:t>
            </w:r>
          </w:p>
        </w:tc>
        <w:tc>
          <w:tcPr>
            <w:tcW w:w="1355" w:type="dxa"/>
            <w:vAlign w:val="center"/>
          </w:tcPr>
          <w:p w14:paraId="74E8E29A" w14:textId="77777777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  <w:p w14:paraId="254A1F9D" w14:textId="7B92D201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color w:val="0000FF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0.0</w:t>
            </w:r>
            <w:r w:rsidR="006572A4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60</w:t>
            </w:r>
          </w:p>
        </w:tc>
        <w:tc>
          <w:tcPr>
            <w:tcW w:w="1142" w:type="dxa"/>
            <w:vAlign w:val="center"/>
          </w:tcPr>
          <w:p w14:paraId="2F343E3C" w14:textId="77777777" w:rsidR="002D7A72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 xml:space="preserve">  </w:t>
            </w:r>
          </w:p>
          <w:p w14:paraId="27AB92A4" w14:textId="413D67B3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color w:val="0000FF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0.</w:t>
            </w:r>
            <w:r w:rsidR="006572A4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806</w:t>
            </w:r>
          </w:p>
        </w:tc>
      </w:tr>
      <w:tr w:rsidR="00F73F76" w:rsidRPr="00EA53D2" w14:paraId="0C756404" w14:textId="77777777" w:rsidTr="001F1DFE">
        <w:trPr>
          <w:cantSplit/>
          <w:trHeight w:val="20"/>
          <w:jc w:val="center"/>
        </w:trPr>
        <w:tc>
          <w:tcPr>
            <w:tcW w:w="2214" w:type="dxa"/>
            <w:vAlign w:val="center"/>
          </w:tcPr>
          <w:p w14:paraId="447174E5" w14:textId="77777777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SATI (cm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  <w:vertAlign w:val="superscript"/>
              </w:rPr>
              <w:t>2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/m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  <w:vertAlign w:val="superscript"/>
              </w:rPr>
              <w:t>2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)</w:t>
            </w:r>
          </w:p>
        </w:tc>
        <w:tc>
          <w:tcPr>
            <w:tcW w:w="1890" w:type="dxa"/>
            <w:vAlign w:val="center"/>
          </w:tcPr>
          <w:p w14:paraId="4F9E606A" w14:textId="7721AE5A" w:rsidR="00F73F76" w:rsidRPr="00EA53D2" w:rsidRDefault="007E5201" w:rsidP="006B7403">
            <w:pPr>
              <w:spacing w:line="0" w:lineRule="atLeast"/>
              <w:ind w:right="210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46.5</w:t>
            </w:r>
          </w:p>
          <w:p w14:paraId="09E59994" w14:textId="628F09C5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(</w:t>
            </w:r>
            <w:r w:rsidR="007E5201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38.3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,</w:t>
            </w: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 xml:space="preserve"> </w:t>
            </w:r>
            <w:r w:rsidR="007E5201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57.9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)</w:t>
            </w:r>
          </w:p>
        </w:tc>
        <w:tc>
          <w:tcPr>
            <w:tcW w:w="2059" w:type="dxa"/>
            <w:vAlign w:val="center"/>
          </w:tcPr>
          <w:p w14:paraId="484178CA" w14:textId="46902443" w:rsidR="00F73F76" w:rsidRPr="00EA53D2" w:rsidRDefault="007E5201" w:rsidP="006B7403">
            <w:pPr>
              <w:spacing w:line="0" w:lineRule="atLeast"/>
              <w:ind w:right="210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28.4</w:t>
            </w:r>
          </w:p>
          <w:p w14:paraId="12C3B5CD" w14:textId="3EAA9915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(</w:t>
            </w:r>
            <w:r w:rsidR="007E5201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20.6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,</w:t>
            </w: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 xml:space="preserve"> 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4</w:t>
            </w:r>
            <w:r w:rsidR="007E5201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0.6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)</w:t>
            </w:r>
          </w:p>
        </w:tc>
        <w:tc>
          <w:tcPr>
            <w:tcW w:w="1355" w:type="dxa"/>
            <w:vAlign w:val="center"/>
          </w:tcPr>
          <w:p w14:paraId="792239D5" w14:textId="247A39FC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-</w:t>
            </w:r>
            <w:r w:rsidR="00667519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3.165</w:t>
            </w:r>
          </w:p>
        </w:tc>
        <w:tc>
          <w:tcPr>
            <w:tcW w:w="1142" w:type="dxa"/>
            <w:vAlign w:val="center"/>
          </w:tcPr>
          <w:p w14:paraId="3111A1B5" w14:textId="5C7C1D8E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0.00</w:t>
            </w:r>
            <w:r w:rsidR="00667519"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2</w:t>
            </w:r>
          </w:p>
        </w:tc>
      </w:tr>
      <w:tr w:rsidR="00F73F76" w:rsidRPr="00EA53D2" w14:paraId="6C467473" w14:textId="77777777" w:rsidTr="001F1DFE">
        <w:trPr>
          <w:cantSplit/>
          <w:trHeight w:val="20"/>
          <w:jc w:val="center"/>
        </w:trPr>
        <w:tc>
          <w:tcPr>
            <w:tcW w:w="2214" w:type="dxa"/>
            <w:vAlign w:val="center"/>
          </w:tcPr>
          <w:p w14:paraId="0E8A96F7" w14:textId="77777777" w:rsidR="00F73F76" w:rsidRPr="00EA53D2" w:rsidRDefault="00F73F76" w:rsidP="001F1DFE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VATI (cm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  <w:vertAlign w:val="superscript"/>
              </w:rPr>
              <w:t>2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>/m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  <w:vertAlign w:val="superscript"/>
              </w:rPr>
              <w:t>2</w:t>
            </w:r>
            <w:r w:rsidRPr="00EA53D2">
              <w:rPr>
                <w:rFonts w:ascii="Times New Roman" w:hAnsi="Times New Roman"/>
                <w:b/>
                <w:bCs/>
                <w:color w:val="000000"/>
                <w:szCs w:val="21"/>
                <w:highlight w:val="yellow"/>
              </w:rPr>
              <w:t xml:space="preserve">) </w:t>
            </w:r>
          </w:p>
        </w:tc>
        <w:tc>
          <w:tcPr>
            <w:tcW w:w="1890" w:type="dxa"/>
            <w:vAlign w:val="center"/>
          </w:tcPr>
          <w:p w14:paraId="06799A49" w14:textId="4BAFA69A" w:rsidR="00F73F76" w:rsidRPr="00EA53D2" w:rsidRDefault="00555B8D" w:rsidP="00555B8D">
            <w:pPr>
              <w:wordWrap w:val="0"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81.7 ± 20.3</w:t>
            </w:r>
          </w:p>
        </w:tc>
        <w:tc>
          <w:tcPr>
            <w:tcW w:w="2059" w:type="dxa"/>
            <w:vAlign w:val="center"/>
          </w:tcPr>
          <w:p w14:paraId="39718EED" w14:textId="40C660BA" w:rsidR="00F73F76" w:rsidRPr="00EA53D2" w:rsidRDefault="00555B8D" w:rsidP="00555B8D">
            <w:pPr>
              <w:wordWrap w:val="0"/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29.5 ± 14.8</w:t>
            </w:r>
          </w:p>
        </w:tc>
        <w:tc>
          <w:tcPr>
            <w:tcW w:w="1355" w:type="dxa"/>
            <w:vAlign w:val="center"/>
          </w:tcPr>
          <w:p w14:paraId="5484F6C9" w14:textId="57DA1F4B" w:rsidR="00F73F76" w:rsidRPr="00EA53D2" w:rsidRDefault="00FB35B5" w:rsidP="00560A9B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-</w:t>
            </w: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10.048</w:t>
            </w:r>
          </w:p>
        </w:tc>
        <w:tc>
          <w:tcPr>
            <w:tcW w:w="1142" w:type="dxa"/>
            <w:vAlign w:val="center"/>
          </w:tcPr>
          <w:p w14:paraId="0BFC61F4" w14:textId="6F26AA11" w:rsidR="00F73F76" w:rsidRPr="00EA53D2" w:rsidRDefault="00FB35B5" w:rsidP="001F1DF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 xml:space="preserve">&lt; </w:t>
            </w:r>
            <w:r w:rsidRPr="00EA53D2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0.00</w:t>
            </w:r>
            <w:r w:rsidRPr="00EA53D2">
              <w:rPr>
                <w:rFonts w:ascii="Times New Roman" w:hAnsi="Times New Roman"/>
                <w:color w:val="000000"/>
                <w:szCs w:val="21"/>
                <w:highlight w:val="yellow"/>
              </w:rPr>
              <w:t>1</w:t>
            </w:r>
          </w:p>
        </w:tc>
      </w:tr>
    </w:tbl>
    <w:p w14:paraId="0B2E66C6" w14:textId="77777777" w:rsidR="003B69FC" w:rsidRPr="00EA53D2" w:rsidRDefault="003B69FC" w:rsidP="00EB1F95">
      <w:pPr>
        <w:widowControl/>
        <w:jc w:val="left"/>
        <w:rPr>
          <w:rFonts w:ascii="Times New Roman" w:hAnsi="Times New Roman"/>
          <w:sz w:val="20"/>
          <w:szCs w:val="22"/>
          <w:highlight w:val="yellow"/>
        </w:rPr>
      </w:pPr>
    </w:p>
    <w:p w14:paraId="64CEE72F" w14:textId="0A557321" w:rsidR="00EB1F95" w:rsidRDefault="00EB1F95" w:rsidP="00EB1F95">
      <w:pPr>
        <w:widowControl/>
        <w:jc w:val="left"/>
      </w:pPr>
      <w:r w:rsidRPr="00EA53D2">
        <w:rPr>
          <w:rFonts w:ascii="Times New Roman" w:hAnsi="Times New Roman"/>
          <w:sz w:val="20"/>
          <w:szCs w:val="22"/>
          <w:highlight w:val="yellow"/>
        </w:rPr>
        <w:t>AFP</w:t>
      </w:r>
      <w:r w:rsidRPr="00EA53D2">
        <w:rPr>
          <w:rFonts w:ascii="Times New Roman" w:hAnsi="Times New Roman" w:hint="eastAsia"/>
          <w:sz w:val="20"/>
          <w:szCs w:val="22"/>
          <w:highlight w:val="yellow"/>
        </w:rPr>
        <w:t>:</w:t>
      </w:r>
      <w:r w:rsidRPr="00EA53D2">
        <w:rPr>
          <w:rFonts w:ascii="Times New Roman" w:hAnsi="Times New Roman"/>
          <w:sz w:val="20"/>
          <w:szCs w:val="22"/>
          <w:highlight w:val="yellow"/>
        </w:rPr>
        <w:t xml:space="preserve"> α-Fetoprotei</w:t>
      </w:r>
      <w:r w:rsidRPr="00EA53D2">
        <w:rPr>
          <w:rFonts w:ascii="Times New Roman" w:hAnsi="Times New Roman" w:hint="eastAsia"/>
          <w:sz w:val="20"/>
          <w:szCs w:val="22"/>
          <w:highlight w:val="yellow"/>
        </w:rPr>
        <w:t>n,</w:t>
      </w:r>
      <w:r w:rsidRPr="00EA53D2">
        <w:rPr>
          <w:rFonts w:ascii="Times New Roman" w:hAnsi="Times New Roman"/>
          <w:sz w:val="20"/>
          <w:szCs w:val="22"/>
          <w:highlight w:val="yellow"/>
        </w:rPr>
        <w:t xml:space="preserve"> TBIL:</w:t>
      </w:r>
      <w:r w:rsidRPr="00EA53D2">
        <w:rPr>
          <w:rFonts w:ascii="Times New Roman" w:hAnsi="Times New Roman" w:hint="eastAsia"/>
          <w:sz w:val="20"/>
          <w:szCs w:val="22"/>
          <w:highlight w:val="yellow"/>
        </w:rPr>
        <w:t xml:space="preserve"> total </w:t>
      </w:r>
      <w:r w:rsidRPr="00EA53D2">
        <w:rPr>
          <w:rFonts w:ascii="Times New Roman" w:hAnsi="Times New Roman"/>
          <w:sz w:val="20"/>
          <w:szCs w:val="22"/>
          <w:highlight w:val="yellow"/>
        </w:rPr>
        <w:t>bilirubin</w:t>
      </w:r>
      <w:r w:rsidRPr="00EA53D2">
        <w:rPr>
          <w:rFonts w:ascii="Times New Roman" w:hAnsi="Times New Roman" w:hint="eastAsia"/>
          <w:sz w:val="20"/>
          <w:szCs w:val="22"/>
          <w:highlight w:val="yellow"/>
        </w:rPr>
        <w:t>, HBV</w:t>
      </w:r>
      <w:r w:rsidRPr="00EA53D2">
        <w:rPr>
          <w:rFonts w:ascii="Times New Roman" w:hAnsi="Times New Roman"/>
          <w:sz w:val="20"/>
          <w:szCs w:val="22"/>
          <w:highlight w:val="yellow"/>
        </w:rPr>
        <w:t>: h</w:t>
      </w:r>
      <w:r w:rsidRPr="00EA53D2">
        <w:rPr>
          <w:rFonts w:ascii="Times New Roman" w:hAnsi="Times New Roman" w:hint="eastAsia"/>
          <w:sz w:val="20"/>
          <w:szCs w:val="22"/>
          <w:highlight w:val="yellow"/>
        </w:rPr>
        <w:t>ep</w:t>
      </w:r>
      <w:r w:rsidRPr="00EA53D2">
        <w:rPr>
          <w:rFonts w:ascii="Times New Roman" w:hAnsi="Times New Roman"/>
          <w:sz w:val="20"/>
          <w:szCs w:val="22"/>
          <w:highlight w:val="yellow"/>
        </w:rPr>
        <w:t xml:space="preserve">atitis </w:t>
      </w:r>
      <w:r w:rsidRPr="00EA53D2">
        <w:rPr>
          <w:rFonts w:ascii="Times New Roman" w:hAnsi="Times New Roman" w:hint="eastAsia"/>
          <w:sz w:val="20"/>
          <w:szCs w:val="22"/>
          <w:highlight w:val="yellow"/>
        </w:rPr>
        <w:t>B</w:t>
      </w:r>
      <w:r w:rsidRPr="00EA53D2">
        <w:rPr>
          <w:rFonts w:ascii="Times New Roman" w:hAnsi="Times New Roman"/>
          <w:sz w:val="20"/>
          <w:szCs w:val="22"/>
          <w:highlight w:val="yellow"/>
        </w:rPr>
        <w:t xml:space="preserve"> virus</w:t>
      </w:r>
      <w:r w:rsidRPr="00EA53D2">
        <w:rPr>
          <w:rFonts w:ascii="Times New Roman" w:hAnsi="Times New Roman" w:hint="eastAsia"/>
          <w:sz w:val="20"/>
          <w:szCs w:val="22"/>
          <w:highlight w:val="yellow"/>
        </w:rPr>
        <w:t>, DM</w:t>
      </w:r>
      <w:r w:rsidRPr="00EA53D2">
        <w:rPr>
          <w:rFonts w:ascii="Times New Roman" w:hAnsi="Times New Roman"/>
          <w:sz w:val="20"/>
          <w:szCs w:val="22"/>
          <w:highlight w:val="yellow"/>
        </w:rPr>
        <w:t>: d</w:t>
      </w:r>
      <w:r w:rsidRPr="00EA53D2">
        <w:rPr>
          <w:rFonts w:ascii="Times New Roman" w:hAnsi="Times New Roman" w:hint="eastAsia"/>
          <w:sz w:val="20"/>
          <w:szCs w:val="22"/>
          <w:highlight w:val="yellow"/>
        </w:rPr>
        <w:t>iabetes mellitus, BMI</w:t>
      </w:r>
      <w:r w:rsidRPr="00EA53D2">
        <w:rPr>
          <w:rFonts w:ascii="Times New Roman" w:hAnsi="Times New Roman"/>
          <w:sz w:val="20"/>
          <w:szCs w:val="22"/>
          <w:highlight w:val="yellow"/>
        </w:rPr>
        <w:t xml:space="preserve">: </w:t>
      </w:r>
      <w:r w:rsidRPr="00EA53D2">
        <w:rPr>
          <w:rFonts w:ascii="Times New Roman" w:hAnsi="Times New Roman" w:hint="eastAsia"/>
          <w:sz w:val="20"/>
          <w:szCs w:val="22"/>
          <w:highlight w:val="yellow"/>
        </w:rPr>
        <w:t>body mass index,</w:t>
      </w:r>
      <w:r w:rsidRPr="00EA53D2">
        <w:rPr>
          <w:rFonts w:ascii="Times New Roman" w:hAnsi="Times New Roman"/>
          <w:sz w:val="20"/>
          <w:szCs w:val="22"/>
          <w:highlight w:val="yellow"/>
        </w:rPr>
        <w:t xml:space="preserve"> </w:t>
      </w:r>
      <w:r w:rsidRPr="00EA53D2">
        <w:rPr>
          <w:rFonts w:ascii="Times New Roman" w:hAnsi="Times New Roman" w:hint="eastAsia"/>
          <w:sz w:val="20"/>
          <w:szCs w:val="22"/>
          <w:highlight w:val="yellow"/>
        </w:rPr>
        <w:t>AR</w:t>
      </w:r>
      <w:r w:rsidRPr="00EA53D2">
        <w:rPr>
          <w:rFonts w:ascii="Times New Roman" w:hAnsi="Times New Roman"/>
          <w:sz w:val="20"/>
          <w:szCs w:val="22"/>
          <w:highlight w:val="yellow"/>
        </w:rPr>
        <w:t xml:space="preserve">: </w:t>
      </w:r>
      <w:r w:rsidRPr="00EA53D2">
        <w:rPr>
          <w:rFonts w:ascii="Times New Roman" w:hAnsi="Times New Roman" w:hint="eastAsia"/>
          <w:sz w:val="20"/>
          <w:szCs w:val="22"/>
          <w:highlight w:val="yellow"/>
        </w:rPr>
        <w:t>anatomical resection, non-AR</w:t>
      </w:r>
      <w:r w:rsidRPr="00EA53D2">
        <w:rPr>
          <w:rFonts w:ascii="Times New Roman" w:hAnsi="Times New Roman"/>
          <w:sz w:val="20"/>
          <w:szCs w:val="22"/>
          <w:highlight w:val="yellow"/>
        </w:rPr>
        <w:t xml:space="preserve">: </w:t>
      </w:r>
      <w:r w:rsidRPr="00EA53D2">
        <w:rPr>
          <w:rFonts w:ascii="Times New Roman" w:hAnsi="Times New Roman" w:hint="eastAsia"/>
          <w:sz w:val="20"/>
          <w:szCs w:val="22"/>
          <w:highlight w:val="yellow"/>
        </w:rPr>
        <w:t>non-anatomical resection, VATI</w:t>
      </w:r>
      <w:r w:rsidRPr="00EA53D2">
        <w:rPr>
          <w:rFonts w:ascii="Times New Roman" w:hAnsi="Times New Roman"/>
          <w:sz w:val="20"/>
          <w:szCs w:val="22"/>
          <w:highlight w:val="yellow"/>
        </w:rPr>
        <w:t>: visceral adipose tissue</w:t>
      </w:r>
      <w:r w:rsidRPr="00EA53D2">
        <w:rPr>
          <w:rFonts w:ascii="Times New Roman" w:hAnsi="Times New Roman" w:hint="eastAsia"/>
          <w:sz w:val="20"/>
          <w:szCs w:val="22"/>
          <w:highlight w:val="yellow"/>
        </w:rPr>
        <w:t xml:space="preserve"> index,</w:t>
      </w:r>
      <w:r w:rsidRPr="00EA53D2">
        <w:rPr>
          <w:rFonts w:ascii="Times New Roman" w:hAnsi="Times New Roman"/>
          <w:sz w:val="20"/>
          <w:szCs w:val="22"/>
          <w:highlight w:val="yellow"/>
        </w:rPr>
        <w:t xml:space="preserve"> </w:t>
      </w:r>
      <w:r w:rsidRPr="00EA53D2">
        <w:rPr>
          <w:rFonts w:ascii="Times New Roman" w:hAnsi="Times New Roman" w:hint="eastAsia"/>
          <w:sz w:val="20"/>
          <w:szCs w:val="22"/>
          <w:highlight w:val="yellow"/>
        </w:rPr>
        <w:t>SATI</w:t>
      </w:r>
      <w:r w:rsidRPr="00EA53D2">
        <w:rPr>
          <w:rFonts w:ascii="Times New Roman" w:hAnsi="Times New Roman"/>
          <w:sz w:val="20"/>
          <w:szCs w:val="22"/>
          <w:highlight w:val="yellow"/>
        </w:rPr>
        <w:t>: subcutaneous adipose tissue</w:t>
      </w:r>
      <w:r w:rsidRPr="00EA53D2">
        <w:rPr>
          <w:rFonts w:ascii="Times New Roman" w:hAnsi="Times New Roman" w:hint="eastAsia"/>
          <w:sz w:val="20"/>
          <w:szCs w:val="22"/>
          <w:highlight w:val="yellow"/>
        </w:rPr>
        <w:t xml:space="preserve"> index, BCLC</w:t>
      </w:r>
      <w:r w:rsidRPr="00EA53D2">
        <w:rPr>
          <w:rFonts w:ascii="Times New Roman" w:hAnsi="Times New Roman"/>
          <w:sz w:val="20"/>
          <w:szCs w:val="22"/>
          <w:highlight w:val="yellow"/>
        </w:rPr>
        <w:t>:</w:t>
      </w:r>
      <w:r w:rsidRPr="00EA53D2">
        <w:rPr>
          <w:rFonts w:ascii="Times New Roman" w:hAnsi="Times New Roman" w:hint="eastAsia"/>
          <w:sz w:val="20"/>
          <w:szCs w:val="22"/>
          <w:highlight w:val="yellow"/>
        </w:rPr>
        <w:t xml:space="preserve"> </w:t>
      </w:r>
      <w:r w:rsidRPr="00EA53D2">
        <w:rPr>
          <w:rFonts w:ascii="Times New Roman" w:hAnsi="Times New Roman"/>
          <w:sz w:val="20"/>
          <w:szCs w:val="22"/>
          <w:highlight w:val="yellow"/>
        </w:rPr>
        <w:t>Barcelona</w:t>
      </w:r>
      <w:r w:rsidRPr="00EA53D2">
        <w:rPr>
          <w:rFonts w:ascii="Times New Roman" w:hAnsi="Times New Roman" w:hint="eastAsia"/>
          <w:sz w:val="20"/>
          <w:szCs w:val="22"/>
          <w:highlight w:val="yellow"/>
        </w:rPr>
        <w:t xml:space="preserve"> Clinic Liver Cancer.</w:t>
      </w:r>
    </w:p>
    <w:p w14:paraId="1A9597F1" w14:textId="5A037AE9" w:rsidR="009D461B" w:rsidRPr="00EB1F95" w:rsidRDefault="009D461B" w:rsidP="00616CCE">
      <w:pPr>
        <w:spacing w:line="360" w:lineRule="auto"/>
        <w:jc w:val="left"/>
        <w:rPr>
          <w:rFonts w:ascii="Times New Roman" w:hAnsi="Times New Roman"/>
        </w:rPr>
      </w:pPr>
    </w:p>
    <w:sectPr w:rsidR="009D461B" w:rsidRPr="00EB1F95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244A3D" w14:textId="77777777" w:rsidR="009D44A4" w:rsidRDefault="009D44A4">
      <w:r>
        <w:separator/>
      </w:r>
    </w:p>
  </w:endnote>
  <w:endnote w:type="continuationSeparator" w:id="0">
    <w:p w14:paraId="6CAA9F82" w14:textId="77777777" w:rsidR="009D44A4" w:rsidRDefault="009D44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JansonText LT">
    <w:altName w:val="宋体"/>
    <w:charset w:val="86"/>
    <w:family w:val="roman"/>
    <w:pitch w:val="default"/>
    <w:sig w:usb0="00000000" w:usb1="0000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lang w:val="en-GB"/>
      </w:rPr>
      <w:id w:val="1003937761"/>
    </w:sdtPr>
    <w:sdtEndPr>
      <w:rPr>
        <w:rFonts w:ascii="Times New Roman" w:hAnsi="Times New Roman"/>
        <w:sz w:val="24"/>
        <w:szCs w:val="24"/>
      </w:rPr>
    </w:sdtEndPr>
    <w:sdtContent>
      <w:p w14:paraId="4D3245AD" w14:textId="77777777" w:rsidR="00D76810" w:rsidRDefault="00000000">
        <w:pPr>
          <w:pStyle w:val="a7"/>
          <w:jc w:val="center"/>
          <w:rPr>
            <w:rFonts w:ascii="Times New Roman" w:hAnsi="Times New Roman"/>
            <w:sz w:val="24"/>
            <w:szCs w:val="24"/>
            <w:lang w:val="en-GB"/>
          </w:rPr>
        </w:pPr>
        <w:r>
          <w:rPr>
            <w:rFonts w:ascii="Times New Roman" w:hAnsi="Times New Roman"/>
            <w:sz w:val="24"/>
            <w:szCs w:val="24"/>
            <w:lang w:val="en-GB"/>
          </w:rPr>
          <w:fldChar w:fldCharType="begin"/>
        </w:r>
        <w:r>
          <w:rPr>
            <w:rFonts w:ascii="Times New Roman" w:hAnsi="Times New Roman"/>
            <w:sz w:val="24"/>
            <w:szCs w:val="24"/>
            <w:lang w:val="en-GB"/>
          </w:rPr>
          <w:instrText xml:space="preserve"> PAGE   \* MERGEFORMAT </w:instrText>
        </w:r>
        <w:r>
          <w:rPr>
            <w:rFonts w:ascii="Times New Roman" w:hAnsi="Times New Roman"/>
            <w:sz w:val="24"/>
            <w:szCs w:val="24"/>
            <w:lang w:val="en-GB"/>
          </w:rPr>
          <w:fldChar w:fldCharType="separate"/>
        </w:r>
        <w:r>
          <w:rPr>
            <w:rFonts w:ascii="Times New Roman" w:hAnsi="Times New Roman"/>
            <w:sz w:val="24"/>
            <w:szCs w:val="24"/>
            <w:lang w:val="en-GB"/>
          </w:rPr>
          <w:t>1</w:t>
        </w:r>
        <w:r>
          <w:rPr>
            <w:rFonts w:ascii="Times New Roman" w:hAnsi="Times New Roman"/>
            <w:sz w:val="24"/>
            <w:szCs w:val="24"/>
            <w:lang w:val="en-GB"/>
          </w:rPr>
          <w:fldChar w:fldCharType="end"/>
        </w:r>
      </w:p>
    </w:sdtContent>
  </w:sdt>
  <w:p w14:paraId="1CA7CBC7" w14:textId="77777777" w:rsidR="00D76810" w:rsidRDefault="00D76810">
    <w:pPr>
      <w:pStyle w:val="a7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2B50C9" w14:textId="77777777" w:rsidR="009D44A4" w:rsidRDefault="009D44A4">
      <w:r>
        <w:separator/>
      </w:r>
    </w:p>
  </w:footnote>
  <w:footnote w:type="continuationSeparator" w:id="0">
    <w:p w14:paraId="465EC320" w14:textId="77777777" w:rsidR="009D44A4" w:rsidRDefault="009D44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adiology 副本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873F2"/>
    <w:rsid w:val="00011EDB"/>
    <w:rsid w:val="0002356C"/>
    <w:rsid w:val="000278E4"/>
    <w:rsid w:val="00033059"/>
    <w:rsid w:val="000351D2"/>
    <w:rsid w:val="000354DE"/>
    <w:rsid w:val="00035784"/>
    <w:rsid w:val="0003664D"/>
    <w:rsid w:val="00037DEA"/>
    <w:rsid w:val="00041AF7"/>
    <w:rsid w:val="00044422"/>
    <w:rsid w:val="00047F5E"/>
    <w:rsid w:val="00052941"/>
    <w:rsid w:val="00054693"/>
    <w:rsid w:val="00062E44"/>
    <w:rsid w:val="00066402"/>
    <w:rsid w:val="00071B80"/>
    <w:rsid w:val="00075269"/>
    <w:rsid w:val="000808DD"/>
    <w:rsid w:val="000824E4"/>
    <w:rsid w:val="00082569"/>
    <w:rsid w:val="0008305F"/>
    <w:rsid w:val="00086186"/>
    <w:rsid w:val="000931B3"/>
    <w:rsid w:val="000A1A9F"/>
    <w:rsid w:val="000A29EB"/>
    <w:rsid w:val="000A2A07"/>
    <w:rsid w:val="000A42DD"/>
    <w:rsid w:val="000A7AF9"/>
    <w:rsid w:val="000B30EA"/>
    <w:rsid w:val="000B3C27"/>
    <w:rsid w:val="000B50FC"/>
    <w:rsid w:val="000B7E85"/>
    <w:rsid w:val="000C26C0"/>
    <w:rsid w:val="000C4999"/>
    <w:rsid w:val="000C6612"/>
    <w:rsid w:val="000D76BA"/>
    <w:rsid w:val="000E3752"/>
    <w:rsid w:val="000E4A8E"/>
    <w:rsid w:val="000E5AD6"/>
    <w:rsid w:val="000F1F38"/>
    <w:rsid w:val="000F43BF"/>
    <w:rsid w:val="000F6E51"/>
    <w:rsid w:val="001006AF"/>
    <w:rsid w:val="00110633"/>
    <w:rsid w:val="00110D2C"/>
    <w:rsid w:val="00123F62"/>
    <w:rsid w:val="00136D8C"/>
    <w:rsid w:val="001427AF"/>
    <w:rsid w:val="00143CC2"/>
    <w:rsid w:val="0014434D"/>
    <w:rsid w:val="00146713"/>
    <w:rsid w:val="00146F05"/>
    <w:rsid w:val="00147B22"/>
    <w:rsid w:val="00152F00"/>
    <w:rsid w:val="00154188"/>
    <w:rsid w:val="001733C8"/>
    <w:rsid w:val="00174788"/>
    <w:rsid w:val="0017564B"/>
    <w:rsid w:val="00180CF2"/>
    <w:rsid w:val="00183096"/>
    <w:rsid w:val="00186EC2"/>
    <w:rsid w:val="001909A1"/>
    <w:rsid w:val="001950D7"/>
    <w:rsid w:val="00197BD4"/>
    <w:rsid w:val="001A4C8A"/>
    <w:rsid w:val="001A4CE8"/>
    <w:rsid w:val="001A521B"/>
    <w:rsid w:val="001A5636"/>
    <w:rsid w:val="001A7D3B"/>
    <w:rsid w:val="001B3448"/>
    <w:rsid w:val="001B3CE0"/>
    <w:rsid w:val="001B7D75"/>
    <w:rsid w:val="001C5551"/>
    <w:rsid w:val="001C5DD6"/>
    <w:rsid w:val="001D2257"/>
    <w:rsid w:val="001D46A9"/>
    <w:rsid w:val="001E24C6"/>
    <w:rsid w:val="002064D5"/>
    <w:rsid w:val="0021121F"/>
    <w:rsid w:val="00217C0C"/>
    <w:rsid w:val="002227F6"/>
    <w:rsid w:val="00226CB1"/>
    <w:rsid w:val="00227F52"/>
    <w:rsid w:val="00236A2E"/>
    <w:rsid w:val="0024232E"/>
    <w:rsid w:val="00263BB1"/>
    <w:rsid w:val="00263FF1"/>
    <w:rsid w:val="002642AB"/>
    <w:rsid w:val="002664F0"/>
    <w:rsid w:val="00266634"/>
    <w:rsid w:val="00267DBC"/>
    <w:rsid w:val="00275AD7"/>
    <w:rsid w:val="00281576"/>
    <w:rsid w:val="00295E07"/>
    <w:rsid w:val="002967F7"/>
    <w:rsid w:val="00297EEE"/>
    <w:rsid w:val="00297F82"/>
    <w:rsid w:val="002A1917"/>
    <w:rsid w:val="002A3F7E"/>
    <w:rsid w:val="002B5D6E"/>
    <w:rsid w:val="002B6815"/>
    <w:rsid w:val="002C2212"/>
    <w:rsid w:val="002C70B1"/>
    <w:rsid w:val="002C7514"/>
    <w:rsid w:val="002D28E3"/>
    <w:rsid w:val="002D7A72"/>
    <w:rsid w:val="002E25C4"/>
    <w:rsid w:val="002E2A8C"/>
    <w:rsid w:val="002E485A"/>
    <w:rsid w:val="002E4FDE"/>
    <w:rsid w:val="002F5AA5"/>
    <w:rsid w:val="002F6E64"/>
    <w:rsid w:val="00306DCA"/>
    <w:rsid w:val="00310AE3"/>
    <w:rsid w:val="00310E7D"/>
    <w:rsid w:val="00320549"/>
    <w:rsid w:val="00320D99"/>
    <w:rsid w:val="00321FDE"/>
    <w:rsid w:val="00322819"/>
    <w:rsid w:val="00325071"/>
    <w:rsid w:val="00325218"/>
    <w:rsid w:val="003279B5"/>
    <w:rsid w:val="00332CC6"/>
    <w:rsid w:val="00334598"/>
    <w:rsid w:val="00334CD8"/>
    <w:rsid w:val="00335691"/>
    <w:rsid w:val="00337FBB"/>
    <w:rsid w:val="003422A0"/>
    <w:rsid w:val="00361236"/>
    <w:rsid w:val="00364398"/>
    <w:rsid w:val="0036681D"/>
    <w:rsid w:val="003675E6"/>
    <w:rsid w:val="00370123"/>
    <w:rsid w:val="00370345"/>
    <w:rsid w:val="0037103A"/>
    <w:rsid w:val="00374D7F"/>
    <w:rsid w:val="00374E3D"/>
    <w:rsid w:val="00376A80"/>
    <w:rsid w:val="00384D1E"/>
    <w:rsid w:val="00391EE9"/>
    <w:rsid w:val="00394875"/>
    <w:rsid w:val="00397777"/>
    <w:rsid w:val="00397C01"/>
    <w:rsid w:val="003A20D7"/>
    <w:rsid w:val="003B108F"/>
    <w:rsid w:val="003B69FC"/>
    <w:rsid w:val="003B72B9"/>
    <w:rsid w:val="003C2B36"/>
    <w:rsid w:val="003C4C5A"/>
    <w:rsid w:val="003C5B75"/>
    <w:rsid w:val="003C5F72"/>
    <w:rsid w:val="003D3450"/>
    <w:rsid w:val="003E1117"/>
    <w:rsid w:val="003E7BD2"/>
    <w:rsid w:val="003F3D66"/>
    <w:rsid w:val="0041025C"/>
    <w:rsid w:val="0041051A"/>
    <w:rsid w:val="004133C1"/>
    <w:rsid w:val="004136C0"/>
    <w:rsid w:val="004138D4"/>
    <w:rsid w:val="00416D23"/>
    <w:rsid w:val="0043394E"/>
    <w:rsid w:val="00433CEF"/>
    <w:rsid w:val="004373B3"/>
    <w:rsid w:val="00445EBC"/>
    <w:rsid w:val="00447821"/>
    <w:rsid w:val="00447823"/>
    <w:rsid w:val="004539BD"/>
    <w:rsid w:val="004578A8"/>
    <w:rsid w:val="00463490"/>
    <w:rsid w:val="00463C41"/>
    <w:rsid w:val="00463C4E"/>
    <w:rsid w:val="00464F81"/>
    <w:rsid w:val="0046701B"/>
    <w:rsid w:val="0046750E"/>
    <w:rsid w:val="004703AF"/>
    <w:rsid w:val="00471621"/>
    <w:rsid w:val="00473C77"/>
    <w:rsid w:val="00474868"/>
    <w:rsid w:val="00477EF1"/>
    <w:rsid w:val="004800F4"/>
    <w:rsid w:val="00481474"/>
    <w:rsid w:val="00484024"/>
    <w:rsid w:val="00487F1F"/>
    <w:rsid w:val="00490257"/>
    <w:rsid w:val="00490486"/>
    <w:rsid w:val="004945C1"/>
    <w:rsid w:val="00494C20"/>
    <w:rsid w:val="00496F0B"/>
    <w:rsid w:val="0049763F"/>
    <w:rsid w:val="004A08EB"/>
    <w:rsid w:val="004B2B61"/>
    <w:rsid w:val="004B519F"/>
    <w:rsid w:val="004B6C27"/>
    <w:rsid w:val="004C7585"/>
    <w:rsid w:val="004D1D90"/>
    <w:rsid w:val="004E411D"/>
    <w:rsid w:val="004F0D69"/>
    <w:rsid w:val="004F49AC"/>
    <w:rsid w:val="004F7794"/>
    <w:rsid w:val="00500397"/>
    <w:rsid w:val="00500846"/>
    <w:rsid w:val="00504D70"/>
    <w:rsid w:val="00505333"/>
    <w:rsid w:val="00507291"/>
    <w:rsid w:val="005074EF"/>
    <w:rsid w:val="00507AEF"/>
    <w:rsid w:val="005117A1"/>
    <w:rsid w:val="00511A00"/>
    <w:rsid w:val="00524176"/>
    <w:rsid w:val="0052452E"/>
    <w:rsid w:val="00525D79"/>
    <w:rsid w:val="005321E1"/>
    <w:rsid w:val="00532600"/>
    <w:rsid w:val="00536BF6"/>
    <w:rsid w:val="00544C18"/>
    <w:rsid w:val="00545825"/>
    <w:rsid w:val="0055130A"/>
    <w:rsid w:val="00551773"/>
    <w:rsid w:val="00552DB4"/>
    <w:rsid w:val="005542E9"/>
    <w:rsid w:val="00555B8D"/>
    <w:rsid w:val="0056053E"/>
    <w:rsid w:val="005606CD"/>
    <w:rsid w:val="00560A9B"/>
    <w:rsid w:val="005620A6"/>
    <w:rsid w:val="005660CC"/>
    <w:rsid w:val="00567157"/>
    <w:rsid w:val="00571193"/>
    <w:rsid w:val="0057219B"/>
    <w:rsid w:val="005723C0"/>
    <w:rsid w:val="00572785"/>
    <w:rsid w:val="00575F28"/>
    <w:rsid w:val="00576EC5"/>
    <w:rsid w:val="00581F87"/>
    <w:rsid w:val="0058490E"/>
    <w:rsid w:val="00593A99"/>
    <w:rsid w:val="00593B9D"/>
    <w:rsid w:val="00594E05"/>
    <w:rsid w:val="00596F34"/>
    <w:rsid w:val="0059728D"/>
    <w:rsid w:val="005979CF"/>
    <w:rsid w:val="005A258D"/>
    <w:rsid w:val="005A29DB"/>
    <w:rsid w:val="005A5F51"/>
    <w:rsid w:val="005B1B4F"/>
    <w:rsid w:val="005B336D"/>
    <w:rsid w:val="005C35A8"/>
    <w:rsid w:val="005C5FE9"/>
    <w:rsid w:val="005D2B4E"/>
    <w:rsid w:val="005E08B5"/>
    <w:rsid w:val="005E2769"/>
    <w:rsid w:val="005E41DD"/>
    <w:rsid w:val="005E5A2B"/>
    <w:rsid w:val="005F1413"/>
    <w:rsid w:val="005F1B66"/>
    <w:rsid w:val="005F3208"/>
    <w:rsid w:val="005F4CBF"/>
    <w:rsid w:val="00602EFC"/>
    <w:rsid w:val="00611996"/>
    <w:rsid w:val="00614188"/>
    <w:rsid w:val="006150C2"/>
    <w:rsid w:val="00616CCE"/>
    <w:rsid w:val="00631B7A"/>
    <w:rsid w:val="00632CC8"/>
    <w:rsid w:val="00634439"/>
    <w:rsid w:val="00635F73"/>
    <w:rsid w:val="006366C3"/>
    <w:rsid w:val="00647D69"/>
    <w:rsid w:val="00651BB1"/>
    <w:rsid w:val="00654591"/>
    <w:rsid w:val="006572A4"/>
    <w:rsid w:val="00657AE1"/>
    <w:rsid w:val="006634B9"/>
    <w:rsid w:val="00665478"/>
    <w:rsid w:val="00667519"/>
    <w:rsid w:val="006675FE"/>
    <w:rsid w:val="00673662"/>
    <w:rsid w:val="00673CDD"/>
    <w:rsid w:val="00675397"/>
    <w:rsid w:val="00676145"/>
    <w:rsid w:val="00677A6F"/>
    <w:rsid w:val="006800B5"/>
    <w:rsid w:val="00682C3E"/>
    <w:rsid w:val="006860C0"/>
    <w:rsid w:val="00690EF8"/>
    <w:rsid w:val="0069214C"/>
    <w:rsid w:val="00696EFD"/>
    <w:rsid w:val="006A7482"/>
    <w:rsid w:val="006B3001"/>
    <w:rsid w:val="006B7403"/>
    <w:rsid w:val="006C3DA8"/>
    <w:rsid w:val="006C48D0"/>
    <w:rsid w:val="006C55AC"/>
    <w:rsid w:val="006D09CE"/>
    <w:rsid w:val="006D595A"/>
    <w:rsid w:val="006E6985"/>
    <w:rsid w:val="006F382B"/>
    <w:rsid w:val="006F5832"/>
    <w:rsid w:val="006F5943"/>
    <w:rsid w:val="006F66B7"/>
    <w:rsid w:val="007054CF"/>
    <w:rsid w:val="0070693E"/>
    <w:rsid w:val="00707F08"/>
    <w:rsid w:val="00715162"/>
    <w:rsid w:val="00720604"/>
    <w:rsid w:val="0072101C"/>
    <w:rsid w:val="00721F7C"/>
    <w:rsid w:val="00765A3D"/>
    <w:rsid w:val="00767675"/>
    <w:rsid w:val="00767D81"/>
    <w:rsid w:val="00770FC8"/>
    <w:rsid w:val="00774E5E"/>
    <w:rsid w:val="007754A6"/>
    <w:rsid w:val="00777B9C"/>
    <w:rsid w:val="00780575"/>
    <w:rsid w:val="0078717C"/>
    <w:rsid w:val="007972DE"/>
    <w:rsid w:val="007A1C31"/>
    <w:rsid w:val="007A584A"/>
    <w:rsid w:val="007A6547"/>
    <w:rsid w:val="007B0461"/>
    <w:rsid w:val="007B5B7C"/>
    <w:rsid w:val="007B7D13"/>
    <w:rsid w:val="007C26EE"/>
    <w:rsid w:val="007C6954"/>
    <w:rsid w:val="007C701D"/>
    <w:rsid w:val="007E4F0A"/>
    <w:rsid w:val="007E5201"/>
    <w:rsid w:val="007E5915"/>
    <w:rsid w:val="007E5ABB"/>
    <w:rsid w:val="007F1965"/>
    <w:rsid w:val="007F1A6C"/>
    <w:rsid w:val="007F424E"/>
    <w:rsid w:val="007F7647"/>
    <w:rsid w:val="00801076"/>
    <w:rsid w:val="00802E1D"/>
    <w:rsid w:val="00817D0A"/>
    <w:rsid w:val="008205E0"/>
    <w:rsid w:val="00824299"/>
    <w:rsid w:val="008463F6"/>
    <w:rsid w:val="008518F0"/>
    <w:rsid w:val="0085236C"/>
    <w:rsid w:val="00854786"/>
    <w:rsid w:val="00865450"/>
    <w:rsid w:val="00865E98"/>
    <w:rsid w:val="00872D30"/>
    <w:rsid w:val="00880C83"/>
    <w:rsid w:val="008816DA"/>
    <w:rsid w:val="00881EEF"/>
    <w:rsid w:val="00883955"/>
    <w:rsid w:val="008855FF"/>
    <w:rsid w:val="00885F9B"/>
    <w:rsid w:val="0088717B"/>
    <w:rsid w:val="00892A1E"/>
    <w:rsid w:val="00892FAF"/>
    <w:rsid w:val="00894D99"/>
    <w:rsid w:val="0089619F"/>
    <w:rsid w:val="00896CDC"/>
    <w:rsid w:val="00897423"/>
    <w:rsid w:val="008A28D6"/>
    <w:rsid w:val="008A2D8B"/>
    <w:rsid w:val="008A510A"/>
    <w:rsid w:val="008A66E8"/>
    <w:rsid w:val="008B24A6"/>
    <w:rsid w:val="008C3DA1"/>
    <w:rsid w:val="008C699D"/>
    <w:rsid w:val="008C7103"/>
    <w:rsid w:val="008C7E7D"/>
    <w:rsid w:val="008D0A3A"/>
    <w:rsid w:val="008D1069"/>
    <w:rsid w:val="008D10CD"/>
    <w:rsid w:val="008D3828"/>
    <w:rsid w:val="008D6007"/>
    <w:rsid w:val="008E5CE6"/>
    <w:rsid w:val="008F148C"/>
    <w:rsid w:val="008F19E7"/>
    <w:rsid w:val="008F53F8"/>
    <w:rsid w:val="00900C46"/>
    <w:rsid w:val="009021DA"/>
    <w:rsid w:val="00902E0A"/>
    <w:rsid w:val="00903801"/>
    <w:rsid w:val="00906DC3"/>
    <w:rsid w:val="00910185"/>
    <w:rsid w:val="0091154E"/>
    <w:rsid w:val="00912E4B"/>
    <w:rsid w:val="0091418B"/>
    <w:rsid w:val="00915B94"/>
    <w:rsid w:val="009166D3"/>
    <w:rsid w:val="00917326"/>
    <w:rsid w:val="00923A6C"/>
    <w:rsid w:val="009302DF"/>
    <w:rsid w:val="009331D6"/>
    <w:rsid w:val="00935DD2"/>
    <w:rsid w:val="00936630"/>
    <w:rsid w:val="00944C4F"/>
    <w:rsid w:val="00944CA2"/>
    <w:rsid w:val="00946515"/>
    <w:rsid w:val="00946BD7"/>
    <w:rsid w:val="00955F83"/>
    <w:rsid w:val="00956EFB"/>
    <w:rsid w:val="00962A15"/>
    <w:rsid w:val="009710A5"/>
    <w:rsid w:val="00974D28"/>
    <w:rsid w:val="00976086"/>
    <w:rsid w:val="00977B2A"/>
    <w:rsid w:val="00983FD8"/>
    <w:rsid w:val="00987807"/>
    <w:rsid w:val="009916EA"/>
    <w:rsid w:val="00992EC8"/>
    <w:rsid w:val="009937D1"/>
    <w:rsid w:val="009A0979"/>
    <w:rsid w:val="009A44A0"/>
    <w:rsid w:val="009B3128"/>
    <w:rsid w:val="009B6C08"/>
    <w:rsid w:val="009B6DB8"/>
    <w:rsid w:val="009B7D96"/>
    <w:rsid w:val="009C211B"/>
    <w:rsid w:val="009C2438"/>
    <w:rsid w:val="009D03D8"/>
    <w:rsid w:val="009D37FC"/>
    <w:rsid w:val="009D4313"/>
    <w:rsid w:val="009D44A4"/>
    <w:rsid w:val="009D461B"/>
    <w:rsid w:val="009E0F41"/>
    <w:rsid w:val="009E27E3"/>
    <w:rsid w:val="009E56DB"/>
    <w:rsid w:val="009F04E8"/>
    <w:rsid w:val="009F2847"/>
    <w:rsid w:val="009F4D38"/>
    <w:rsid w:val="009F68A0"/>
    <w:rsid w:val="009F70C2"/>
    <w:rsid w:val="009F7CEA"/>
    <w:rsid w:val="00A001B7"/>
    <w:rsid w:val="00A0130D"/>
    <w:rsid w:val="00A01B67"/>
    <w:rsid w:val="00A01F83"/>
    <w:rsid w:val="00A101E1"/>
    <w:rsid w:val="00A10452"/>
    <w:rsid w:val="00A10E5F"/>
    <w:rsid w:val="00A12D21"/>
    <w:rsid w:val="00A167B1"/>
    <w:rsid w:val="00A17EA1"/>
    <w:rsid w:val="00A27E91"/>
    <w:rsid w:val="00A32161"/>
    <w:rsid w:val="00A32A99"/>
    <w:rsid w:val="00A43161"/>
    <w:rsid w:val="00A45F77"/>
    <w:rsid w:val="00A478D9"/>
    <w:rsid w:val="00A501D6"/>
    <w:rsid w:val="00A53A98"/>
    <w:rsid w:val="00A632DB"/>
    <w:rsid w:val="00A63CCA"/>
    <w:rsid w:val="00A6437C"/>
    <w:rsid w:val="00A712D4"/>
    <w:rsid w:val="00A74105"/>
    <w:rsid w:val="00A75DE2"/>
    <w:rsid w:val="00A8089B"/>
    <w:rsid w:val="00A8248C"/>
    <w:rsid w:val="00A8322E"/>
    <w:rsid w:val="00A84786"/>
    <w:rsid w:val="00A86C45"/>
    <w:rsid w:val="00A90167"/>
    <w:rsid w:val="00A91677"/>
    <w:rsid w:val="00A91A98"/>
    <w:rsid w:val="00A954BB"/>
    <w:rsid w:val="00AA0DB3"/>
    <w:rsid w:val="00AA29B6"/>
    <w:rsid w:val="00AB0715"/>
    <w:rsid w:val="00AC47E1"/>
    <w:rsid w:val="00AC59C9"/>
    <w:rsid w:val="00AD146B"/>
    <w:rsid w:val="00AD44BE"/>
    <w:rsid w:val="00AD6D65"/>
    <w:rsid w:val="00AE10AF"/>
    <w:rsid w:val="00AE2DA7"/>
    <w:rsid w:val="00AE3750"/>
    <w:rsid w:val="00AF3D25"/>
    <w:rsid w:val="00B07426"/>
    <w:rsid w:val="00B115E9"/>
    <w:rsid w:val="00B25112"/>
    <w:rsid w:val="00B260CF"/>
    <w:rsid w:val="00B30002"/>
    <w:rsid w:val="00B304F4"/>
    <w:rsid w:val="00B309A6"/>
    <w:rsid w:val="00B44822"/>
    <w:rsid w:val="00B45037"/>
    <w:rsid w:val="00B466CA"/>
    <w:rsid w:val="00B52E4E"/>
    <w:rsid w:val="00B54CB8"/>
    <w:rsid w:val="00B56123"/>
    <w:rsid w:val="00B600C5"/>
    <w:rsid w:val="00B60FA0"/>
    <w:rsid w:val="00B70C5E"/>
    <w:rsid w:val="00B76E78"/>
    <w:rsid w:val="00B857F3"/>
    <w:rsid w:val="00B92767"/>
    <w:rsid w:val="00B93FE0"/>
    <w:rsid w:val="00B956AB"/>
    <w:rsid w:val="00BA7C73"/>
    <w:rsid w:val="00BB2923"/>
    <w:rsid w:val="00BB7679"/>
    <w:rsid w:val="00BC1BF2"/>
    <w:rsid w:val="00BC4E68"/>
    <w:rsid w:val="00BF0344"/>
    <w:rsid w:val="00C06AE8"/>
    <w:rsid w:val="00C14B19"/>
    <w:rsid w:val="00C15286"/>
    <w:rsid w:val="00C225ED"/>
    <w:rsid w:val="00C26D8A"/>
    <w:rsid w:val="00C33842"/>
    <w:rsid w:val="00C33FD2"/>
    <w:rsid w:val="00C340F7"/>
    <w:rsid w:val="00C34E3E"/>
    <w:rsid w:val="00C35CB0"/>
    <w:rsid w:val="00C37FD0"/>
    <w:rsid w:val="00C50573"/>
    <w:rsid w:val="00C51E27"/>
    <w:rsid w:val="00C576B5"/>
    <w:rsid w:val="00C6342A"/>
    <w:rsid w:val="00C64F8A"/>
    <w:rsid w:val="00C674A0"/>
    <w:rsid w:val="00C67D52"/>
    <w:rsid w:val="00C71CEF"/>
    <w:rsid w:val="00C75F5E"/>
    <w:rsid w:val="00C768BF"/>
    <w:rsid w:val="00C77CAC"/>
    <w:rsid w:val="00C834FD"/>
    <w:rsid w:val="00C86463"/>
    <w:rsid w:val="00C873F2"/>
    <w:rsid w:val="00C939C6"/>
    <w:rsid w:val="00C95B01"/>
    <w:rsid w:val="00CA317A"/>
    <w:rsid w:val="00CA3F6A"/>
    <w:rsid w:val="00CA69E9"/>
    <w:rsid w:val="00CA6F25"/>
    <w:rsid w:val="00CB1730"/>
    <w:rsid w:val="00CB756F"/>
    <w:rsid w:val="00CC137C"/>
    <w:rsid w:val="00CC3016"/>
    <w:rsid w:val="00CC3509"/>
    <w:rsid w:val="00CC6F2F"/>
    <w:rsid w:val="00CD04CF"/>
    <w:rsid w:val="00CD3A5F"/>
    <w:rsid w:val="00CD487F"/>
    <w:rsid w:val="00CE4941"/>
    <w:rsid w:val="00CE529E"/>
    <w:rsid w:val="00CE69F2"/>
    <w:rsid w:val="00CF1A8C"/>
    <w:rsid w:val="00CF375D"/>
    <w:rsid w:val="00CF3FF9"/>
    <w:rsid w:val="00CF51AD"/>
    <w:rsid w:val="00CF7A4D"/>
    <w:rsid w:val="00D16FC5"/>
    <w:rsid w:val="00D20CDD"/>
    <w:rsid w:val="00D21299"/>
    <w:rsid w:val="00D25B17"/>
    <w:rsid w:val="00D27E3A"/>
    <w:rsid w:val="00D32479"/>
    <w:rsid w:val="00D44085"/>
    <w:rsid w:val="00D46658"/>
    <w:rsid w:val="00D47530"/>
    <w:rsid w:val="00D47CAC"/>
    <w:rsid w:val="00D50FD7"/>
    <w:rsid w:val="00D516A2"/>
    <w:rsid w:val="00D57134"/>
    <w:rsid w:val="00D63980"/>
    <w:rsid w:val="00D63FEB"/>
    <w:rsid w:val="00D705CF"/>
    <w:rsid w:val="00D7289E"/>
    <w:rsid w:val="00D76810"/>
    <w:rsid w:val="00D80B7F"/>
    <w:rsid w:val="00D8173A"/>
    <w:rsid w:val="00D878E3"/>
    <w:rsid w:val="00D94473"/>
    <w:rsid w:val="00DA0E35"/>
    <w:rsid w:val="00DA2282"/>
    <w:rsid w:val="00DA26B6"/>
    <w:rsid w:val="00DA3496"/>
    <w:rsid w:val="00DA66E3"/>
    <w:rsid w:val="00DA6DB0"/>
    <w:rsid w:val="00DB04E7"/>
    <w:rsid w:val="00DB3914"/>
    <w:rsid w:val="00DB5D3A"/>
    <w:rsid w:val="00DC059C"/>
    <w:rsid w:val="00DC2BD6"/>
    <w:rsid w:val="00DC3512"/>
    <w:rsid w:val="00DC6C80"/>
    <w:rsid w:val="00DD5AF9"/>
    <w:rsid w:val="00DD6F39"/>
    <w:rsid w:val="00DD7EDC"/>
    <w:rsid w:val="00DE5553"/>
    <w:rsid w:val="00DF053B"/>
    <w:rsid w:val="00DF1C4A"/>
    <w:rsid w:val="00DF30C0"/>
    <w:rsid w:val="00DF46E3"/>
    <w:rsid w:val="00DF47FC"/>
    <w:rsid w:val="00DF4AFA"/>
    <w:rsid w:val="00DF5D71"/>
    <w:rsid w:val="00DF6874"/>
    <w:rsid w:val="00E02ACC"/>
    <w:rsid w:val="00E03AF1"/>
    <w:rsid w:val="00E12FAD"/>
    <w:rsid w:val="00E145A2"/>
    <w:rsid w:val="00E14EAB"/>
    <w:rsid w:val="00E17DEE"/>
    <w:rsid w:val="00E21457"/>
    <w:rsid w:val="00E215A1"/>
    <w:rsid w:val="00E22574"/>
    <w:rsid w:val="00E229F5"/>
    <w:rsid w:val="00E245A4"/>
    <w:rsid w:val="00E3268E"/>
    <w:rsid w:val="00E344DE"/>
    <w:rsid w:val="00E35D1D"/>
    <w:rsid w:val="00E61011"/>
    <w:rsid w:val="00E67A65"/>
    <w:rsid w:val="00E70A94"/>
    <w:rsid w:val="00E75F00"/>
    <w:rsid w:val="00E762D4"/>
    <w:rsid w:val="00E800E5"/>
    <w:rsid w:val="00E80447"/>
    <w:rsid w:val="00E90CF5"/>
    <w:rsid w:val="00E93ADE"/>
    <w:rsid w:val="00EA184F"/>
    <w:rsid w:val="00EA1F6E"/>
    <w:rsid w:val="00EA53D2"/>
    <w:rsid w:val="00EB10C4"/>
    <w:rsid w:val="00EB1F95"/>
    <w:rsid w:val="00EB3B96"/>
    <w:rsid w:val="00EC08AD"/>
    <w:rsid w:val="00EC299F"/>
    <w:rsid w:val="00EC70D7"/>
    <w:rsid w:val="00EC7B32"/>
    <w:rsid w:val="00ED4522"/>
    <w:rsid w:val="00ED7881"/>
    <w:rsid w:val="00EE05D3"/>
    <w:rsid w:val="00EF1173"/>
    <w:rsid w:val="00F142A9"/>
    <w:rsid w:val="00F20022"/>
    <w:rsid w:val="00F231C1"/>
    <w:rsid w:val="00F236C6"/>
    <w:rsid w:val="00F24424"/>
    <w:rsid w:val="00F2448F"/>
    <w:rsid w:val="00F25A12"/>
    <w:rsid w:val="00F26279"/>
    <w:rsid w:val="00F33858"/>
    <w:rsid w:val="00F34E94"/>
    <w:rsid w:val="00F4360F"/>
    <w:rsid w:val="00F459A3"/>
    <w:rsid w:val="00F47919"/>
    <w:rsid w:val="00F53F59"/>
    <w:rsid w:val="00F568D1"/>
    <w:rsid w:val="00F707ED"/>
    <w:rsid w:val="00F711BB"/>
    <w:rsid w:val="00F73F76"/>
    <w:rsid w:val="00F9206C"/>
    <w:rsid w:val="00F95801"/>
    <w:rsid w:val="00F978AA"/>
    <w:rsid w:val="00FA2CE0"/>
    <w:rsid w:val="00FA6E7D"/>
    <w:rsid w:val="00FB35B5"/>
    <w:rsid w:val="00FB5072"/>
    <w:rsid w:val="00FC07FE"/>
    <w:rsid w:val="00FC1AAF"/>
    <w:rsid w:val="00FC3B33"/>
    <w:rsid w:val="00FC5566"/>
    <w:rsid w:val="00FC6686"/>
    <w:rsid w:val="00FD307C"/>
    <w:rsid w:val="00FD3C8B"/>
    <w:rsid w:val="00FD45E1"/>
    <w:rsid w:val="00FE13F5"/>
    <w:rsid w:val="00FE4154"/>
    <w:rsid w:val="00FE5852"/>
    <w:rsid w:val="00FF00EA"/>
    <w:rsid w:val="00FF105A"/>
    <w:rsid w:val="00FF23C5"/>
    <w:rsid w:val="00FF272B"/>
    <w:rsid w:val="00FF706F"/>
    <w:rsid w:val="00FF70E0"/>
    <w:rsid w:val="01120B2B"/>
    <w:rsid w:val="01213882"/>
    <w:rsid w:val="01407BFD"/>
    <w:rsid w:val="01470A3E"/>
    <w:rsid w:val="015432E0"/>
    <w:rsid w:val="01592D6B"/>
    <w:rsid w:val="015C5ACB"/>
    <w:rsid w:val="0173016F"/>
    <w:rsid w:val="01897E41"/>
    <w:rsid w:val="01AE2121"/>
    <w:rsid w:val="01BE2F03"/>
    <w:rsid w:val="01C30895"/>
    <w:rsid w:val="01D12EB8"/>
    <w:rsid w:val="01D22164"/>
    <w:rsid w:val="01D87CC6"/>
    <w:rsid w:val="01E427D1"/>
    <w:rsid w:val="01FD3C27"/>
    <w:rsid w:val="01FF3AE0"/>
    <w:rsid w:val="02074FCC"/>
    <w:rsid w:val="020B25BB"/>
    <w:rsid w:val="021260E2"/>
    <w:rsid w:val="021D52E0"/>
    <w:rsid w:val="021D5AAE"/>
    <w:rsid w:val="025D4344"/>
    <w:rsid w:val="02624152"/>
    <w:rsid w:val="02651228"/>
    <w:rsid w:val="026C5F21"/>
    <w:rsid w:val="02750EDC"/>
    <w:rsid w:val="027702A3"/>
    <w:rsid w:val="02837F4D"/>
    <w:rsid w:val="02A12ECC"/>
    <w:rsid w:val="02A24832"/>
    <w:rsid w:val="02AB5483"/>
    <w:rsid w:val="02AF1889"/>
    <w:rsid w:val="02B17842"/>
    <w:rsid w:val="02B64F31"/>
    <w:rsid w:val="02BA65C7"/>
    <w:rsid w:val="02CE534C"/>
    <w:rsid w:val="02E605FB"/>
    <w:rsid w:val="02F5400F"/>
    <w:rsid w:val="03024625"/>
    <w:rsid w:val="03141BF2"/>
    <w:rsid w:val="03225BC3"/>
    <w:rsid w:val="0345400A"/>
    <w:rsid w:val="034764ED"/>
    <w:rsid w:val="0348486E"/>
    <w:rsid w:val="034C72DC"/>
    <w:rsid w:val="036432C5"/>
    <w:rsid w:val="036E791B"/>
    <w:rsid w:val="03803930"/>
    <w:rsid w:val="03967147"/>
    <w:rsid w:val="03A555A9"/>
    <w:rsid w:val="03AD7268"/>
    <w:rsid w:val="03B17C8F"/>
    <w:rsid w:val="03B6335F"/>
    <w:rsid w:val="03DF4640"/>
    <w:rsid w:val="03E537CB"/>
    <w:rsid w:val="03EF2CE4"/>
    <w:rsid w:val="03FB2194"/>
    <w:rsid w:val="040E323F"/>
    <w:rsid w:val="043705D7"/>
    <w:rsid w:val="044745FB"/>
    <w:rsid w:val="04484F78"/>
    <w:rsid w:val="045B193B"/>
    <w:rsid w:val="045E598B"/>
    <w:rsid w:val="04603174"/>
    <w:rsid w:val="04637865"/>
    <w:rsid w:val="046403D2"/>
    <w:rsid w:val="04712AAB"/>
    <w:rsid w:val="04857DAC"/>
    <w:rsid w:val="04945F71"/>
    <w:rsid w:val="04962100"/>
    <w:rsid w:val="049E71BD"/>
    <w:rsid w:val="04EB376B"/>
    <w:rsid w:val="050506CC"/>
    <w:rsid w:val="05170E5A"/>
    <w:rsid w:val="053441AC"/>
    <w:rsid w:val="054059E7"/>
    <w:rsid w:val="056C74C5"/>
    <w:rsid w:val="05726DA2"/>
    <w:rsid w:val="05877403"/>
    <w:rsid w:val="058E21AE"/>
    <w:rsid w:val="058F314E"/>
    <w:rsid w:val="05AD7378"/>
    <w:rsid w:val="05C53433"/>
    <w:rsid w:val="05D333A3"/>
    <w:rsid w:val="05E42B2F"/>
    <w:rsid w:val="05EB4412"/>
    <w:rsid w:val="06112CFF"/>
    <w:rsid w:val="061171A1"/>
    <w:rsid w:val="06236322"/>
    <w:rsid w:val="062421F4"/>
    <w:rsid w:val="0629464B"/>
    <w:rsid w:val="063836BA"/>
    <w:rsid w:val="06611900"/>
    <w:rsid w:val="067922A7"/>
    <w:rsid w:val="06810F00"/>
    <w:rsid w:val="06983111"/>
    <w:rsid w:val="06A46060"/>
    <w:rsid w:val="06AD7D83"/>
    <w:rsid w:val="06EB2F78"/>
    <w:rsid w:val="06EC2143"/>
    <w:rsid w:val="06ED6019"/>
    <w:rsid w:val="06F33289"/>
    <w:rsid w:val="06F727DC"/>
    <w:rsid w:val="0711711E"/>
    <w:rsid w:val="071D28E8"/>
    <w:rsid w:val="071F3E3A"/>
    <w:rsid w:val="0728307C"/>
    <w:rsid w:val="075A3680"/>
    <w:rsid w:val="077059E6"/>
    <w:rsid w:val="079F7E1F"/>
    <w:rsid w:val="07BB25C0"/>
    <w:rsid w:val="07BB3B61"/>
    <w:rsid w:val="07DA393A"/>
    <w:rsid w:val="07E64223"/>
    <w:rsid w:val="07F13FAE"/>
    <w:rsid w:val="07FC66E6"/>
    <w:rsid w:val="082212C0"/>
    <w:rsid w:val="082D6B2F"/>
    <w:rsid w:val="08387E2F"/>
    <w:rsid w:val="084913EE"/>
    <w:rsid w:val="084B4A97"/>
    <w:rsid w:val="08667F7F"/>
    <w:rsid w:val="08844CE3"/>
    <w:rsid w:val="08957CFC"/>
    <w:rsid w:val="089E7046"/>
    <w:rsid w:val="08E04D83"/>
    <w:rsid w:val="08EC4424"/>
    <w:rsid w:val="08EE7669"/>
    <w:rsid w:val="08F85766"/>
    <w:rsid w:val="08FF06A7"/>
    <w:rsid w:val="090A62C7"/>
    <w:rsid w:val="09234316"/>
    <w:rsid w:val="093F4A75"/>
    <w:rsid w:val="095B4EB9"/>
    <w:rsid w:val="09706B41"/>
    <w:rsid w:val="09717F99"/>
    <w:rsid w:val="097B62E0"/>
    <w:rsid w:val="098A08E4"/>
    <w:rsid w:val="09C6490E"/>
    <w:rsid w:val="09CE1B64"/>
    <w:rsid w:val="09DB28D7"/>
    <w:rsid w:val="0A084449"/>
    <w:rsid w:val="0A2739CA"/>
    <w:rsid w:val="0A386EF0"/>
    <w:rsid w:val="0A40686C"/>
    <w:rsid w:val="0A505991"/>
    <w:rsid w:val="0A594568"/>
    <w:rsid w:val="0A7376AA"/>
    <w:rsid w:val="0A811599"/>
    <w:rsid w:val="0A8F5533"/>
    <w:rsid w:val="0A991761"/>
    <w:rsid w:val="0A9A60DE"/>
    <w:rsid w:val="0AA57BA3"/>
    <w:rsid w:val="0AB12F9E"/>
    <w:rsid w:val="0AB72EAB"/>
    <w:rsid w:val="0AB90DA5"/>
    <w:rsid w:val="0ABF33B7"/>
    <w:rsid w:val="0AF53790"/>
    <w:rsid w:val="0AF65ACD"/>
    <w:rsid w:val="0B0C1BF2"/>
    <w:rsid w:val="0B1D340C"/>
    <w:rsid w:val="0B245A9C"/>
    <w:rsid w:val="0B401E51"/>
    <w:rsid w:val="0B4055D4"/>
    <w:rsid w:val="0B486016"/>
    <w:rsid w:val="0B4B5C3B"/>
    <w:rsid w:val="0B5B2112"/>
    <w:rsid w:val="0B6564E0"/>
    <w:rsid w:val="0B753148"/>
    <w:rsid w:val="0B766F07"/>
    <w:rsid w:val="0B8F3ACD"/>
    <w:rsid w:val="0B9B6FB8"/>
    <w:rsid w:val="0BA36A44"/>
    <w:rsid w:val="0BB03C05"/>
    <w:rsid w:val="0BC416FF"/>
    <w:rsid w:val="0BC5212B"/>
    <w:rsid w:val="0BD02631"/>
    <w:rsid w:val="0BD40D5F"/>
    <w:rsid w:val="0BD521F5"/>
    <w:rsid w:val="0BF77CC3"/>
    <w:rsid w:val="0C1E4578"/>
    <w:rsid w:val="0C3435B7"/>
    <w:rsid w:val="0C3D0014"/>
    <w:rsid w:val="0C6B129F"/>
    <w:rsid w:val="0C6C302B"/>
    <w:rsid w:val="0C6E1E13"/>
    <w:rsid w:val="0C775BCD"/>
    <w:rsid w:val="0C93627E"/>
    <w:rsid w:val="0C997C7E"/>
    <w:rsid w:val="0CA47567"/>
    <w:rsid w:val="0CA9263C"/>
    <w:rsid w:val="0CAB4250"/>
    <w:rsid w:val="0CB76F4A"/>
    <w:rsid w:val="0CBB1C15"/>
    <w:rsid w:val="0CC926C7"/>
    <w:rsid w:val="0CE2624F"/>
    <w:rsid w:val="0CF77EB7"/>
    <w:rsid w:val="0D0E02C3"/>
    <w:rsid w:val="0D0E2AE1"/>
    <w:rsid w:val="0D4504A2"/>
    <w:rsid w:val="0D4639E7"/>
    <w:rsid w:val="0D47328F"/>
    <w:rsid w:val="0D535F6D"/>
    <w:rsid w:val="0D786FCE"/>
    <w:rsid w:val="0D7923A1"/>
    <w:rsid w:val="0D8D33C0"/>
    <w:rsid w:val="0DB07AC7"/>
    <w:rsid w:val="0DC95F72"/>
    <w:rsid w:val="0DCF62F6"/>
    <w:rsid w:val="0DDE6BE9"/>
    <w:rsid w:val="0DE55667"/>
    <w:rsid w:val="0DEC2649"/>
    <w:rsid w:val="0E055E4F"/>
    <w:rsid w:val="0E0F6D23"/>
    <w:rsid w:val="0E227487"/>
    <w:rsid w:val="0E3661EC"/>
    <w:rsid w:val="0E5F0B67"/>
    <w:rsid w:val="0E9330F9"/>
    <w:rsid w:val="0E941F7F"/>
    <w:rsid w:val="0E962389"/>
    <w:rsid w:val="0E9C016B"/>
    <w:rsid w:val="0EAF10FD"/>
    <w:rsid w:val="0EC900BE"/>
    <w:rsid w:val="0EEA07D4"/>
    <w:rsid w:val="0F1E3688"/>
    <w:rsid w:val="0F313F00"/>
    <w:rsid w:val="0F6B468E"/>
    <w:rsid w:val="0F7A4784"/>
    <w:rsid w:val="0F9C3354"/>
    <w:rsid w:val="0FB7404C"/>
    <w:rsid w:val="0FBD1827"/>
    <w:rsid w:val="0FBF2BE4"/>
    <w:rsid w:val="0FC209FC"/>
    <w:rsid w:val="0FD42C5A"/>
    <w:rsid w:val="0FDE750E"/>
    <w:rsid w:val="0FE0332D"/>
    <w:rsid w:val="0FF70904"/>
    <w:rsid w:val="0FF87AE2"/>
    <w:rsid w:val="0FFC3E38"/>
    <w:rsid w:val="10037272"/>
    <w:rsid w:val="10195CAE"/>
    <w:rsid w:val="10205615"/>
    <w:rsid w:val="10355FA1"/>
    <w:rsid w:val="103F2032"/>
    <w:rsid w:val="10460B4A"/>
    <w:rsid w:val="104B3BE8"/>
    <w:rsid w:val="104C05D5"/>
    <w:rsid w:val="1076121A"/>
    <w:rsid w:val="107C11B6"/>
    <w:rsid w:val="108E428B"/>
    <w:rsid w:val="1090099C"/>
    <w:rsid w:val="10A60208"/>
    <w:rsid w:val="10A65A38"/>
    <w:rsid w:val="10A732A2"/>
    <w:rsid w:val="10A8303D"/>
    <w:rsid w:val="10AE43E2"/>
    <w:rsid w:val="10B00AA7"/>
    <w:rsid w:val="10D46A82"/>
    <w:rsid w:val="10DA3100"/>
    <w:rsid w:val="10E7474F"/>
    <w:rsid w:val="111135AC"/>
    <w:rsid w:val="112C1528"/>
    <w:rsid w:val="11455655"/>
    <w:rsid w:val="114F173B"/>
    <w:rsid w:val="11514F87"/>
    <w:rsid w:val="11583E5D"/>
    <w:rsid w:val="116F23E8"/>
    <w:rsid w:val="118457C6"/>
    <w:rsid w:val="119F373A"/>
    <w:rsid w:val="11AB4E82"/>
    <w:rsid w:val="11C779E1"/>
    <w:rsid w:val="11D602D5"/>
    <w:rsid w:val="11DA49C3"/>
    <w:rsid w:val="11DA7CEF"/>
    <w:rsid w:val="11DE6952"/>
    <w:rsid w:val="11F05A15"/>
    <w:rsid w:val="11FB2142"/>
    <w:rsid w:val="120938D6"/>
    <w:rsid w:val="12235C68"/>
    <w:rsid w:val="12256D77"/>
    <w:rsid w:val="12345885"/>
    <w:rsid w:val="123B0408"/>
    <w:rsid w:val="124C625D"/>
    <w:rsid w:val="12504560"/>
    <w:rsid w:val="12554FD0"/>
    <w:rsid w:val="126006AE"/>
    <w:rsid w:val="127400DD"/>
    <w:rsid w:val="1283577C"/>
    <w:rsid w:val="12A0188A"/>
    <w:rsid w:val="12B70550"/>
    <w:rsid w:val="12C95E62"/>
    <w:rsid w:val="12E77C0C"/>
    <w:rsid w:val="130A23C8"/>
    <w:rsid w:val="1311027E"/>
    <w:rsid w:val="13190BCE"/>
    <w:rsid w:val="131C6505"/>
    <w:rsid w:val="1329410F"/>
    <w:rsid w:val="13325E77"/>
    <w:rsid w:val="13343E43"/>
    <w:rsid w:val="13361F60"/>
    <w:rsid w:val="133C770C"/>
    <w:rsid w:val="13452F51"/>
    <w:rsid w:val="13695FE9"/>
    <w:rsid w:val="136E3F3E"/>
    <w:rsid w:val="13713E16"/>
    <w:rsid w:val="13861CAD"/>
    <w:rsid w:val="13865352"/>
    <w:rsid w:val="138E31EF"/>
    <w:rsid w:val="13EF7B2C"/>
    <w:rsid w:val="13FE3A71"/>
    <w:rsid w:val="14135A98"/>
    <w:rsid w:val="141605D0"/>
    <w:rsid w:val="14183D27"/>
    <w:rsid w:val="141E2518"/>
    <w:rsid w:val="14251BEF"/>
    <w:rsid w:val="14254754"/>
    <w:rsid w:val="14327E28"/>
    <w:rsid w:val="14380E74"/>
    <w:rsid w:val="143F2545"/>
    <w:rsid w:val="14485043"/>
    <w:rsid w:val="144C2083"/>
    <w:rsid w:val="146364D0"/>
    <w:rsid w:val="147B45A1"/>
    <w:rsid w:val="148309F3"/>
    <w:rsid w:val="148A5802"/>
    <w:rsid w:val="14AF7B07"/>
    <w:rsid w:val="14B213AD"/>
    <w:rsid w:val="14CB5C80"/>
    <w:rsid w:val="15007119"/>
    <w:rsid w:val="15194E98"/>
    <w:rsid w:val="156B4ED6"/>
    <w:rsid w:val="15712BE7"/>
    <w:rsid w:val="158C7E1E"/>
    <w:rsid w:val="15957C24"/>
    <w:rsid w:val="159611C5"/>
    <w:rsid w:val="159A37F3"/>
    <w:rsid w:val="15AB26C7"/>
    <w:rsid w:val="15AD40F9"/>
    <w:rsid w:val="16052A50"/>
    <w:rsid w:val="160D19C4"/>
    <w:rsid w:val="163B2811"/>
    <w:rsid w:val="1673358C"/>
    <w:rsid w:val="167D661C"/>
    <w:rsid w:val="16911786"/>
    <w:rsid w:val="16B3328C"/>
    <w:rsid w:val="16C3745D"/>
    <w:rsid w:val="16D37EF9"/>
    <w:rsid w:val="16EE18B0"/>
    <w:rsid w:val="16F67A7D"/>
    <w:rsid w:val="170035DD"/>
    <w:rsid w:val="1702572E"/>
    <w:rsid w:val="17042320"/>
    <w:rsid w:val="171506C3"/>
    <w:rsid w:val="17395CA1"/>
    <w:rsid w:val="173B6915"/>
    <w:rsid w:val="174A1DFC"/>
    <w:rsid w:val="174F0CF1"/>
    <w:rsid w:val="17601A8E"/>
    <w:rsid w:val="17687EA1"/>
    <w:rsid w:val="176A695F"/>
    <w:rsid w:val="17764609"/>
    <w:rsid w:val="17950E36"/>
    <w:rsid w:val="179C463F"/>
    <w:rsid w:val="17A06B83"/>
    <w:rsid w:val="17AD58DA"/>
    <w:rsid w:val="17D84C48"/>
    <w:rsid w:val="17F27773"/>
    <w:rsid w:val="18190E72"/>
    <w:rsid w:val="182710A5"/>
    <w:rsid w:val="183C6D53"/>
    <w:rsid w:val="18476E9F"/>
    <w:rsid w:val="1868107C"/>
    <w:rsid w:val="187366BB"/>
    <w:rsid w:val="18884E87"/>
    <w:rsid w:val="18917810"/>
    <w:rsid w:val="18964631"/>
    <w:rsid w:val="18BA405A"/>
    <w:rsid w:val="18D738BE"/>
    <w:rsid w:val="19090B09"/>
    <w:rsid w:val="190D2C12"/>
    <w:rsid w:val="19340939"/>
    <w:rsid w:val="193440F6"/>
    <w:rsid w:val="19362DD7"/>
    <w:rsid w:val="19471983"/>
    <w:rsid w:val="19583A05"/>
    <w:rsid w:val="198D6A4C"/>
    <w:rsid w:val="19917F8C"/>
    <w:rsid w:val="19AC5CE0"/>
    <w:rsid w:val="19AE66E8"/>
    <w:rsid w:val="19B51DB2"/>
    <w:rsid w:val="19B72FC0"/>
    <w:rsid w:val="19D92C85"/>
    <w:rsid w:val="19DB2BF0"/>
    <w:rsid w:val="1A023E05"/>
    <w:rsid w:val="1A0A5E87"/>
    <w:rsid w:val="1A0A709D"/>
    <w:rsid w:val="1A0F20E4"/>
    <w:rsid w:val="1A7D1402"/>
    <w:rsid w:val="1A910B94"/>
    <w:rsid w:val="1AA51ADC"/>
    <w:rsid w:val="1AAA05CA"/>
    <w:rsid w:val="1AAA3168"/>
    <w:rsid w:val="1AE93D25"/>
    <w:rsid w:val="1AF2157F"/>
    <w:rsid w:val="1AF2442E"/>
    <w:rsid w:val="1B0B28D7"/>
    <w:rsid w:val="1B102C99"/>
    <w:rsid w:val="1B1F7D11"/>
    <w:rsid w:val="1B290AC3"/>
    <w:rsid w:val="1B3A2A7C"/>
    <w:rsid w:val="1B444168"/>
    <w:rsid w:val="1B5A7C65"/>
    <w:rsid w:val="1B71718D"/>
    <w:rsid w:val="1B741B09"/>
    <w:rsid w:val="1B75712D"/>
    <w:rsid w:val="1B8B57D4"/>
    <w:rsid w:val="1BA1317C"/>
    <w:rsid w:val="1BC902C5"/>
    <w:rsid w:val="1BDC5575"/>
    <w:rsid w:val="1BE24475"/>
    <w:rsid w:val="1BE51851"/>
    <w:rsid w:val="1C307EC0"/>
    <w:rsid w:val="1C587518"/>
    <w:rsid w:val="1C68360C"/>
    <w:rsid w:val="1C7978E0"/>
    <w:rsid w:val="1C8369AD"/>
    <w:rsid w:val="1CA00A8B"/>
    <w:rsid w:val="1CA069F3"/>
    <w:rsid w:val="1CB02D40"/>
    <w:rsid w:val="1CEF0190"/>
    <w:rsid w:val="1CF7037D"/>
    <w:rsid w:val="1D0334B7"/>
    <w:rsid w:val="1D287DFA"/>
    <w:rsid w:val="1D3F1DC3"/>
    <w:rsid w:val="1D455155"/>
    <w:rsid w:val="1D4E4C48"/>
    <w:rsid w:val="1D5B510C"/>
    <w:rsid w:val="1D6717F3"/>
    <w:rsid w:val="1D752729"/>
    <w:rsid w:val="1D863024"/>
    <w:rsid w:val="1D8754B6"/>
    <w:rsid w:val="1D977042"/>
    <w:rsid w:val="1D9A7DA7"/>
    <w:rsid w:val="1D9D2D03"/>
    <w:rsid w:val="1DBF1C3D"/>
    <w:rsid w:val="1DD33EF7"/>
    <w:rsid w:val="1DD6131A"/>
    <w:rsid w:val="1E0A7A6A"/>
    <w:rsid w:val="1E117389"/>
    <w:rsid w:val="1E3A04F9"/>
    <w:rsid w:val="1E4744D0"/>
    <w:rsid w:val="1E534EB1"/>
    <w:rsid w:val="1E734090"/>
    <w:rsid w:val="1E914753"/>
    <w:rsid w:val="1EBE51D5"/>
    <w:rsid w:val="1ED974A1"/>
    <w:rsid w:val="1EE86DB6"/>
    <w:rsid w:val="1EF002E5"/>
    <w:rsid w:val="1F0F4455"/>
    <w:rsid w:val="1F163280"/>
    <w:rsid w:val="1F201423"/>
    <w:rsid w:val="1F2713F5"/>
    <w:rsid w:val="1F533E1D"/>
    <w:rsid w:val="1F5F359D"/>
    <w:rsid w:val="1F611363"/>
    <w:rsid w:val="1F70258B"/>
    <w:rsid w:val="1F7E64CF"/>
    <w:rsid w:val="1F874016"/>
    <w:rsid w:val="1FB31CEB"/>
    <w:rsid w:val="1FDA0758"/>
    <w:rsid w:val="1FE21582"/>
    <w:rsid w:val="1FF97F98"/>
    <w:rsid w:val="1FFE0E97"/>
    <w:rsid w:val="200452B6"/>
    <w:rsid w:val="20127405"/>
    <w:rsid w:val="201914BA"/>
    <w:rsid w:val="202B43F2"/>
    <w:rsid w:val="20351361"/>
    <w:rsid w:val="203A5F6E"/>
    <w:rsid w:val="20587B9D"/>
    <w:rsid w:val="206C3439"/>
    <w:rsid w:val="207231EC"/>
    <w:rsid w:val="209022ED"/>
    <w:rsid w:val="20AD356B"/>
    <w:rsid w:val="20D532DB"/>
    <w:rsid w:val="20E75FF5"/>
    <w:rsid w:val="2144068C"/>
    <w:rsid w:val="214A3AEC"/>
    <w:rsid w:val="21633CE9"/>
    <w:rsid w:val="216F23AD"/>
    <w:rsid w:val="219D450B"/>
    <w:rsid w:val="21AD197A"/>
    <w:rsid w:val="21B10421"/>
    <w:rsid w:val="21D607A8"/>
    <w:rsid w:val="21D845AF"/>
    <w:rsid w:val="21EB4E3B"/>
    <w:rsid w:val="220F1B73"/>
    <w:rsid w:val="22380C33"/>
    <w:rsid w:val="22415980"/>
    <w:rsid w:val="225D3844"/>
    <w:rsid w:val="225E6672"/>
    <w:rsid w:val="22616D8A"/>
    <w:rsid w:val="2269273D"/>
    <w:rsid w:val="22732DEB"/>
    <w:rsid w:val="227A3FD6"/>
    <w:rsid w:val="228E7438"/>
    <w:rsid w:val="22900E14"/>
    <w:rsid w:val="22931457"/>
    <w:rsid w:val="229D57B1"/>
    <w:rsid w:val="22AF28DE"/>
    <w:rsid w:val="22B10833"/>
    <w:rsid w:val="22EB1CA9"/>
    <w:rsid w:val="22F6760F"/>
    <w:rsid w:val="22F925DB"/>
    <w:rsid w:val="22FD67BD"/>
    <w:rsid w:val="230C2BA1"/>
    <w:rsid w:val="232B2086"/>
    <w:rsid w:val="234B3005"/>
    <w:rsid w:val="234C2D64"/>
    <w:rsid w:val="23560A29"/>
    <w:rsid w:val="235F43CE"/>
    <w:rsid w:val="23657C68"/>
    <w:rsid w:val="23665B38"/>
    <w:rsid w:val="237334F7"/>
    <w:rsid w:val="23767C2B"/>
    <w:rsid w:val="23A3266D"/>
    <w:rsid w:val="23AF71C7"/>
    <w:rsid w:val="23B6232F"/>
    <w:rsid w:val="23DC7904"/>
    <w:rsid w:val="23E04AB7"/>
    <w:rsid w:val="23E073C3"/>
    <w:rsid w:val="23E8583C"/>
    <w:rsid w:val="24114D8A"/>
    <w:rsid w:val="242B3911"/>
    <w:rsid w:val="2430070A"/>
    <w:rsid w:val="245A486F"/>
    <w:rsid w:val="24685638"/>
    <w:rsid w:val="247433B1"/>
    <w:rsid w:val="247564BF"/>
    <w:rsid w:val="2486325F"/>
    <w:rsid w:val="24891BD4"/>
    <w:rsid w:val="248E4EB4"/>
    <w:rsid w:val="24A83DB7"/>
    <w:rsid w:val="24A944CA"/>
    <w:rsid w:val="24C42FBE"/>
    <w:rsid w:val="24CF067B"/>
    <w:rsid w:val="24D50EF3"/>
    <w:rsid w:val="24FD707E"/>
    <w:rsid w:val="25073920"/>
    <w:rsid w:val="250D7AF6"/>
    <w:rsid w:val="25166894"/>
    <w:rsid w:val="253C3023"/>
    <w:rsid w:val="25417C4A"/>
    <w:rsid w:val="255C75DA"/>
    <w:rsid w:val="25B9412B"/>
    <w:rsid w:val="25DC4098"/>
    <w:rsid w:val="25DD571A"/>
    <w:rsid w:val="25F934C0"/>
    <w:rsid w:val="25FD7CA4"/>
    <w:rsid w:val="261B20D8"/>
    <w:rsid w:val="261E020C"/>
    <w:rsid w:val="261F6BA9"/>
    <w:rsid w:val="2623409B"/>
    <w:rsid w:val="264969BA"/>
    <w:rsid w:val="265B66E5"/>
    <w:rsid w:val="268121FD"/>
    <w:rsid w:val="268A0648"/>
    <w:rsid w:val="26920BFA"/>
    <w:rsid w:val="26F315F6"/>
    <w:rsid w:val="26FC4E57"/>
    <w:rsid w:val="26FE0FDF"/>
    <w:rsid w:val="27002E17"/>
    <w:rsid w:val="272428B8"/>
    <w:rsid w:val="272C15FE"/>
    <w:rsid w:val="272F6C5D"/>
    <w:rsid w:val="2742262A"/>
    <w:rsid w:val="274B162F"/>
    <w:rsid w:val="27502468"/>
    <w:rsid w:val="27810499"/>
    <w:rsid w:val="279E3A2A"/>
    <w:rsid w:val="27D37B3F"/>
    <w:rsid w:val="27FA4165"/>
    <w:rsid w:val="281354C8"/>
    <w:rsid w:val="281E22A3"/>
    <w:rsid w:val="283819C9"/>
    <w:rsid w:val="28480DB3"/>
    <w:rsid w:val="284F7046"/>
    <w:rsid w:val="285971BC"/>
    <w:rsid w:val="285B324C"/>
    <w:rsid w:val="286348B7"/>
    <w:rsid w:val="28740BA1"/>
    <w:rsid w:val="28D92856"/>
    <w:rsid w:val="28E2730F"/>
    <w:rsid w:val="28EC1567"/>
    <w:rsid w:val="28FC020F"/>
    <w:rsid w:val="28FE1FA6"/>
    <w:rsid w:val="292A31A1"/>
    <w:rsid w:val="292C1AE6"/>
    <w:rsid w:val="292D1A19"/>
    <w:rsid w:val="293B10DD"/>
    <w:rsid w:val="29584DCA"/>
    <w:rsid w:val="296E1CA3"/>
    <w:rsid w:val="299D010F"/>
    <w:rsid w:val="29A749BD"/>
    <w:rsid w:val="29D01F96"/>
    <w:rsid w:val="29D53603"/>
    <w:rsid w:val="29E052F1"/>
    <w:rsid w:val="29E15A62"/>
    <w:rsid w:val="29E43897"/>
    <w:rsid w:val="2A180D02"/>
    <w:rsid w:val="2A516D73"/>
    <w:rsid w:val="2A642355"/>
    <w:rsid w:val="2A9311F5"/>
    <w:rsid w:val="2AA2600E"/>
    <w:rsid w:val="2AB65C93"/>
    <w:rsid w:val="2ABC36A3"/>
    <w:rsid w:val="2AF14643"/>
    <w:rsid w:val="2B07511A"/>
    <w:rsid w:val="2B0B18F6"/>
    <w:rsid w:val="2B1A5B9B"/>
    <w:rsid w:val="2B1E04DC"/>
    <w:rsid w:val="2B307962"/>
    <w:rsid w:val="2B361F76"/>
    <w:rsid w:val="2B3D7879"/>
    <w:rsid w:val="2B485240"/>
    <w:rsid w:val="2B4960BF"/>
    <w:rsid w:val="2B4C7343"/>
    <w:rsid w:val="2B6E01E7"/>
    <w:rsid w:val="2B7468B4"/>
    <w:rsid w:val="2B806C19"/>
    <w:rsid w:val="2B837399"/>
    <w:rsid w:val="2B914140"/>
    <w:rsid w:val="2BAC150A"/>
    <w:rsid w:val="2BB60625"/>
    <w:rsid w:val="2BBF33EB"/>
    <w:rsid w:val="2BD3633A"/>
    <w:rsid w:val="2BEB357D"/>
    <w:rsid w:val="2BFE1F95"/>
    <w:rsid w:val="2C116083"/>
    <w:rsid w:val="2C1B5BBE"/>
    <w:rsid w:val="2C2216FC"/>
    <w:rsid w:val="2C3415D4"/>
    <w:rsid w:val="2C466E2F"/>
    <w:rsid w:val="2C4B52F8"/>
    <w:rsid w:val="2C846316"/>
    <w:rsid w:val="2C952E72"/>
    <w:rsid w:val="2C9B00E1"/>
    <w:rsid w:val="2C9B7145"/>
    <w:rsid w:val="2C9E0416"/>
    <w:rsid w:val="2CA2635F"/>
    <w:rsid w:val="2CA41ED9"/>
    <w:rsid w:val="2CB96762"/>
    <w:rsid w:val="2CBE2B1F"/>
    <w:rsid w:val="2CCB6EAB"/>
    <w:rsid w:val="2CDA3330"/>
    <w:rsid w:val="2CF077EB"/>
    <w:rsid w:val="2CF53A64"/>
    <w:rsid w:val="2D250A1C"/>
    <w:rsid w:val="2D327E7E"/>
    <w:rsid w:val="2D39404E"/>
    <w:rsid w:val="2D3B4C00"/>
    <w:rsid w:val="2D437EF6"/>
    <w:rsid w:val="2D464C93"/>
    <w:rsid w:val="2D5D5888"/>
    <w:rsid w:val="2D661800"/>
    <w:rsid w:val="2D726D82"/>
    <w:rsid w:val="2D742011"/>
    <w:rsid w:val="2D7D714D"/>
    <w:rsid w:val="2D8354AE"/>
    <w:rsid w:val="2D8B16FA"/>
    <w:rsid w:val="2D9E0B13"/>
    <w:rsid w:val="2D9E3AFD"/>
    <w:rsid w:val="2DA95DDA"/>
    <w:rsid w:val="2DBF0527"/>
    <w:rsid w:val="2DDF07B5"/>
    <w:rsid w:val="2E004902"/>
    <w:rsid w:val="2E010DAB"/>
    <w:rsid w:val="2E0A3A19"/>
    <w:rsid w:val="2E0A43C9"/>
    <w:rsid w:val="2E0E325E"/>
    <w:rsid w:val="2E147C13"/>
    <w:rsid w:val="2E164F0D"/>
    <w:rsid w:val="2E2323D5"/>
    <w:rsid w:val="2E2B65C1"/>
    <w:rsid w:val="2E2D027D"/>
    <w:rsid w:val="2E2D64C7"/>
    <w:rsid w:val="2E366814"/>
    <w:rsid w:val="2E3908B4"/>
    <w:rsid w:val="2E42349A"/>
    <w:rsid w:val="2E5C6693"/>
    <w:rsid w:val="2E6D7D82"/>
    <w:rsid w:val="2E790C9B"/>
    <w:rsid w:val="2E860862"/>
    <w:rsid w:val="2E93055F"/>
    <w:rsid w:val="2E9B0B20"/>
    <w:rsid w:val="2E9C7DA1"/>
    <w:rsid w:val="2EC05B07"/>
    <w:rsid w:val="2EF03BF9"/>
    <w:rsid w:val="2EF96FE1"/>
    <w:rsid w:val="2F0270EB"/>
    <w:rsid w:val="2F0C0EDC"/>
    <w:rsid w:val="2F162C57"/>
    <w:rsid w:val="2F391C13"/>
    <w:rsid w:val="2F447DE1"/>
    <w:rsid w:val="2F4E2747"/>
    <w:rsid w:val="2F58136D"/>
    <w:rsid w:val="2F773B11"/>
    <w:rsid w:val="2F796C29"/>
    <w:rsid w:val="2F8F4720"/>
    <w:rsid w:val="2FA16700"/>
    <w:rsid w:val="2FAF0607"/>
    <w:rsid w:val="2FEB456F"/>
    <w:rsid w:val="2FF93441"/>
    <w:rsid w:val="30073ABF"/>
    <w:rsid w:val="3033538C"/>
    <w:rsid w:val="305F1530"/>
    <w:rsid w:val="3076378C"/>
    <w:rsid w:val="307809C4"/>
    <w:rsid w:val="307D1FD3"/>
    <w:rsid w:val="30833D2A"/>
    <w:rsid w:val="30841151"/>
    <w:rsid w:val="30946222"/>
    <w:rsid w:val="30D007F3"/>
    <w:rsid w:val="30F15BB6"/>
    <w:rsid w:val="30F268A5"/>
    <w:rsid w:val="311A6CDF"/>
    <w:rsid w:val="313C69BF"/>
    <w:rsid w:val="313D6A65"/>
    <w:rsid w:val="316D1994"/>
    <w:rsid w:val="316D3280"/>
    <w:rsid w:val="317A265A"/>
    <w:rsid w:val="317D3B8E"/>
    <w:rsid w:val="317F01D9"/>
    <w:rsid w:val="317F5942"/>
    <w:rsid w:val="31A1503B"/>
    <w:rsid w:val="31A561DD"/>
    <w:rsid w:val="31A72775"/>
    <w:rsid w:val="31B57114"/>
    <w:rsid w:val="31BE2D90"/>
    <w:rsid w:val="31DF580A"/>
    <w:rsid w:val="31E24CED"/>
    <w:rsid w:val="31EF1BEB"/>
    <w:rsid w:val="31F356CC"/>
    <w:rsid w:val="31FA0F7F"/>
    <w:rsid w:val="31FD1F37"/>
    <w:rsid w:val="32184CEA"/>
    <w:rsid w:val="322C2D1B"/>
    <w:rsid w:val="323F0023"/>
    <w:rsid w:val="324520D9"/>
    <w:rsid w:val="32483845"/>
    <w:rsid w:val="325A1445"/>
    <w:rsid w:val="325E3133"/>
    <w:rsid w:val="32663764"/>
    <w:rsid w:val="329C59E0"/>
    <w:rsid w:val="32A356C9"/>
    <w:rsid w:val="32A90450"/>
    <w:rsid w:val="32B25AE7"/>
    <w:rsid w:val="32B95EC2"/>
    <w:rsid w:val="32C2187A"/>
    <w:rsid w:val="32CA2F51"/>
    <w:rsid w:val="32D3341E"/>
    <w:rsid w:val="32DC3ED4"/>
    <w:rsid w:val="3305587E"/>
    <w:rsid w:val="332F382A"/>
    <w:rsid w:val="33344705"/>
    <w:rsid w:val="334B755D"/>
    <w:rsid w:val="33573EC4"/>
    <w:rsid w:val="33737FF2"/>
    <w:rsid w:val="33765532"/>
    <w:rsid w:val="33876D99"/>
    <w:rsid w:val="33893D3E"/>
    <w:rsid w:val="338D4C23"/>
    <w:rsid w:val="33D15226"/>
    <w:rsid w:val="33E240EF"/>
    <w:rsid w:val="33F31CBF"/>
    <w:rsid w:val="33F81775"/>
    <w:rsid w:val="33FC7B7C"/>
    <w:rsid w:val="340A78D0"/>
    <w:rsid w:val="342A73B3"/>
    <w:rsid w:val="342D6517"/>
    <w:rsid w:val="34445FA8"/>
    <w:rsid w:val="344D7D3A"/>
    <w:rsid w:val="34521FC8"/>
    <w:rsid w:val="34565C03"/>
    <w:rsid w:val="34784102"/>
    <w:rsid w:val="34837639"/>
    <w:rsid w:val="3484064C"/>
    <w:rsid w:val="34892465"/>
    <w:rsid w:val="34934A6A"/>
    <w:rsid w:val="349C0DCB"/>
    <w:rsid w:val="34B15B74"/>
    <w:rsid w:val="34CF5206"/>
    <w:rsid w:val="34D63B3A"/>
    <w:rsid w:val="34F77506"/>
    <w:rsid w:val="35107C57"/>
    <w:rsid w:val="351B3790"/>
    <w:rsid w:val="354E14E5"/>
    <w:rsid w:val="354E4DBE"/>
    <w:rsid w:val="35586404"/>
    <w:rsid w:val="35591503"/>
    <w:rsid w:val="355A6D87"/>
    <w:rsid w:val="356B15C6"/>
    <w:rsid w:val="358F2606"/>
    <w:rsid w:val="35BC00BD"/>
    <w:rsid w:val="35D77BD9"/>
    <w:rsid w:val="35DE51E0"/>
    <w:rsid w:val="360126A7"/>
    <w:rsid w:val="360545FA"/>
    <w:rsid w:val="36265571"/>
    <w:rsid w:val="36267BFB"/>
    <w:rsid w:val="36306688"/>
    <w:rsid w:val="36394B5E"/>
    <w:rsid w:val="36517302"/>
    <w:rsid w:val="36624642"/>
    <w:rsid w:val="366320A1"/>
    <w:rsid w:val="36C65425"/>
    <w:rsid w:val="36ED5030"/>
    <w:rsid w:val="36F01C4F"/>
    <w:rsid w:val="36FF6D4C"/>
    <w:rsid w:val="375A0B96"/>
    <w:rsid w:val="375D0F8C"/>
    <w:rsid w:val="376161AB"/>
    <w:rsid w:val="37746F37"/>
    <w:rsid w:val="37800AF2"/>
    <w:rsid w:val="37884627"/>
    <w:rsid w:val="37962C9C"/>
    <w:rsid w:val="37AB25C8"/>
    <w:rsid w:val="37AE78B8"/>
    <w:rsid w:val="37C35616"/>
    <w:rsid w:val="37C47B2F"/>
    <w:rsid w:val="37D361A0"/>
    <w:rsid w:val="37E0661C"/>
    <w:rsid w:val="37E764D7"/>
    <w:rsid w:val="37FB78C0"/>
    <w:rsid w:val="37FC6427"/>
    <w:rsid w:val="380F2068"/>
    <w:rsid w:val="38153FD9"/>
    <w:rsid w:val="381D5236"/>
    <w:rsid w:val="38222EA6"/>
    <w:rsid w:val="384521AF"/>
    <w:rsid w:val="3876416A"/>
    <w:rsid w:val="387C1553"/>
    <w:rsid w:val="3892335E"/>
    <w:rsid w:val="38983E4E"/>
    <w:rsid w:val="389C65DC"/>
    <w:rsid w:val="38A22CD2"/>
    <w:rsid w:val="38A77C8D"/>
    <w:rsid w:val="38BB3D7D"/>
    <w:rsid w:val="38C52447"/>
    <w:rsid w:val="38F41EDC"/>
    <w:rsid w:val="3905689A"/>
    <w:rsid w:val="391022F0"/>
    <w:rsid w:val="391413FC"/>
    <w:rsid w:val="39176766"/>
    <w:rsid w:val="391A6B83"/>
    <w:rsid w:val="393A1619"/>
    <w:rsid w:val="393D21E5"/>
    <w:rsid w:val="3976461A"/>
    <w:rsid w:val="397871F7"/>
    <w:rsid w:val="39994C1F"/>
    <w:rsid w:val="399C32F4"/>
    <w:rsid w:val="399C50B0"/>
    <w:rsid w:val="39BF4A3E"/>
    <w:rsid w:val="39C45C44"/>
    <w:rsid w:val="39D93C94"/>
    <w:rsid w:val="39E47283"/>
    <w:rsid w:val="39E872FC"/>
    <w:rsid w:val="39F661D8"/>
    <w:rsid w:val="3A1F6192"/>
    <w:rsid w:val="3A206804"/>
    <w:rsid w:val="3A4261B6"/>
    <w:rsid w:val="3A4A73CA"/>
    <w:rsid w:val="3A4B173C"/>
    <w:rsid w:val="3A4D6524"/>
    <w:rsid w:val="3A673538"/>
    <w:rsid w:val="3A6C6E9D"/>
    <w:rsid w:val="3A7903BF"/>
    <w:rsid w:val="3A893415"/>
    <w:rsid w:val="3ABE044D"/>
    <w:rsid w:val="3AD07152"/>
    <w:rsid w:val="3AD31F1A"/>
    <w:rsid w:val="3B027F68"/>
    <w:rsid w:val="3B0A03C2"/>
    <w:rsid w:val="3B1E13A5"/>
    <w:rsid w:val="3B2023A2"/>
    <w:rsid w:val="3B286536"/>
    <w:rsid w:val="3B3A29DE"/>
    <w:rsid w:val="3B3F0FB4"/>
    <w:rsid w:val="3B5222F6"/>
    <w:rsid w:val="3B826E88"/>
    <w:rsid w:val="3B840EEC"/>
    <w:rsid w:val="3B926C2D"/>
    <w:rsid w:val="3B9274B9"/>
    <w:rsid w:val="3B944E1F"/>
    <w:rsid w:val="3BC6777A"/>
    <w:rsid w:val="3BE7324C"/>
    <w:rsid w:val="3BEC2487"/>
    <w:rsid w:val="3BF47059"/>
    <w:rsid w:val="3BF64A9E"/>
    <w:rsid w:val="3C01390F"/>
    <w:rsid w:val="3C4149B4"/>
    <w:rsid w:val="3C511DDD"/>
    <w:rsid w:val="3C515FCD"/>
    <w:rsid w:val="3C5330B2"/>
    <w:rsid w:val="3C622A67"/>
    <w:rsid w:val="3C662CB1"/>
    <w:rsid w:val="3C6D2F8B"/>
    <w:rsid w:val="3C773CCE"/>
    <w:rsid w:val="3C7E2DB9"/>
    <w:rsid w:val="3C89782E"/>
    <w:rsid w:val="3CBA4800"/>
    <w:rsid w:val="3CE86701"/>
    <w:rsid w:val="3CF10454"/>
    <w:rsid w:val="3CF609E4"/>
    <w:rsid w:val="3CF84903"/>
    <w:rsid w:val="3CFE359A"/>
    <w:rsid w:val="3D031E08"/>
    <w:rsid w:val="3D2E500C"/>
    <w:rsid w:val="3D2F40B1"/>
    <w:rsid w:val="3D4F2821"/>
    <w:rsid w:val="3D5673E1"/>
    <w:rsid w:val="3D593404"/>
    <w:rsid w:val="3D6145FA"/>
    <w:rsid w:val="3D71183E"/>
    <w:rsid w:val="3D7341A1"/>
    <w:rsid w:val="3D7E738B"/>
    <w:rsid w:val="3D9D1EAF"/>
    <w:rsid w:val="3D9E672B"/>
    <w:rsid w:val="3DB115A3"/>
    <w:rsid w:val="3DB506D1"/>
    <w:rsid w:val="3DD54318"/>
    <w:rsid w:val="3DDC3325"/>
    <w:rsid w:val="3DE71D9E"/>
    <w:rsid w:val="3E0407DF"/>
    <w:rsid w:val="3E0D16E6"/>
    <w:rsid w:val="3E193B26"/>
    <w:rsid w:val="3E3F6D32"/>
    <w:rsid w:val="3E4024C0"/>
    <w:rsid w:val="3E5278FD"/>
    <w:rsid w:val="3E7C3DCB"/>
    <w:rsid w:val="3E84592A"/>
    <w:rsid w:val="3EAC1269"/>
    <w:rsid w:val="3EB10165"/>
    <w:rsid w:val="3EF23622"/>
    <w:rsid w:val="3F06016D"/>
    <w:rsid w:val="3F063EFA"/>
    <w:rsid w:val="3F072DF9"/>
    <w:rsid w:val="3F0D2967"/>
    <w:rsid w:val="3F0E2822"/>
    <w:rsid w:val="3F5240B0"/>
    <w:rsid w:val="3F52645B"/>
    <w:rsid w:val="3F754AC7"/>
    <w:rsid w:val="3F7F32BB"/>
    <w:rsid w:val="3FB2480D"/>
    <w:rsid w:val="3FBE0715"/>
    <w:rsid w:val="3FCB2B91"/>
    <w:rsid w:val="3FCC2FE8"/>
    <w:rsid w:val="3FF424D1"/>
    <w:rsid w:val="40111499"/>
    <w:rsid w:val="402752EA"/>
    <w:rsid w:val="402910E7"/>
    <w:rsid w:val="402B7A78"/>
    <w:rsid w:val="40383D8E"/>
    <w:rsid w:val="40470B7C"/>
    <w:rsid w:val="405E6009"/>
    <w:rsid w:val="40735DA1"/>
    <w:rsid w:val="40885B23"/>
    <w:rsid w:val="408A2EDC"/>
    <w:rsid w:val="409F5F96"/>
    <w:rsid w:val="40AB1FF7"/>
    <w:rsid w:val="40C80EFA"/>
    <w:rsid w:val="40E85EDD"/>
    <w:rsid w:val="4103617C"/>
    <w:rsid w:val="41285661"/>
    <w:rsid w:val="413F220F"/>
    <w:rsid w:val="4146329E"/>
    <w:rsid w:val="41750BF9"/>
    <w:rsid w:val="4179219D"/>
    <w:rsid w:val="417C1B81"/>
    <w:rsid w:val="41BF047C"/>
    <w:rsid w:val="41C336EC"/>
    <w:rsid w:val="41C36557"/>
    <w:rsid w:val="41E4737B"/>
    <w:rsid w:val="41F536FC"/>
    <w:rsid w:val="4207485C"/>
    <w:rsid w:val="420F5755"/>
    <w:rsid w:val="421260E3"/>
    <w:rsid w:val="42131C03"/>
    <w:rsid w:val="422668D0"/>
    <w:rsid w:val="422C392E"/>
    <w:rsid w:val="42537A91"/>
    <w:rsid w:val="42652990"/>
    <w:rsid w:val="42754430"/>
    <w:rsid w:val="428B4A5B"/>
    <w:rsid w:val="428C1D08"/>
    <w:rsid w:val="4294513C"/>
    <w:rsid w:val="42B52BC6"/>
    <w:rsid w:val="42DD6FBB"/>
    <w:rsid w:val="4305059B"/>
    <w:rsid w:val="434150B9"/>
    <w:rsid w:val="434A4DD7"/>
    <w:rsid w:val="434C1F54"/>
    <w:rsid w:val="43546205"/>
    <w:rsid w:val="436F5260"/>
    <w:rsid w:val="438D3BCC"/>
    <w:rsid w:val="43A318F9"/>
    <w:rsid w:val="43AE4AC8"/>
    <w:rsid w:val="43DE19C4"/>
    <w:rsid w:val="43E43319"/>
    <w:rsid w:val="43EB6123"/>
    <w:rsid w:val="43ED3639"/>
    <w:rsid w:val="44235D76"/>
    <w:rsid w:val="443C20C5"/>
    <w:rsid w:val="443D3EA1"/>
    <w:rsid w:val="44435852"/>
    <w:rsid w:val="444E7AB7"/>
    <w:rsid w:val="444F7B9C"/>
    <w:rsid w:val="44594E47"/>
    <w:rsid w:val="44842F17"/>
    <w:rsid w:val="44906321"/>
    <w:rsid w:val="44C16547"/>
    <w:rsid w:val="44E02895"/>
    <w:rsid w:val="44ED5DA2"/>
    <w:rsid w:val="4507087E"/>
    <w:rsid w:val="450E1D90"/>
    <w:rsid w:val="45252408"/>
    <w:rsid w:val="45395D9E"/>
    <w:rsid w:val="454D7E64"/>
    <w:rsid w:val="45511FED"/>
    <w:rsid w:val="455B553A"/>
    <w:rsid w:val="455F5F17"/>
    <w:rsid w:val="456249E7"/>
    <w:rsid w:val="45646C42"/>
    <w:rsid w:val="45691DD8"/>
    <w:rsid w:val="45713E66"/>
    <w:rsid w:val="457309C8"/>
    <w:rsid w:val="458229C5"/>
    <w:rsid w:val="45870289"/>
    <w:rsid w:val="458F69AA"/>
    <w:rsid w:val="4597125F"/>
    <w:rsid w:val="45A01B90"/>
    <w:rsid w:val="45AE7C82"/>
    <w:rsid w:val="45D850CE"/>
    <w:rsid w:val="45FE72BB"/>
    <w:rsid w:val="460E0539"/>
    <w:rsid w:val="46203FB5"/>
    <w:rsid w:val="46285A02"/>
    <w:rsid w:val="46285ED1"/>
    <w:rsid w:val="463143DE"/>
    <w:rsid w:val="46382186"/>
    <w:rsid w:val="464D3442"/>
    <w:rsid w:val="465A6BF7"/>
    <w:rsid w:val="4663507D"/>
    <w:rsid w:val="4669207F"/>
    <w:rsid w:val="46692BE2"/>
    <w:rsid w:val="46722E9B"/>
    <w:rsid w:val="467D635D"/>
    <w:rsid w:val="46976017"/>
    <w:rsid w:val="46B82A8D"/>
    <w:rsid w:val="46ED1432"/>
    <w:rsid w:val="471728E0"/>
    <w:rsid w:val="471F39BE"/>
    <w:rsid w:val="473F076C"/>
    <w:rsid w:val="474175F3"/>
    <w:rsid w:val="47544AC8"/>
    <w:rsid w:val="475E4947"/>
    <w:rsid w:val="47677770"/>
    <w:rsid w:val="47B04072"/>
    <w:rsid w:val="47D209E0"/>
    <w:rsid w:val="47D76730"/>
    <w:rsid w:val="47E94E8A"/>
    <w:rsid w:val="47EC26F7"/>
    <w:rsid w:val="47F31FC3"/>
    <w:rsid w:val="47FE1139"/>
    <w:rsid w:val="480F693D"/>
    <w:rsid w:val="48271BDA"/>
    <w:rsid w:val="482F1022"/>
    <w:rsid w:val="48345165"/>
    <w:rsid w:val="48485EF6"/>
    <w:rsid w:val="4871064F"/>
    <w:rsid w:val="488750B1"/>
    <w:rsid w:val="48AB007E"/>
    <w:rsid w:val="48AD6E8B"/>
    <w:rsid w:val="48E96E1F"/>
    <w:rsid w:val="48EA4BB3"/>
    <w:rsid w:val="48EA5307"/>
    <w:rsid w:val="48FF0925"/>
    <w:rsid w:val="492A1795"/>
    <w:rsid w:val="492E0914"/>
    <w:rsid w:val="493B2B59"/>
    <w:rsid w:val="49877B61"/>
    <w:rsid w:val="49997C15"/>
    <w:rsid w:val="49A72D69"/>
    <w:rsid w:val="49AE0AFD"/>
    <w:rsid w:val="49D3329E"/>
    <w:rsid w:val="49E961BC"/>
    <w:rsid w:val="49ED4347"/>
    <w:rsid w:val="4A0F0DAD"/>
    <w:rsid w:val="4A285C58"/>
    <w:rsid w:val="4A2A6AB3"/>
    <w:rsid w:val="4A355B5A"/>
    <w:rsid w:val="4A497FBD"/>
    <w:rsid w:val="4A4F2DB8"/>
    <w:rsid w:val="4A513B31"/>
    <w:rsid w:val="4A6403C0"/>
    <w:rsid w:val="4A735C75"/>
    <w:rsid w:val="4A891A21"/>
    <w:rsid w:val="4ABC1434"/>
    <w:rsid w:val="4ACD1D4A"/>
    <w:rsid w:val="4AFF305B"/>
    <w:rsid w:val="4B0326B5"/>
    <w:rsid w:val="4B166E55"/>
    <w:rsid w:val="4B1C44CE"/>
    <w:rsid w:val="4B1E3BBA"/>
    <w:rsid w:val="4B377B13"/>
    <w:rsid w:val="4B4F7EA5"/>
    <w:rsid w:val="4B8475AB"/>
    <w:rsid w:val="4B8B0688"/>
    <w:rsid w:val="4B914292"/>
    <w:rsid w:val="4BA12BC2"/>
    <w:rsid w:val="4BC10AB2"/>
    <w:rsid w:val="4BC50508"/>
    <w:rsid w:val="4BC612AC"/>
    <w:rsid w:val="4BE46423"/>
    <w:rsid w:val="4C0854F4"/>
    <w:rsid w:val="4C104A03"/>
    <w:rsid w:val="4C157E4B"/>
    <w:rsid w:val="4C4F523B"/>
    <w:rsid w:val="4C572340"/>
    <w:rsid w:val="4C577725"/>
    <w:rsid w:val="4C6D3740"/>
    <w:rsid w:val="4C7B3862"/>
    <w:rsid w:val="4C842877"/>
    <w:rsid w:val="4C8D44A5"/>
    <w:rsid w:val="4CCC1DF0"/>
    <w:rsid w:val="4CE5529D"/>
    <w:rsid w:val="4CE7003D"/>
    <w:rsid w:val="4CF74DF1"/>
    <w:rsid w:val="4CF95333"/>
    <w:rsid w:val="4CFA3A3F"/>
    <w:rsid w:val="4D0C5DDA"/>
    <w:rsid w:val="4D132E62"/>
    <w:rsid w:val="4D135024"/>
    <w:rsid w:val="4D334D64"/>
    <w:rsid w:val="4D374EDE"/>
    <w:rsid w:val="4D442596"/>
    <w:rsid w:val="4D4C1A36"/>
    <w:rsid w:val="4D580490"/>
    <w:rsid w:val="4D5F797D"/>
    <w:rsid w:val="4D686D66"/>
    <w:rsid w:val="4D8164EE"/>
    <w:rsid w:val="4D905D63"/>
    <w:rsid w:val="4D9D14FE"/>
    <w:rsid w:val="4DAB7212"/>
    <w:rsid w:val="4DBD53F4"/>
    <w:rsid w:val="4DC82031"/>
    <w:rsid w:val="4DD61D4B"/>
    <w:rsid w:val="4DF0619F"/>
    <w:rsid w:val="4E092B35"/>
    <w:rsid w:val="4E170F78"/>
    <w:rsid w:val="4E645B68"/>
    <w:rsid w:val="4E6518D9"/>
    <w:rsid w:val="4E6C2267"/>
    <w:rsid w:val="4E7D333A"/>
    <w:rsid w:val="4E93175E"/>
    <w:rsid w:val="4E9A5A7F"/>
    <w:rsid w:val="4EAE3C50"/>
    <w:rsid w:val="4EB241ED"/>
    <w:rsid w:val="4EB96475"/>
    <w:rsid w:val="4EBA0C65"/>
    <w:rsid w:val="4EC5596F"/>
    <w:rsid w:val="4ED24404"/>
    <w:rsid w:val="4EDE3525"/>
    <w:rsid w:val="4EF105C4"/>
    <w:rsid w:val="4EF97012"/>
    <w:rsid w:val="4F177AD6"/>
    <w:rsid w:val="4F1A30DD"/>
    <w:rsid w:val="4F1C6115"/>
    <w:rsid w:val="4F4B5E23"/>
    <w:rsid w:val="4F4D1FC9"/>
    <w:rsid w:val="4F4F256A"/>
    <w:rsid w:val="4F6C5762"/>
    <w:rsid w:val="4FBD7AA4"/>
    <w:rsid w:val="4FC640F2"/>
    <w:rsid w:val="4FD277EE"/>
    <w:rsid w:val="4FD60651"/>
    <w:rsid w:val="4FDB0298"/>
    <w:rsid w:val="4FDF67EF"/>
    <w:rsid w:val="4FF1205E"/>
    <w:rsid w:val="501C0493"/>
    <w:rsid w:val="502A0463"/>
    <w:rsid w:val="502A1D8F"/>
    <w:rsid w:val="502F343C"/>
    <w:rsid w:val="503B443A"/>
    <w:rsid w:val="504657C7"/>
    <w:rsid w:val="504A01DD"/>
    <w:rsid w:val="505D67FE"/>
    <w:rsid w:val="505E1D8A"/>
    <w:rsid w:val="5079406F"/>
    <w:rsid w:val="507C40CF"/>
    <w:rsid w:val="507D00C1"/>
    <w:rsid w:val="508825A3"/>
    <w:rsid w:val="50A12A3B"/>
    <w:rsid w:val="50B27928"/>
    <w:rsid w:val="50D15EDA"/>
    <w:rsid w:val="50DA46A3"/>
    <w:rsid w:val="50E6585A"/>
    <w:rsid w:val="50E80423"/>
    <w:rsid w:val="50F22EF3"/>
    <w:rsid w:val="510057A8"/>
    <w:rsid w:val="51047702"/>
    <w:rsid w:val="51163045"/>
    <w:rsid w:val="51227528"/>
    <w:rsid w:val="51267A75"/>
    <w:rsid w:val="51377989"/>
    <w:rsid w:val="51401165"/>
    <w:rsid w:val="5159530A"/>
    <w:rsid w:val="516F3AE3"/>
    <w:rsid w:val="51B62589"/>
    <w:rsid w:val="51D92898"/>
    <w:rsid w:val="51E64607"/>
    <w:rsid w:val="51EA019D"/>
    <w:rsid w:val="521469A2"/>
    <w:rsid w:val="521E0DC4"/>
    <w:rsid w:val="522822AF"/>
    <w:rsid w:val="52445E6F"/>
    <w:rsid w:val="52471C09"/>
    <w:rsid w:val="52636B83"/>
    <w:rsid w:val="526E2016"/>
    <w:rsid w:val="527974AE"/>
    <w:rsid w:val="5299065D"/>
    <w:rsid w:val="52B102F1"/>
    <w:rsid w:val="52B57FEA"/>
    <w:rsid w:val="52C7648C"/>
    <w:rsid w:val="52C908B0"/>
    <w:rsid w:val="52CC17A7"/>
    <w:rsid w:val="52EF0D65"/>
    <w:rsid w:val="52FB5ED1"/>
    <w:rsid w:val="5344454F"/>
    <w:rsid w:val="534F5352"/>
    <w:rsid w:val="53665DA2"/>
    <w:rsid w:val="536B6DA7"/>
    <w:rsid w:val="536C0A82"/>
    <w:rsid w:val="53880120"/>
    <w:rsid w:val="539E620E"/>
    <w:rsid w:val="53AA5EFB"/>
    <w:rsid w:val="53C12B49"/>
    <w:rsid w:val="53C3681B"/>
    <w:rsid w:val="53CA6E3F"/>
    <w:rsid w:val="53E2428D"/>
    <w:rsid w:val="53F561A1"/>
    <w:rsid w:val="53F83803"/>
    <w:rsid w:val="540C14CF"/>
    <w:rsid w:val="541D117F"/>
    <w:rsid w:val="54481772"/>
    <w:rsid w:val="544E109C"/>
    <w:rsid w:val="5468218F"/>
    <w:rsid w:val="5496338A"/>
    <w:rsid w:val="549A656E"/>
    <w:rsid w:val="549B4D24"/>
    <w:rsid w:val="54BE70E4"/>
    <w:rsid w:val="55046D9B"/>
    <w:rsid w:val="550732F0"/>
    <w:rsid w:val="55082DBF"/>
    <w:rsid w:val="552641F3"/>
    <w:rsid w:val="552C08F0"/>
    <w:rsid w:val="553E5926"/>
    <w:rsid w:val="554B067D"/>
    <w:rsid w:val="5556578C"/>
    <w:rsid w:val="555E7A18"/>
    <w:rsid w:val="55602104"/>
    <w:rsid w:val="557D5A04"/>
    <w:rsid w:val="558430F6"/>
    <w:rsid w:val="55963003"/>
    <w:rsid w:val="55A03E5F"/>
    <w:rsid w:val="55A24874"/>
    <w:rsid w:val="56116A53"/>
    <w:rsid w:val="56224C10"/>
    <w:rsid w:val="562B6836"/>
    <w:rsid w:val="562E1D0D"/>
    <w:rsid w:val="563820FD"/>
    <w:rsid w:val="564412A7"/>
    <w:rsid w:val="56454687"/>
    <w:rsid w:val="56846B94"/>
    <w:rsid w:val="56874A67"/>
    <w:rsid w:val="56951AA0"/>
    <w:rsid w:val="56B83843"/>
    <w:rsid w:val="56D2523A"/>
    <w:rsid w:val="56DC6ECE"/>
    <w:rsid w:val="56EE3602"/>
    <w:rsid w:val="56F14B4C"/>
    <w:rsid w:val="570C30ED"/>
    <w:rsid w:val="57290AE4"/>
    <w:rsid w:val="57551B53"/>
    <w:rsid w:val="576F3297"/>
    <w:rsid w:val="57782062"/>
    <w:rsid w:val="5786175F"/>
    <w:rsid w:val="57AC14C2"/>
    <w:rsid w:val="57D741E6"/>
    <w:rsid w:val="57D8758A"/>
    <w:rsid w:val="57DA4A07"/>
    <w:rsid w:val="580E1DF7"/>
    <w:rsid w:val="586409B4"/>
    <w:rsid w:val="586F07B6"/>
    <w:rsid w:val="58754E99"/>
    <w:rsid w:val="58C45D5A"/>
    <w:rsid w:val="58C762E1"/>
    <w:rsid w:val="58CB5EBF"/>
    <w:rsid w:val="58DB1D24"/>
    <w:rsid w:val="58DB6854"/>
    <w:rsid w:val="58F80D10"/>
    <w:rsid w:val="59333724"/>
    <w:rsid w:val="59457D85"/>
    <w:rsid w:val="595A2BFE"/>
    <w:rsid w:val="597748FE"/>
    <w:rsid w:val="599A2FB2"/>
    <w:rsid w:val="59AE23DA"/>
    <w:rsid w:val="59F06651"/>
    <w:rsid w:val="59FA55EB"/>
    <w:rsid w:val="5A131F39"/>
    <w:rsid w:val="5A426479"/>
    <w:rsid w:val="5A4C63EF"/>
    <w:rsid w:val="5A6E33DD"/>
    <w:rsid w:val="5A83453A"/>
    <w:rsid w:val="5A930AEB"/>
    <w:rsid w:val="5A9B2C7F"/>
    <w:rsid w:val="5AA76984"/>
    <w:rsid w:val="5AD225EC"/>
    <w:rsid w:val="5ADA639C"/>
    <w:rsid w:val="5ADB073E"/>
    <w:rsid w:val="5AE71A33"/>
    <w:rsid w:val="5B1213E7"/>
    <w:rsid w:val="5B124E08"/>
    <w:rsid w:val="5B2261F3"/>
    <w:rsid w:val="5B372F5B"/>
    <w:rsid w:val="5B4C4AD7"/>
    <w:rsid w:val="5B5504E6"/>
    <w:rsid w:val="5B5F2852"/>
    <w:rsid w:val="5B8742DD"/>
    <w:rsid w:val="5B922A8C"/>
    <w:rsid w:val="5BA400F8"/>
    <w:rsid w:val="5BB3141B"/>
    <w:rsid w:val="5BCA420F"/>
    <w:rsid w:val="5BF8631B"/>
    <w:rsid w:val="5C067FBB"/>
    <w:rsid w:val="5C103652"/>
    <w:rsid w:val="5C1219F3"/>
    <w:rsid w:val="5C73022D"/>
    <w:rsid w:val="5C7C357C"/>
    <w:rsid w:val="5C7C4FC4"/>
    <w:rsid w:val="5C8F0465"/>
    <w:rsid w:val="5C8F20DB"/>
    <w:rsid w:val="5C9C15D0"/>
    <w:rsid w:val="5CAC59CC"/>
    <w:rsid w:val="5CFE0F7E"/>
    <w:rsid w:val="5CFE7215"/>
    <w:rsid w:val="5CFF4633"/>
    <w:rsid w:val="5D17143E"/>
    <w:rsid w:val="5D234440"/>
    <w:rsid w:val="5D317D3D"/>
    <w:rsid w:val="5D4140CD"/>
    <w:rsid w:val="5D5462F3"/>
    <w:rsid w:val="5D8E2671"/>
    <w:rsid w:val="5DA55414"/>
    <w:rsid w:val="5DB963FC"/>
    <w:rsid w:val="5DC46685"/>
    <w:rsid w:val="5DD13BCE"/>
    <w:rsid w:val="5DF11DE8"/>
    <w:rsid w:val="5E0D23CA"/>
    <w:rsid w:val="5E137937"/>
    <w:rsid w:val="5E214782"/>
    <w:rsid w:val="5E3C7667"/>
    <w:rsid w:val="5E3F3F48"/>
    <w:rsid w:val="5E410B9C"/>
    <w:rsid w:val="5E497209"/>
    <w:rsid w:val="5E527884"/>
    <w:rsid w:val="5E533B7D"/>
    <w:rsid w:val="5E720957"/>
    <w:rsid w:val="5E7D1EEC"/>
    <w:rsid w:val="5E86675F"/>
    <w:rsid w:val="5E8C4045"/>
    <w:rsid w:val="5E8D5405"/>
    <w:rsid w:val="5EA22DBC"/>
    <w:rsid w:val="5EA96F12"/>
    <w:rsid w:val="5EEC0E86"/>
    <w:rsid w:val="5EEC51F1"/>
    <w:rsid w:val="5EFA5E4F"/>
    <w:rsid w:val="5F08762D"/>
    <w:rsid w:val="5F0951F2"/>
    <w:rsid w:val="5F1E3CE7"/>
    <w:rsid w:val="5F2C5C18"/>
    <w:rsid w:val="5F36169F"/>
    <w:rsid w:val="5F4617F9"/>
    <w:rsid w:val="5F4B5A1E"/>
    <w:rsid w:val="5F5674A7"/>
    <w:rsid w:val="5F577962"/>
    <w:rsid w:val="5F6434FF"/>
    <w:rsid w:val="5F782B10"/>
    <w:rsid w:val="5F8D302A"/>
    <w:rsid w:val="5FA0265E"/>
    <w:rsid w:val="5FA63BDA"/>
    <w:rsid w:val="5FB06387"/>
    <w:rsid w:val="5FC579B3"/>
    <w:rsid w:val="5FCE30D7"/>
    <w:rsid w:val="5FD37BF3"/>
    <w:rsid w:val="5FEA1533"/>
    <w:rsid w:val="5FEA3358"/>
    <w:rsid w:val="5FED536F"/>
    <w:rsid w:val="5FEF04FF"/>
    <w:rsid w:val="600912A5"/>
    <w:rsid w:val="60092276"/>
    <w:rsid w:val="600F7D24"/>
    <w:rsid w:val="602071D7"/>
    <w:rsid w:val="603B483F"/>
    <w:rsid w:val="604066B7"/>
    <w:rsid w:val="60476B5E"/>
    <w:rsid w:val="6048513C"/>
    <w:rsid w:val="604F47DF"/>
    <w:rsid w:val="60534E54"/>
    <w:rsid w:val="605C34D3"/>
    <w:rsid w:val="60617526"/>
    <w:rsid w:val="608D4C3F"/>
    <w:rsid w:val="609C3E89"/>
    <w:rsid w:val="60A248A9"/>
    <w:rsid w:val="60A268EA"/>
    <w:rsid w:val="60AB3117"/>
    <w:rsid w:val="60BE70BD"/>
    <w:rsid w:val="60E75B14"/>
    <w:rsid w:val="6109685E"/>
    <w:rsid w:val="611A6A6A"/>
    <w:rsid w:val="61227EAA"/>
    <w:rsid w:val="612330EE"/>
    <w:rsid w:val="61265E8D"/>
    <w:rsid w:val="613438C6"/>
    <w:rsid w:val="614026E3"/>
    <w:rsid w:val="6142360C"/>
    <w:rsid w:val="6143123A"/>
    <w:rsid w:val="614C3178"/>
    <w:rsid w:val="617252AF"/>
    <w:rsid w:val="6173734B"/>
    <w:rsid w:val="618170DB"/>
    <w:rsid w:val="618F5965"/>
    <w:rsid w:val="61A25B48"/>
    <w:rsid w:val="622C26D1"/>
    <w:rsid w:val="623C1C56"/>
    <w:rsid w:val="625F0F66"/>
    <w:rsid w:val="62747200"/>
    <w:rsid w:val="6287381E"/>
    <w:rsid w:val="62A10CB9"/>
    <w:rsid w:val="62A137A1"/>
    <w:rsid w:val="62A622F8"/>
    <w:rsid w:val="62BD3833"/>
    <w:rsid w:val="62E16E8A"/>
    <w:rsid w:val="62F5365A"/>
    <w:rsid w:val="63095650"/>
    <w:rsid w:val="630A2104"/>
    <w:rsid w:val="630B1079"/>
    <w:rsid w:val="63191C31"/>
    <w:rsid w:val="633216B4"/>
    <w:rsid w:val="63373608"/>
    <w:rsid w:val="633D4617"/>
    <w:rsid w:val="634C6249"/>
    <w:rsid w:val="63597677"/>
    <w:rsid w:val="63663775"/>
    <w:rsid w:val="63667291"/>
    <w:rsid w:val="63676165"/>
    <w:rsid w:val="637C250F"/>
    <w:rsid w:val="63972ECB"/>
    <w:rsid w:val="63A97FED"/>
    <w:rsid w:val="63BD1DC9"/>
    <w:rsid w:val="63D731CD"/>
    <w:rsid w:val="63EB3F89"/>
    <w:rsid w:val="63F95E43"/>
    <w:rsid w:val="63FA78D7"/>
    <w:rsid w:val="641B6DBE"/>
    <w:rsid w:val="64204F39"/>
    <w:rsid w:val="643E3241"/>
    <w:rsid w:val="645E4889"/>
    <w:rsid w:val="64607667"/>
    <w:rsid w:val="647929CA"/>
    <w:rsid w:val="64834AD0"/>
    <w:rsid w:val="64A053CF"/>
    <w:rsid w:val="64B7259C"/>
    <w:rsid w:val="64BE6689"/>
    <w:rsid w:val="64C329BD"/>
    <w:rsid w:val="64C802DD"/>
    <w:rsid w:val="64DA126A"/>
    <w:rsid w:val="65042907"/>
    <w:rsid w:val="651F49E9"/>
    <w:rsid w:val="6520283C"/>
    <w:rsid w:val="6542148A"/>
    <w:rsid w:val="65434E2B"/>
    <w:rsid w:val="654B1F8A"/>
    <w:rsid w:val="658055C1"/>
    <w:rsid w:val="65816C39"/>
    <w:rsid w:val="65B12A40"/>
    <w:rsid w:val="65B155B4"/>
    <w:rsid w:val="65B30B52"/>
    <w:rsid w:val="65B76D17"/>
    <w:rsid w:val="65E93258"/>
    <w:rsid w:val="65F312C3"/>
    <w:rsid w:val="65F95499"/>
    <w:rsid w:val="66043BF9"/>
    <w:rsid w:val="660E1E5B"/>
    <w:rsid w:val="663073D7"/>
    <w:rsid w:val="66634EE1"/>
    <w:rsid w:val="66703A5F"/>
    <w:rsid w:val="66721200"/>
    <w:rsid w:val="66A112F4"/>
    <w:rsid w:val="66A5257C"/>
    <w:rsid w:val="66D27746"/>
    <w:rsid w:val="66F67B39"/>
    <w:rsid w:val="6702270F"/>
    <w:rsid w:val="670363D5"/>
    <w:rsid w:val="6705648C"/>
    <w:rsid w:val="670755C0"/>
    <w:rsid w:val="670C30ED"/>
    <w:rsid w:val="67153543"/>
    <w:rsid w:val="67334032"/>
    <w:rsid w:val="67335D1D"/>
    <w:rsid w:val="673F2D5A"/>
    <w:rsid w:val="674212A6"/>
    <w:rsid w:val="6764337E"/>
    <w:rsid w:val="67821FB4"/>
    <w:rsid w:val="679D18C4"/>
    <w:rsid w:val="67A03E28"/>
    <w:rsid w:val="67D57A24"/>
    <w:rsid w:val="67DA6200"/>
    <w:rsid w:val="67E727EA"/>
    <w:rsid w:val="67E92500"/>
    <w:rsid w:val="681575EA"/>
    <w:rsid w:val="683256E0"/>
    <w:rsid w:val="68377335"/>
    <w:rsid w:val="685226D3"/>
    <w:rsid w:val="68633DD1"/>
    <w:rsid w:val="686D12BE"/>
    <w:rsid w:val="687150AD"/>
    <w:rsid w:val="687E0385"/>
    <w:rsid w:val="68876FB5"/>
    <w:rsid w:val="688C0BC8"/>
    <w:rsid w:val="689F0CCE"/>
    <w:rsid w:val="68AD6FE8"/>
    <w:rsid w:val="68BE51CA"/>
    <w:rsid w:val="68C47A98"/>
    <w:rsid w:val="68D90E02"/>
    <w:rsid w:val="68EA5D3A"/>
    <w:rsid w:val="68FE0FFD"/>
    <w:rsid w:val="6907353F"/>
    <w:rsid w:val="6910254F"/>
    <w:rsid w:val="691E4A17"/>
    <w:rsid w:val="694606B0"/>
    <w:rsid w:val="694D7D7D"/>
    <w:rsid w:val="6959125A"/>
    <w:rsid w:val="6963474A"/>
    <w:rsid w:val="69792141"/>
    <w:rsid w:val="69A26482"/>
    <w:rsid w:val="69AD5EDD"/>
    <w:rsid w:val="69D10F58"/>
    <w:rsid w:val="69D75BE4"/>
    <w:rsid w:val="69E72975"/>
    <w:rsid w:val="69EA3A77"/>
    <w:rsid w:val="69F2740D"/>
    <w:rsid w:val="69F743B8"/>
    <w:rsid w:val="6A0D6A3F"/>
    <w:rsid w:val="6A192B33"/>
    <w:rsid w:val="6A1A2E5E"/>
    <w:rsid w:val="6A1C5DDE"/>
    <w:rsid w:val="6A217089"/>
    <w:rsid w:val="6A2E786B"/>
    <w:rsid w:val="6A3C01EB"/>
    <w:rsid w:val="6A526108"/>
    <w:rsid w:val="6A533662"/>
    <w:rsid w:val="6A5D0237"/>
    <w:rsid w:val="6A5F11EF"/>
    <w:rsid w:val="6A753740"/>
    <w:rsid w:val="6AA46067"/>
    <w:rsid w:val="6AB921D2"/>
    <w:rsid w:val="6AE40617"/>
    <w:rsid w:val="6AED0BFD"/>
    <w:rsid w:val="6AFB1953"/>
    <w:rsid w:val="6AFB6CDE"/>
    <w:rsid w:val="6B2C702A"/>
    <w:rsid w:val="6B2F0109"/>
    <w:rsid w:val="6B422A79"/>
    <w:rsid w:val="6B4709F6"/>
    <w:rsid w:val="6B50053F"/>
    <w:rsid w:val="6B606F0E"/>
    <w:rsid w:val="6B797D34"/>
    <w:rsid w:val="6B7B686B"/>
    <w:rsid w:val="6B8269FC"/>
    <w:rsid w:val="6B837CC3"/>
    <w:rsid w:val="6B955EB0"/>
    <w:rsid w:val="6B9818EF"/>
    <w:rsid w:val="6BAF6949"/>
    <w:rsid w:val="6BBB4432"/>
    <w:rsid w:val="6BD66732"/>
    <w:rsid w:val="6BD73F1D"/>
    <w:rsid w:val="6BE37F69"/>
    <w:rsid w:val="6BE95F3C"/>
    <w:rsid w:val="6BF51F75"/>
    <w:rsid w:val="6C024A32"/>
    <w:rsid w:val="6C0D7B78"/>
    <w:rsid w:val="6C1205A9"/>
    <w:rsid w:val="6C1E6CE0"/>
    <w:rsid w:val="6C21709B"/>
    <w:rsid w:val="6C4071F8"/>
    <w:rsid w:val="6C581479"/>
    <w:rsid w:val="6C62031A"/>
    <w:rsid w:val="6C715D58"/>
    <w:rsid w:val="6C760CA8"/>
    <w:rsid w:val="6C9F09CC"/>
    <w:rsid w:val="6CA820BE"/>
    <w:rsid w:val="6CC058FF"/>
    <w:rsid w:val="6CC942E8"/>
    <w:rsid w:val="6CD64894"/>
    <w:rsid w:val="6CD833F2"/>
    <w:rsid w:val="6CF55097"/>
    <w:rsid w:val="6CFB6BC7"/>
    <w:rsid w:val="6D003EAD"/>
    <w:rsid w:val="6D1E728B"/>
    <w:rsid w:val="6D2A5003"/>
    <w:rsid w:val="6D61315B"/>
    <w:rsid w:val="6D62572B"/>
    <w:rsid w:val="6D677026"/>
    <w:rsid w:val="6DB179B2"/>
    <w:rsid w:val="6DD4516C"/>
    <w:rsid w:val="6DD56DDD"/>
    <w:rsid w:val="6E1C60EB"/>
    <w:rsid w:val="6E2C7E8D"/>
    <w:rsid w:val="6E2D259E"/>
    <w:rsid w:val="6E2D36A5"/>
    <w:rsid w:val="6E773168"/>
    <w:rsid w:val="6E97215B"/>
    <w:rsid w:val="6E9C554A"/>
    <w:rsid w:val="6EB40889"/>
    <w:rsid w:val="6EBB24AE"/>
    <w:rsid w:val="6EC92F7E"/>
    <w:rsid w:val="6ED55BE1"/>
    <w:rsid w:val="6F0F5A73"/>
    <w:rsid w:val="6F225A61"/>
    <w:rsid w:val="6F2423A8"/>
    <w:rsid w:val="6F3D6049"/>
    <w:rsid w:val="6F405F6C"/>
    <w:rsid w:val="6F466525"/>
    <w:rsid w:val="6F6D14C8"/>
    <w:rsid w:val="6F7133B4"/>
    <w:rsid w:val="6FAC3015"/>
    <w:rsid w:val="6FB819AD"/>
    <w:rsid w:val="6FBC706F"/>
    <w:rsid w:val="6FCE6201"/>
    <w:rsid w:val="6FF40EC0"/>
    <w:rsid w:val="70047554"/>
    <w:rsid w:val="70087099"/>
    <w:rsid w:val="70495453"/>
    <w:rsid w:val="70540E55"/>
    <w:rsid w:val="7054746B"/>
    <w:rsid w:val="7058015D"/>
    <w:rsid w:val="705B5CCF"/>
    <w:rsid w:val="707761B4"/>
    <w:rsid w:val="707A11B1"/>
    <w:rsid w:val="7096180D"/>
    <w:rsid w:val="709C6DFD"/>
    <w:rsid w:val="70BC6271"/>
    <w:rsid w:val="70C02BE1"/>
    <w:rsid w:val="70CC232D"/>
    <w:rsid w:val="70D07DC6"/>
    <w:rsid w:val="70DB7C88"/>
    <w:rsid w:val="70EC5DDE"/>
    <w:rsid w:val="70F06B93"/>
    <w:rsid w:val="714002B1"/>
    <w:rsid w:val="71767A12"/>
    <w:rsid w:val="717F334B"/>
    <w:rsid w:val="717F459F"/>
    <w:rsid w:val="71822480"/>
    <w:rsid w:val="719721EE"/>
    <w:rsid w:val="71D93AA9"/>
    <w:rsid w:val="71E15EAF"/>
    <w:rsid w:val="71F72C8D"/>
    <w:rsid w:val="71F96DDE"/>
    <w:rsid w:val="72031D48"/>
    <w:rsid w:val="723236F7"/>
    <w:rsid w:val="72493D06"/>
    <w:rsid w:val="724B2A93"/>
    <w:rsid w:val="72603730"/>
    <w:rsid w:val="726B4592"/>
    <w:rsid w:val="726E1631"/>
    <w:rsid w:val="72912100"/>
    <w:rsid w:val="72AB6A60"/>
    <w:rsid w:val="72B84C50"/>
    <w:rsid w:val="72C60192"/>
    <w:rsid w:val="72C611F0"/>
    <w:rsid w:val="72D13F68"/>
    <w:rsid w:val="72FF576B"/>
    <w:rsid w:val="73044831"/>
    <w:rsid w:val="73255078"/>
    <w:rsid w:val="734034D3"/>
    <w:rsid w:val="73480C85"/>
    <w:rsid w:val="734F583E"/>
    <w:rsid w:val="73727471"/>
    <w:rsid w:val="738E136B"/>
    <w:rsid w:val="73996280"/>
    <w:rsid w:val="739B3671"/>
    <w:rsid w:val="74124181"/>
    <w:rsid w:val="74137495"/>
    <w:rsid w:val="744D55CF"/>
    <w:rsid w:val="745144F2"/>
    <w:rsid w:val="74687A80"/>
    <w:rsid w:val="7470793E"/>
    <w:rsid w:val="74793183"/>
    <w:rsid w:val="748605A1"/>
    <w:rsid w:val="748E2A1F"/>
    <w:rsid w:val="749236C4"/>
    <w:rsid w:val="749A44CF"/>
    <w:rsid w:val="749E605A"/>
    <w:rsid w:val="74A83CDA"/>
    <w:rsid w:val="74AB0777"/>
    <w:rsid w:val="74AC4E52"/>
    <w:rsid w:val="74B50C7B"/>
    <w:rsid w:val="74C4071C"/>
    <w:rsid w:val="74CA1E5F"/>
    <w:rsid w:val="74EA450D"/>
    <w:rsid w:val="74F10B51"/>
    <w:rsid w:val="74F425D6"/>
    <w:rsid w:val="750000AA"/>
    <w:rsid w:val="75072AF4"/>
    <w:rsid w:val="751501A5"/>
    <w:rsid w:val="75520753"/>
    <w:rsid w:val="755A7503"/>
    <w:rsid w:val="756639F4"/>
    <w:rsid w:val="75726AA8"/>
    <w:rsid w:val="758F2667"/>
    <w:rsid w:val="759C1375"/>
    <w:rsid w:val="759C39F6"/>
    <w:rsid w:val="75AE4A43"/>
    <w:rsid w:val="75CB0971"/>
    <w:rsid w:val="75D332C5"/>
    <w:rsid w:val="75D53924"/>
    <w:rsid w:val="75D651CA"/>
    <w:rsid w:val="75D85834"/>
    <w:rsid w:val="75F73513"/>
    <w:rsid w:val="75F93477"/>
    <w:rsid w:val="76044D79"/>
    <w:rsid w:val="76060AB7"/>
    <w:rsid w:val="760F102B"/>
    <w:rsid w:val="762267EE"/>
    <w:rsid w:val="763445E6"/>
    <w:rsid w:val="76390DD1"/>
    <w:rsid w:val="76466A39"/>
    <w:rsid w:val="764B4EB8"/>
    <w:rsid w:val="7663186E"/>
    <w:rsid w:val="7676595A"/>
    <w:rsid w:val="767822CF"/>
    <w:rsid w:val="768216BE"/>
    <w:rsid w:val="76A33354"/>
    <w:rsid w:val="76A76C62"/>
    <w:rsid w:val="76AC2A10"/>
    <w:rsid w:val="76B54797"/>
    <w:rsid w:val="76BC7B07"/>
    <w:rsid w:val="76E200DC"/>
    <w:rsid w:val="76F114D9"/>
    <w:rsid w:val="770E5448"/>
    <w:rsid w:val="771D5FC1"/>
    <w:rsid w:val="77430D47"/>
    <w:rsid w:val="774D5A74"/>
    <w:rsid w:val="774D6C01"/>
    <w:rsid w:val="77560431"/>
    <w:rsid w:val="77565030"/>
    <w:rsid w:val="779C2F54"/>
    <w:rsid w:val="779E6A23"/>
    <w:rsid w:val="77C07856"/>
    <w:rsid w:val="77C70883"/>
    <w:rsid w:val="77D55502"/>
    <w:rsid w:val="77E416AC"/>
    <w:rsid w:val="77F9651A"/>
    <w:rsid w:val="77FB5025"/>
    <w:rsid w:val="780A103F"/>
    <w:rsid w:val="781C14B2"/>
    <w:rsid w:val="7820192B"/>
    <w:rsid w:val="78405F94"/>
    <w:rsid w:val="78437300"/>
    <w:rsid w:val="784A0672"/>
    <w:rsid w:val="785B57EC"/>
    <w:rsid w:val="785F5A20"/>
    <w:rsid w:val="786048B1"/>
    <w:rsid w:val="78813BB1"/>
    <w:rsid w:val="78882890"/>
    <w:rsid w:val="78955AAD"/>
    <w:rsid w:val="789566FE"/>
    <w:rsid w:val="789F088D"/>
    <w:rsid w:val="78A66991"/>
    <w:rsid w:val="78BA1532"/>
    <w:rsid w:val="78CD449B"/>
    <w:rsid w:val="78CF10C3"/>
    <w:rsid w:val="79031BCD"/>
    <w:rsid w:val="790C4143"/>
    <w:rsid w:val="792141C2"/>
    <w:rsid w:val="794E7D92"/>
    <w:rsid w:val="79596389"/>
    <w:rsid w:val="795B068F"/>
    <w:rsid w:val="7972763E"/>
    <w:rsid w:val="79793FB1"/>
    <w:rsid w:val="798A0C14"/>
    <w:rsid w:val="79FB0626"/>
    <w:rsid w:val="7A09520F"/>
    <w:rsid w:val="7A0F1564"/>
    <w:rsid w:val="7A1C7375"/>
    <w:rsid w:val="7A3465FC"/>
    <w:rsid w:val="7A4E0633"/>
    <w:rsid w:val="7A5B7541"/>
    <w:rsid w:val="7A7D6E61"/>
    <w:rsid w:val="7A8566DE"/>
    <w:rsid w:val="7AA63316"/>
    <w:rsid w:val="7AB25512"/>
    <w:rsid w:val="7AB519AB"/>
    <w:rsid w:val="7AC31094"/>
    <w:rsid w:val="7AC63C9E"/>
    <w:rsid w:val="7AC9228E"/>
    <w:rsid w:val="7AF97D86"/>
    <w:rsid w:val="7AFD0A1E"/>
    <w:rsid w:val="7B080640"/>
    <w:rsid w:val="7B1F5277"/>
    <w:rsid w:val="7B364166"/>
    <w:rsid w:val="7B6A5809"/>
    <w:rsid w:val="7B724AE1"/>
    <w:rsid w:val="7B767F85"/>
    <w:rsid w:val="7BAA3D0B"/>
    <w:rsid w:val="7BAB20CF"/>
    <w:rsid w:val="7BD26E66"/>
    <w:rsid w:val="7BD43D00"/>
    <w:rsid w:val="7BDD4A68"/>
    <w:rsid w:val="7BEB493D"/>
    <w:rsid w:val="7BEB5400"/>
    <w:rsid w:val="7BF519C8"/>
    <w:rsid w:val="7BFC4579"/>
    <w:rsid w:val="7C067A83"/>
    <w:rsid w:val="7C11125F"/>
    <w:rsid w:val="7C401053"/>
    <w:rsid w:val="7C4C6DF7"/>
    <w:rsid w:val="7C683105"/>
    <w:rsid w:val="7C7A67B7"/>
    <w:rsid w:val="7C8E60BB"/>
    <w:rsid w:val="7C9218AF"/>
    <w:rsid w:val="7C9C690A"/>
    <w:rsid w:val="7C9E679C"/>
    <w:rsid w:val="7CB520F6"/>
    <w:rsid w:val="7CCC5F69"/>
    <w:rsid w:val="7CDB16B9"/>
    <w:rsid w:val="7CE3571D"/>
    <w:rsid w:val="7CEB3A9C"/>
    <w:rsid w:val="7D0026C8"/>
    <w:rsid w:val="7D1803D3"/>
    <w:rsid w:val="7D39615A"/>
    <w:rsid w:val="7D4B7BB5"/>
    <w:rsid w:val="7D730F83"/>
    <w:rsid w:val="7D923D7A"/>
    <w:rsid w:val="7DA83F82"/>
    <w:rsid w:val="7DB03822"/>
    <w:rsid w:val="7DB74B63"/>
    <w:rsid w:val="7DBE3B09"/>
    <w:rsid w:val="7DC41609"/>
    <w:rsid w:val="7DC72116"/>
    <w:rsid w:val="7DF840CF"/>
    <w:rsid w:val="7DFD7E83"/>
    <w:rsid w:val="7E0347D5"/>
    <w:rsid w:val="7E181905"/>
    <w:rsid w:val="7E4F3DAD"/>
    <w:rsid w:val="7E51430F"/>
    <w:rsid w:val="7E6046D5"/>
    <w:rsid w:val="7E877E1C"/>
    <w:rsid w:val="7EA75F0E"/>
    <w:rsid w:val="7ECA5B70"/>
    <w:rsid w:val="7ED3091C"/>
    <w:rsid w:val="7EEC5356"/>
    <w:rsid w:val="7EFC17C8"/>
    <w:rsid w:val="7F1F7B3C"/>
    <w:rsid w:val="7F266A41"/>
    <w:rsid w:val="7F5C19CF"/>
    <w:rsid w:val="7F6C2F3F"/>
    <w:rsid w:val="7F6D78BF"/>
    <w:rsid w:val="7F9437BC"/>
    <w:rsid w:val="7F9A5280"/>
    <w:rsid w:val="7FA64147"/>
    <w:rsid w:val="7FB64FF6"/>
    <w:rsid w:val="7FB966ED"/>
    <w:rsid w:val="7FBD3767"/>
    <w:rsid w:val="7FC82FA2"/>
    <w:rsid w:val="7FD01C04"/>
    <w:rsid w:val="7FD5381F"/>
    <w:rsid w:val="7FE74340"/>
    <w:rsid w:val="7FF76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D433175"/>
  <w14:defaultImageDpi w14:val="32767"/>
  <w15:docId w15:val="{37B81E67-0515-45A2-8884-24E61ADD0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qFormat="1"/>
    <w:lsdException w:name="annotation text" w:qFormat="1"/>
    <w:lsdException w:name="header" w:qFormat="1"/>
    <w:lsdException w:name="footer" w:uiPriority="99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qFormat="1"/>
    <w:lsdException w:name="annotation reference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Balloon Text"/>
    <w:basedOn w:val="a"/>
    <w:link w:val="a6"/>
    <w:qFormat/>
    <w:rPr>
      <w:rFonts w:ascii="Times New Roman" w:hAnsi="Times New Roman"/>
      <w:sz w:val="20"/>
      <w:szCs w:val="18"/>
    </w:rPr>
  </w:style>
  <w:style w:type="paragraph" w:styleId="a7">
    <w:name w:val="footer"/>
    <w:basedOn w:val="a"/>
    <w:link w:val="a8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footnote text"/>
    <w:basedOn w:val="a"/>
    <w:link w:val="ac"/>
    <w:qFormat/>
    <w:rPr>
      <w:sz w:val="20"/>
      <w:szCs w:val="20"/>
    </w:rPr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hint="eastAsia"/>
      <w:kern w:val="0"/>
      <w:sz w:val="24"/>
    </w:rPr>
  </w:style>
  <w:style w:type="paragraph" w:styleId="ad">
    <w:name w:val="Normal (Web)"/>
    <w:basedOn w:val="a"/>
    <w:link w:val="ae"/>
    <w:qFormat/>
    <w:pPr>
      <w:spacing w:beforeAutospacing="1" w:afterAutospacing="1"/>
      <w:jc w:val="left"/>
    </w:pPr>
    <w:rPr>
      <w:kern w:val="0"/>
      <w:sz w:val="24"/>
    </w:rPr>
  </w:style>
  <w:style w:type="paragraph" w:styleId="af">
    <w:name w:val="annotation subject"/>
    <w:basedOn w:val="a3"/>
    <w:next w:val="a3"/>
    <w:link w:val="af0"/>
    <w:qFormat/>
    <w:pPr>
      <w:jc w:val="both"/>
    </w:pPr>
    <w:rPr>
      <w:b/>
      <w:bCs/>
      <w:sz w:val="20"/>
      <w:szCs w:val="20"/>
    </w:rPr>
  </w:style>
  <w:style w:type="table" w:styleId="af1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Hyperlink"/>
    <w:basedOn w:val="a0"/>
    <w:qFormat/>
    <w:rPr>
      <w:color w:val="0563C1" w:themeColor="hyperlink"/>
      <w:u w:val="single"/>
    </w:rPr>
  </w:style>
  <w:style w:type="character" w:styleId="af3">
    <w:name w:val="annotation reference"/>
    <w:basedOn w:val="a0"/>
    <w:qFormat/>
    <w:rPr>
      <w:sz w:val="21"/>
      <w:szCs w:val="21"/>
    </w:rPr>
  </w:style>
  <w:style w:type="character" w:styleId="af4">
    <w:name w:val="footnote reference"/>
    <w:basedOn w:val="a0"/>
    <w:qFormat/>
    <w:rPr>
      <w:vertAlign w:val="superscript"/>
    </w:rPr>
  </w:style>
  <w:style w:type="paragraph" w:styleId="af5">
    <w:name w:val="List Paragraph"/>
    <w:basedOn w:val="a"/>
    <w:uiPriority w:val="34"/>
    <w:qFormat/>
    <w:pPr>
      <w:ind w:firstLineChars="200" w:firstLine="420"/>
    </w:pPr>
  </w:style>
  <w:style w:type="character" w:customStyle="1" w:styleId="aa">
    <w:name w:val="页眉 字符"/>
    <w:basedOn w:val="a0"/>
    <w:link w:val="a9"/>
    <w:qFormat/>
    <w:rPr>
      <w:rFonts w:ascii="Calibri" w:eastAsia="宋体" w:hAnsi="Calibri" w:cs="Times New Roman"/>
      <w:kern w:val="2"/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rFonts w:ascii="Calibri" w:eastAsia="宋体" w:hAnsi="Calibri" w:cs="Times New Roman"/>
      <w:kern w:val="2"/>
      <w:sz w:val="18"/>
      <w:szCs w:val="18"/>
    </w:rPr>
  </w:style>
  <w:style w:type="character" w:customStyle="1" w:styleId="a6">
    <w:name w:val="批注框文本 字符"/>
    <w:basedOn w:val="a0"/>
    <w:link w:val="a5"/>
    <w:qFormat/>
    <w:rPr>
      <w:kern w:val="2"/>
      <w:szCs w:val="18"/>
      <w:lang w:eastAsia="zh-CN"/>
    </w:rPr>
  </w:style>
  <w:style w:type="character" w:customStyle="1" w:styleId="a4">
    <w:name w:val="批注文字 字符"/>
    <w:basedOn w:val="a0"/>
    <w:link w:val="a3"/>
    <w:qFormat/>
    <w:rPr>
      <w:rFonts w:ascii="Calibri" w:hAnsi="Calibri"/>
      <w:kern w:val="2"/>
      <w:sz w:val="21"/>
      <w:szCs w:val="24"/>
      <w:lang w:val="en-US"/>
    </w:rPr>
  </w:style>
  <w:style w:type="character" w:customStyle="1" w:styleId="af0">
    <w:name w:val="批注主题 字符"/>
    <w:basedOn w:val="a4"/>
    <w:link w:val="af"/>
    <w:qFormat/>
    <w:rPr>
      <w:rFonts w:ascii="Calibri" w:hAnsi="Calibri"/>
      <w:b/>
      <w:bCs/>
      <w:kern w:val="2"/>
      <w:sz w:val="21"/>
      <w:szCs w:val="24"/>
      <w:lang w:val="en-US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JansonText LT" w:eastAsia="JansonText LT" w:hAnsiTheme="minorHAnsi" w:cs="JansonText LT"/>
      <w:color w:val="000000"/>
      <w:sz w:val="24"/>
      <w:szCs w:val="24"/>
      <w:lang w:eastAsia="en-US"/>
    </w:rPr>
  </w:style>
  <w:style w:type="character" w:customStyle="1" w:styleId="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2">
    <w:name w:val="修订1"/>
    <w:hidden/>
    <w:uiPriority w:val="99"/>
    <w:semiHidden/>
    <w:qFormat/>
    <w:rPr>
      <w:rFonts w:ascii="Calibri" w:hAnsi="Calibri"/>
      <w:kern w:val="2"/>
      <w:sz w:val="21"/>
      <w:szCs w:val="24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cs="Calibri"/>
      <w:sz w:val="20"/>
    </w:rPr>
  </w:style>
  <w:style w:type="character" w:customStyle="1" w:styleId="ae">
    <w:name w:val="普通(网站) 字符"/>
    <w:basedOn w:val="a0"/>
    <w:link w:val="ad"/>
    <w:qFormat/>
    <w:rPr>
      <w:rFonts w:ascii="Calibri" w:hAnsi="Calibri"/>
      <w:sz w:val="24"/>
      <w:szCs w:val="24"/>
    </w:rPr>
  </w:style>
  <w:style w:type="character" w:customStyle="1" w:styleId="EndNoteBibliographyTitle0">
    <w:name w:val="EndNote Bibliography Title 字符"/>
    <w:basedOn w:val="ae"/>
    <w:link w:val="EndNoteBibliographyTitle"/>
    <w:qFormat/>
    <w:rPr>
      <w:rFonts w:ascii="Calibri" w:hAnsi="Calibri" w:cs="Calibri"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qFormat/>
    <w:rPr>
      <w:rFonts w:cs="Calibri"/>
      <w:sz w:val="20"/>
    </w:rPr>
  </w:style>
  <w:style w:type="character" w:customStyle="1" w:styleId="EndNoteBibliography0">
    <w:name w:val="EndNote Bibliography 字符"/>
    <w:basedOn w:val="ae"/>
    <w:link w:val="EndNoteBibliography"/>
    <w:qFormat/>
    <w:rPr>
      <w:rFonts w:ascii="Calibri" w:hAnsi="Calibri" w:cs="Calibri"/>
      <w:kern w:val="2"/>
      <w:sz w:val="24"/>
      <w:szCs w:val="24"/>
    </w:rPr>
  </w:style>
  <w:style w:type="paragraph" w:customStyle="1" w:styleId="20">
    <w:name w:val="修订2"/>
    <w:hidden/>
    <w:uiPriority w:val="99"/>
    <w:semiHidden/>
    <w:qFormat/>
    <w:rPr>
      <w:rFonts w:ascii="Calibri" w:hAnsi="Calibri"/>
      <w:kern w:val="2"/>
      <w:sz w:val="21"/>
      <w:szCs w:val="24"/>
    </w:rPr>
  </w:style>
  <w:style w:type="character" w:customStyle="1" w:styleId="10">
    <w:name w:val="标题 1 字符"/>
    <w:basedOn w:val="a0"/>
    <w:link w:val="1"/>
    <w:uiPriority w:val="9"/>
    <w:qFormat/>
    <w:rPr>
      <w:rFonts w:eastAsia="Times New Roman"/>
      <w:b/>
      <w:bCs/>
      <w:kern w:val="36"/>
      <w:sz w:val="48"/>
      <w:szCs w:val="48"/>
      <w:lang w:val="en-GB" w:eastAsia="en-GB"/>
    </w:rPr>
  </w:style>
  <w:style w:type="character" w:customStyle="1" w:styleId="ac">
    <w:name w:val="脚注文本 字符"/>
    <w:basedOn w:val="a0"/>
    <w:link w:val="ab"/>
    <w:qFormat/>
    <w:rPr>
      <w:rFonts w:ascii="Calibri" w:hAnsi="Calibri"/>
      <w:kern w:val="2"/>
      <w:lang w:eastAsia="zh-CN"/>
    </w:rPr>
  </w:style>
  <w:style w:type="paragraph" w:customStyle="1" w:styleId="3">
    <w:name w:val="修订3"/>
    <w:hidden/>
    <w:uiPriority w:val="99"/>
    <w:semiHidden/>
    <w:rPr>
      <w:rFonts w:ascii="Calibri" w:hAnsi="Calibri"/>
      <w:kern w:val="2"/>
      <w:sz w:val="21"/>
      <w:szCs w:val="24"/>
    </w:rPr>
  </w:style>
  <w:style w:type="character" w:customStyle="1" w:styleId="30">
    <w:name w:val="未处理的提及3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4">
    <w:name w:val="未处理的提及4"/>
    <w:basedOn w:val="a0"/>
    <w:uiPriority w:val="99"/>
    <w:semiHidden/>
    <w:unhideWhenUsed/>
    <w:rPr>
      <w:color w:val="605E5C"/>
      <w:shd w:val="clear" w:color="auto" w:fill="E1DFDD"/>
    </w:rPr>
  </w:style>
  <w:style w:type="character" w:styleId="af6">
    <w:name w:val="Unresolved Mention"/>
    <w:basedOn w:val="a0"/>
    <w:uiPriority w:val="99"/>
    <w:semiHidden/>
    <w:unhideWhenUsed/>
    <w:rsid w:val="00B52E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yperlink" Target="C:/Users/zhangqigang/AppData/Local/youdao/dict/Application/8.9.9.0/resultui/html/index.html" TargetMode="External"/><Relationship Id="rId4" Type="http://schemas.openxmlformats.org/officeDocument/2006/relationships/styles" Target="styles.xml"/><Relationship Id="rId9" Type="http://schemas.openxmlformats.org/officeDocument/2006/relationships/hyperlink" Target="C:/Users/zhangqigang/AppData/Local/youdao/dict/Application/8.9.9.0/resultui/html/index.html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D46A8DE6-030F-4D76-BEEF-6D73595AE13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5606D9B-16E9-41B3-B85F-75D674EA14D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8</TotalTime>
  <Pages>2</Pages>
  <Words>639</Words>
  <Characters>3644</Characters>
  <Application>Microsoft Office Word</Application>
  <DocSecurity>0</DocSecurity>
  <Lines>30</Lines>
  <Paragraphs>8</Paragraphs>
  <ScaleCrop>false</ScaleCrop>
  <Company/>
  <LinksUpToDate>false</LinksUpToDate>
  <CharactersWithSpaces>4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elite</dc:creator>
  <cp:lastModifiedBy>LSG</cp:lastModifiedBy>
  <cp:revision>206</cp:revision>
  <dcterms:created xsi:type="dcterms:W3CDTF">2022-04-04T12:05:00Z</dcterms:created>
  <dcterms:modified xsi:type="dcterms:W3CDTF">2022-10-23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F02658E857845CCB266FF551114731F</vt:lpwstr>
  </property>
  <property fmtid="{D5CDD505-2E9C-101B-9397-08002B2CF9AE}" pid="3" name="KSOProductBuildVer">
    <vt:lpwstr>2052-11.1.0.11294</vt:lpwstr>
  </property>
  <property fmtid="{D5CDD505-2E9C-101B-9397-08002B2CF9AE}" pid="4" name="UniqueFileID">
    <vt:lpwstr>p5nGkYjSgqKR</vt:lpwstr>
  </property>
  <property fmtid="{D5CDD505-2E9C-101B-9397-08002B2CF9AE}" pid="5" name="MSIP_Label_ff6dbec8-95a8-4638-9f5f-bd076536645c_Enabled">
    <vt:lpwstr>true</vt:lpwstr>
  </property>
  <property fmtid="{D5CDD505-2E9C-101B-9397-08002B2CF9AE}" pid="6" name="MSIP_Label_ff6dbec8-95a8-4638-9f5f-bd076536645c_SetDate">
    <vt:lpwstr>2022-04-03T13:19:07Z</vt:lpwstr>
  </property>
  <property fmtid="{D5CDD505-2E9C-101B-9397-08002B2CF9AE}" pid="7" name="MSIP_Label_ff6dbec8-95a8-4638-9f5f-bd076536645c_Method">
    <vt:lpwstr>Standard</vt:lpwstr>
  </property>
  <property fmtid="{D5CDD505-2E9C-101B-9397-08002B2CF9AE}" pid="8" name="MSIP_Label_ff6dbec8-95a8-4638-9f5f-bd076536645c_Name">
    <vt:lpwstr>Restricted - Default</vt:lpwstr>
  </property>
  <property fmtid="{D5CDD505-2E9C-101B-9397-08002B2CF9AE}" pid="9" name="MSIP_Label_ff6dbec8-95a8-4638-9f5f-bd076536645c_SiteId">
    <vt:lpwstr>5dbf1add-202a-4b8d-815b-bf0fb024e033</vt:lpwstr>
  </property>
  <property fmtid="{D5CDD505-2E9C-101B-9397-08002B2CF9AE}" pid="10" name="MSIP_Label_ff6dbec8-95a8-4638-9f5f-bd076536645c_ActionId">
    <vt:lpwstr>06959436-c278-478c-9fc3-2c53873155bc</vt:lpwstr>
  </property>
  <property fmtid="{D5CDD505-2E9C-101B-9397-08002B2CF9AE}" pid="11" name="MSIP_Label_ff6dbec8-95a8-4638-9f5f-bd076536645c_ContentBits">
    <vt:lpwstr>0</vt:lpwstr>
  </property>
</Properties>
</file>